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FE2" w:rsidRPr="003F6D94" w:rsidRDefault="00F34662" w:rsidP="00A20FE2">
      <w:pPr>
        <w:rPr>
          <w:rFonts w:asciiTheme="minorHAnsi" w:hAnsiTheme="minorHAnsi" w:cstheme="minorHAnsi"/>
          <w:b/>
          <w:sz w:val="16"/>
        </w:rPr>
      </w:pPr>
      <w:bookmarkStart w:id="0" w:name="_GoBack"/>
      <w:r>
        <w:rPr>
          <w:rFonts w:asciiTheme="minorHAnsi" w:hAnsiTheme="minorHAnsi" w:cstheme="minorHAnsi"/>
          <w:b/>
        </w:rPr>
        <w:t>Additional</w:t>
      </w:r>
      <w:bookmarkEnd w:id="0"/>
      <w:r>
        <w:rPr>
          <w:rFonts w:asciiTheme="minorHAnsi" w:hAnsiTheme="minorHAnsi" w:cstheme="minorHAnsi"/>
          <w:b/>
        </w:rPr>
        <w:t xml:space="preserve"> file 4</w:t>
      </w:r>
      <w:r w:rsidR="00237CDA" w:rsidRPr="00237CDA">
        <w:rPr>
          <w:rFonts w:asciiTheme="minorHAnsi" w:hAnsiTheme="minorHAnsi" w:cstheme="minorHAnsi"/>
          <w:b/>
        </w:rPr>
        <w:t>:</w:t>
      </w:r>
      <w:r w:rsidR="00A20FE2" w:rsidRPr="003F6D94">
        <w:rPr>
          <w:rFonts w:asciiTheme="minorHAnsi" w:hAnsiTheme="minorHAnsi" w:cstheme="minorHAnsi"/>
          <w:b/>
        </w:rPr>
        <w:t xml:space="preserve"> Detail of results of fitting</w:t>
      </w:r>
      <w:r w:rsidR="00A20FE2" w:rsidRPr="003F6D94">
        <w:rPr>
          <w:rFonts w:asciiTheme="minorHAnsi" w:hAnsiTheme="minorHAnsi" w:cstheme="minorHAnsi"/>
        </w:rPr>
        <w:t xml:space="preserve"> </w:t>
      </w:r>
      <w:r w:rsidR="00A20FE2" w:rsidRPr="003F6D94">
        <w:rPr>
          <w:rFonts w:asciiTheme="minorHAnsi" w:hAnsiTheme="minorHAnsi" w:cstheme="minorHAnsi"/>
          <w:b/>
        </w:rPr>
        <w:t>models with generalized symmetrical protection curve and with ‘incomplete protection’ protection curves</w:t>
      </w:r>
    </w:p>
    <w:p w:rsidR="00A20FE2" w:rsidRPr="003F6D94" w:rsidRDefault="00A20FE2" w:rsidP="00A20FE2">
      <w:pPr>
        <w:rPr>
          <w:rFonts w:asciiTheme="minorHAnsi" w:hAnsiTheme="minorHAnsi" w:cstheme="minorHAnsi"/>
        </w:rPr>
      </w:pPr>
    </w:p>
    <w:p w:rsidR="00FE00C2" w:rsidRPr="003F6D94" w:rsidRDefault="00A20FE2" w:rsidP="00A20FE2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Parameter estimates and evaluation criteria for models with the generalized symmetrical protection curve and ‘incomplete </w:t>
      </w:r>
      <w:r w:rsidR="000B6D60" w:rsidRPr="003F6D94">
        <w:rPr>
          <w:rFonts w:asciiTheme="minorHAnsi" w:hAnsiTheme="minorHAnsi" w:cstheme="minorHAnsi"/>
        </w:rPr>
        <w:t xml:space="preserve">protection’ </w:t>
      </w:r>
      <w:r w:rsidR="00CC1991" w:rsidRPr="003F6D94">
        <w:rPr>
          <w:rFonts w:asciiTheme="minorHAnsi" w:hAnsiTheme="minorHAnsi" w:cstheme="minorHAnsi"/>
        </w:rPr>
        <w:t xml:space="preserve">protection </w:t>
      </w:r>
      <w:r w:rsidR="00E54AB6" w:rsidRPr="003F6D94">
        <w:rPr>
          <w:rFonts w:asciiTheme="minorHAnsi" w:hAnsiTheme="minorHAnsi" w:cstheme="minorHAnsi"/>
        </w:rPr>
        <w:t xml:space="preserve">curves fitted to the illustrative datasets </w:t>
      </w:r>
      <w:r w:rsidR="00FE00C2" w:rsidRPr="003F6D94">
        <w:rPr>
          <w:rFonts w:asciiTheme="minorHAnsi" w:hAnsiTheme="minorHAnsi" w:cstheme="minorHAnsi"/>
        </w:rPr>
        <w:t>are shown in the following table.</w:t>
      </w:r>
    </w:p>
    <w:p w:rsidR="00894832" w:rsidRPr="003F6D94" w:rsidRDefault="00894832" w:rsidP="00623D6D">
      <w:pPr>
        <w:rPr>
          <w:rFonts w:asciiTheme="minorHAnsi" w:hAnsiTheme="minorHAnsi" w:cstheme="minorHAnsi"/>
        </w:rPr>
      </w:pPr>
    </w:p>
    <w:tbl>
      <w:tblPr>
        <w:tblW w:w="1250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2741"/>
        <w:gridCol w:w="1440"/>
        <w:gridCol w:w="1386"/>
        <w:gridCol w:w="1387"/>
        <w:gridCol w:w="1387"/>
        <w:gridCol w:w="1386"/>
        <w:gridCol w:w="1387"/>
        <w:gridCol w:w="1387"/>
      </w:tblGrid>
      <w:tr w:rsidR="00623D6D" w:rsidRPr="003F6D94" w:rsidTr="0003308A">
        <w:trPr>
          <w:cantSplit/>
          <w:tblHeader/>
          <w:jc w:val="center"/>
        </w:trPr>
        <w:tc>
          <w:tcPr>
            <w:tcW w:w="2741" w:type="dxa"/>
            <w:shd w:val="clear" w:color="auto" w:fill="auto"/>
            <w:vAlign w:val="center"/>
          </w:tcPr>
          <w:p w:rsidR="00623D6D" w:rsidRPr="003F6D94" w:rsidRDefault="00694E1C" w:rsidP="00D663D4">
            <w:pPr>
              <w:spacing w:before="16" w:after="16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Parameter estimate</w:t>
            </w:r>
          </w:p>
          <w:p w:rsidR="00623D6D" w:rsidRPr="003F6D94" w:rsidRDefault="00623D6D" w:rsidP="00D663D4">
            <w:pPr>
              <w:spacing w:before="16" w:after="16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sym w:font="Symbol" w:char="F02D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sym w:font="Symbol" w:char="F0B4"/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log-likelihood </w:t>
            </w:r>
          </w:p>
          <w:p w:rsidR="00623D6D" w:rsidRPr="003F6D94" w:rsidRDefault="00623D6D" w:rsidP="00D663D4">
            <w:pPr>
              <w:spacing w:before="16" w:after="16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Goodness-of-fit                 Coef. of Var. </w:t>
            </w:r>
            <w:r w:rsidRPr="003F6D94">
              <w:rPr>
                <w:rFonts w:asciiTheme="minorHAnsi" w:hAnsiTheme="minorHAnsi" w:cstheme="minorHAnsi"/>
                <w:position w:val="-6"/>
                <w:sz w:val="22"/>
                <w:szCs w:val="22"/>
              </w:rPr>
              <w:object w:dxaOrig="200" w:dyaOrig="3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.5pt;height:16.5pt" o:ole="">
                  <v:imagedata r:id="rId8" o:title=""/>
                </v:shape>
                <o:OLEObject Type="Embed" ProgID="Equation.3" ShapeID="_x0000_i1025" DrawAspect="Content" ObjectID="_1511084087" r:id="rId9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9760" w:type="dxa"/>
            <w:gridSpan w:val="7"/>
            <w:shd w:val="clear" w:color="auto" w:fill="auto"/>
            <w:vAlign w:val="center"/>
          </w:tcPr>
          <w:p w:rsidR="00623D6D" w:rsidRPr="003F6D94" w:rsidRDefault="00623D6D" w:rsidP="00D663D4">
            <w:pPr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623D6D" w:rsidRPr="003F6D94" w:rsidRDefault="00623D6D" w:rsidP="00D663D4">
            <w:pPr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623D6D" w:rsidRPr="003F6D94" w:rsidRDefault="00623D6D" w:rsidP="00D663D4">
            <w:pPr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Protection curve/function</w:t>
            </w:r>
          </w:p>
        </w:tc>
      </w:tr>
      <w:tr w:rsidR="00990427" w:rsidRPr="003F6D94" w:rsidTr="0003308A">
        <w:trPr>
          <w:cantSplit/>
          <w:trHeight w:val="416"/>
          <w:tblHeader/>
          <w:jc w:val="center"/>
        </w:trPr>
        <w:tc>
          <w:tcPr>
            <w:tcW w:w="2741" w:type="dxa"/>
            <w:vMerge w:val="restart"/>
            <w:shd w:val="clear" w:color="auto" w:fill="auto"/>
            <w:vAlign w:val="center"/>
          </w:tcPr>
          <w:p w:rsidR="00990427" w:rsidRPr="003F6D94" w:rsidRDefault="00990427" w:rsidP="00D663D4">
            <w:pPr>
              <w:spacing w:before="16" w:after="16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Dataset (cases of disease:subjects)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:rsidR="00990427" w:rsidRPr="003F6D94" w:rsidRDefault="00990427" w:rsidP="00D663D4">
            <w:pPr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Generalized sigmoid function</w:t>
            </w:r>
          </w:p>
        </w:tc>
        <w:tc>
          <w:tcPr>
            <w:tcW w:w="8320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0427" w:rsidRPr="003F6D94" w:rsidRDefault="00990427" w:rsidP="00D663D4">
            <w:pPr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Incomplete protection curves</w:t>
            </w:r>
          </w:p>
        </w:tc>
      </w:tr>
      <w:tr w:rsidR="00990427" w:rsidRPr="003F6D94" w:rsidTr="0003308A">
        <w:trPr>
          <w:cantSplit/>
          <w:trHeight w:val="416"/>
          <w:tblHeader/>
          <w:jc w:val="center"/>
        </w:trPr>
        <w:tc>
          <w:tcPr>
            <w:tcW w:w="274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0427" w:rsidRPr="003F6D94" w:rsidRDefault="00990427" w:rsidP="00D663D4">
            <w:pPr>
              <w:spacing w:before="16" w:after="16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0427" w:rsidRPr="003F6D94" w:rsidRDefault="00990427" w:rsidP="00D663D4">
            <w:pPr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0427" w:rsidRPr="003F6D94" w:rsidRDefault="00990427" w:rsidP="00D663D4">
            <w:pPr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Error function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0427" w:rsidRPr="003F6D94" w:rsidRDefault="00990427" w:rsidP="00D663D4">
            <w:pPr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Logistic function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0427" w:rsidRPr="003F6D94" w:rsidRDefault="00990427" w:rsidP="00D663D4">
            <w:pPr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Square root sigmoid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0427" w:rsidRPr="003F6D94" w:rsidRDefault="00990427" w:rsidP="00D663D4">
            <w:pPr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Double exponential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0427" w:rsidRPr="003F6D94" w:rsidRDefault="00990427" w:rsidP="00D663D4">
            <w:pPr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Arctangent function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0427" w:rsidRPr="003F6D94" w:rsidRDefault="00990427" w:rsidP="00D663D4">
            <w:pPr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Absolute sigmoid</w:t>
            </w:r>
          </w:p>
        </w:tc>
      </w:tr>
      <w:tr w:rsidR="0051277F" w:rsidRPr="003F6D94" w:rsidTr="0003308A">
        <w:trPr>
          <w:cantSplit/>
          <w:jc w:val="center"/>
        </w:trPr>
        <w:tc>
          <w:tcPr>
            <w:tcW w:w="2741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spacing w:before="16" w:after="16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German pertussis FHA IgG (44:1988)</w:t>
            </w:r>
          </w:p>
        </w:tc>
        <w:tc>
          <w:tcPr>
            <w:tcW w:w="1440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4"/>
                <w:sz w:val="22"/>
                <w:szCs w:val="22"/>
              </w:rPr>
              <w:object w:dxaOrig="220" w:dyaOrig="260">
                <v:shape id="_x0000_i1026" type="#_x0000_t75" style="width:11.25pt;height:12pt" o:ole="">
                  <v:imagedata r:id="rId10" o:title=""/>
                </v:shape>
                <o:OLEObject Type="Embed" ProgID="Equation.3" ShapeID="_x0000_i1026" DrawAspect="Content" ObjectID="_1511084088" r:id="rId11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31.99   375.861  0.2740  0.1729 </w:t>
            </w:r>
          </w:p>
        </w:tc>
        <w:tc>
          <w:tcPr>
            <w:tcW w:w="1386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  <w:tc>
          <w:tcPr>
            <w:tcW w:w="1387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90545C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27" type="#_x0000_t75" style="width:10.5pt;height:14.25pt" o:ole="">
                  <v:imagedata r:id="rId12" o:title=""/>
                </v:shape>
                <o:OLEObject Type="Embed" ProgID="Equation.3" ShapeID="_x0000_i1027" DrawAspect="Content" ObjectID="_1511084089" r:id="rId13"/>
              </w:object>
            </w:r>
            <w:r w:rsidR="0051277F"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906 372.505  0.0754  0.1600 </w:t>
            </w:r>
          </w:p>
        </w:tc>
        <w:tc>
          <w:tcPr>
            <w:tcW w:w="1387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28" type="#_x0000_t75" style="width:10.5pt;height:14.25pt" o:ole="">
                  <v:imagedata r:id="rId14" o:title=""/>
                </v:shape>
                <o:OLEObject Type="Embed" ProgID="Equation.3" ShapeID="_x0000_i1028" DrawAspect="Content" ObjectID="_1511084090" r:id="rId15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907 372.264  0.0750  0.1599 </w:t>
            </w:r>
          </w:p>
        </w:tc>
        <w:tc>
          <w:tcPr>
            <w:tcW w:w="1386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29" type="#_x0000_t75" style="width:10.5pt;height:14.25pt" o:ole="">
                  <v:imagedata r:id="rId14" o:title=""/>
                </v:shape>
                <o:OLEObject Type="Embed" ProgID="Equation.3" ShapeID="_x0000_i1029" DrawAspect="Content" ObjectID="_1511084091" r:id="rId16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906 372.414  0.0753  0.1600 </w:t>
            </w:r>
          </w:p>
        </w:tc>
        <w:tc>
          <w:tcPr>
            <w:tcW w:w="1387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30" type="#_x0000_t75" style="width:10.5pt;height:14.25pt" o:ole="">
                  <v:imagedata r:id="rId14" o:title=""/>
                </v:shape>
                <o:OLEObject Type="Embed" ProgID="Equation.3" ShapeID="_x0000_i1030" DrawAspect="Content" ObjectID="_1511084092" r:id="rId17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908 372.060  0.0750  0.1598 </w:t>
            </w:r>
          </w:p>
        </w:tc>
        <w:tc>
          <w:tcPr>
            <w:tcW w:w="1387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31" type="#_x0000_t75" style="width:10.5pt;height:14.25pt" o:ole="">
                  <v:imagedata r:id="rId14" o:title=""/>
                </v:shape>
                <o:OLEObject Type="Embed" ProgID="Equation.3" ShapeID="_x0000_i1031" DrawAspect="Content" ObjectID="_1511084093" r:id="rId18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908 372.042  0.0750  0.1598 </w:t>
            </w:r>
          </w:p>
        </w:tc>
      </w:tr>
      <w:tr w:rsidR="002D3CB9" w:rsidRPr="003F6D94" w:rsidTr="0003308A">
        <w:trPr>
          <w:cantSplit/>
          <w:jc w:val="center"/>
        </w:trPr>
        <w:tc>
          <w:tcPr>
            <w:tcW w:w="274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2D3CB9" w:rsidRPr="003F6D94" w:rsidRDefault="002D3CB9" w:rsidP="00D663D4">
            <w:pPr>
              <w:spacing w:before="16" w:after="16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German pertussis PT IgG (44:1987)</w:t>
            </w:r>
          </w:p>
        </w:tc>
        <w:tc>
          <w:tcPr>
            <w:tcW w:w="144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2D3CB9" w:rsidRPr="003F6D94" w:rsidRDefault="00907E99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4"/>
                <w:sz w:val="22"/>
                <w:szCs w:val="22"/>
              </w:rPr>
              <w:object w:dxaOrig="220" w:dyaOrig="260">
                <v:shape id="_x0000_i1032" type="#_x0000_t75" style="width:11.25pt;height:12pt" o:ole="">
                  <v:imagedata r:id="rId10" o:title=""/>
                </v:shape>
                <o:OLEObject Type="Embed" ProgID="Equation.3" ShapeID="_x0000_i1032" DrawAspect="Content" ObjectID="_1511084094" r:id="rId19"/>
              </w:object>
            </w:r>
            <w:r w:rsidR="002D3CB9"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15     370.741  0.6903  0.1474 </w:t>
            </w:r>
          </w:p>
        </w:tc>
        <w:tc>
          <w:tcPr>
            <w:tcW w:w="13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2D3CB9" w:rsidRPr="003F6D94" w:rsidRDefault="00894832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33" type="#_x0000_t75" style="width:10.5pt;height:14.25pt" o:ole="">
                  <v:imagedata r:id="rId14" o:title=""/>
                </v:shape>
                <o:OLEObject Type="Embed" ProgID="Equation.3" ShapeID="_x0000_i1033" DrawAspect="Content" ObjectID="_1511084095" r:id="rId20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= 0.9</w:t>
            </w:r>
            <w:r w:rsidR="002D3CB9"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45 371.971  0.7631  0.1688 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2D3CB9" w:rsidRPr="003F6D94" w:rsidRDefault="00894832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34" type="#_x0000_t75" style="width:10.5pt;height:14.25pt" o:ole="">
                  <v:imagedata r:id="rId14" o:title=""/>
                </v:shape>
                <o:OLEObject Type="Embed" ProgID="Equation.3" ShapeID="_x0000_i1034" DrawAspect="Content" ObjectID="_1511084096" r:id="rId21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= 0.9</w:t>
            </w:r>
            <w:r w:rsidR="002D3CB9"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44 371.563  0.6905  0.1532 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2D3CB9" w:rsidRPr="003F6D94" w:rsidRDefault="00894832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35" type="#_x0000_t75" style="width:10.5pt;height:14.25pt" o:ole="">
                  <v:imagedata r:id="rId14" o:title=""/>
                </v:shape>
                <o:OLEObject Type="Embed" ProgID="Equation.3" ShapeID="_x0000_i1035" DrawAspect="Content" ObjectID="_1511084097" r:id="rId22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= 0.9</w:t>
            </w:r>
            <w:r w:rsidR="002D3CB9"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44 371.260  0.6947  0.1528 </w:t>
            </w:r>
          </w:p>
        </w:tc>
        <w:tc>
          <w:tcPr>
            <w:tcW w:w="13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2D3CB9" w:rsidRPr="003F6D94" w:rsidRDefault="00894832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36" type="#_x0000_t75" style="width:10.5pt;height:14.25pt" o:ole="">
                  <v:imagedata r:id="rId14" o:title=""/>
                </v:shape>
                <o:OLEObject Type="Embed" ProgID="Equation.3" ShapeID="_x0000_i1036" DrawAspect="Content" ObjectID="_1511084098" r:id="rId23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= 0.9</w:t>
            </w:r>
            <w:r w:rsidR="002D3CB9"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44 371.438  0.6944  0.1530 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2D3CB9" w:rsidRPr="003F6D94" w:rsidRDefault="00894832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37" type="#_x0000_t75" style="width:10.5pt;height:14.25pt" o:ole="">
                  <v:imagedata r:id="rId14" o:title=""/>
                </v:shape>
                <o:OLEObject Type="Embed" ProgID="Equation.3" ShapeID="_x0000_i1037" DrawAspect="Content" ObjectID="_1511084099" r:id="rId24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= 0.9</w:t>
            </w:r>
            <w:r w:rsidR="002D3CB9"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45 370.888  0.7030  0.1526 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2D3CB9" w:rsidRPr="003F6D94" w:rsidRDefault="00894832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38" type="#_x0000_t75" style="width:10.5pt;height:14.25pt" o:ole="">
                  <v:imagedata r:id="rId14" o:title=""/>
                </v:shape>
                <o:OLEObject Type="Embed" ProgID="Equation.3" ShapeID="_x0000_i1038" DrawAspect="Content" ObjectID="_1511084100" r:id="rId25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= 0.9</w:t>
            </w:r>
            <w:r w:rsidR="002D3CB9"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45 370.833  0.7056  0.1525 </w:t>
            </w:r>
          </w:p>
        </w:tc>
      </w:tr>
      <w:tr w:rsidR="0051277F" w:rsidRPr="003F6D94" w:rsidTr="0003308A">
        <w:trPr>
          <w:cantSplit/>
          <w:jc w:val="center"/>
        </w:trPr>
        <w:tc>
          <w:tcPr>
            <w:tcW w:w="274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spacing w:before="16" w:after="16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German pertussis PRN IgG (44:1992)</w:t>
            </w:r>
          </w:p>
        </w:tc>
        <w:tc>
          <w:tcPr>
            <w:tcW w:w="144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4"/>
                <w:sz w:val="22"/>
                <w:szCs w:val="22"/>
              </w:rPr>
              <w:object w:dxaOrig="220" w:dyaOrig="260">
                <v:shape id="_x0000_i1039" type="#_x0000_t75" style="width:11.25pt;height:12pt" o:ole="">
                  <v:imagedata r:id="rId10" o:title=""/>
                </v:shape>
                <o:OLEObject Type="Embed" ProgID="Equation.3" ShapeID="_x0000_i1039" DrawAspect="Content" ObjectID="_1511084101" r:id="rId26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1.54     381.045  0.8270  0.1805 </w:t>
            </w:r>
          </w:p>
        </w:tc>
        <w:tc>
          <w:tcPr>
            <w:tcW w:w="13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  <w:tc>
          <w:tcPr>
            <w:tcW w:w="13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</w:tr>
      <w:tr w:rsidR="0051277F" w:rsidRPr="003F6D94" w:rsidTr="0003308A">
        <w:trPr>
          <w:cantSplit/>
          <w:jc w:val="center"/>
        </w:trPr>
        <w:tc>
          <w:tcPr>
            <w:tcW w:w="274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spacing w:before="16" w:after="16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German pertussis FIM IgG (44:1986)</w:t>
            </w:r>
          </w:p>
        </w:tc>
        <w:tc>
          <w:tcPr>
            <w:tcW w:w="144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4"/>
                <w:sz w:val="22"/>
                <w:szCs w:val="22"/>
              </w:rPr>
              <w:object w:dxaOrig="220" w:dyaOrig="260">
                <v:shape id="_x0000_i1040" type="#_x0000_t75" style="width:11.25pt;height:12pt" o:ole="">
                  <v:imagedata r:id="rId10" o:title=""/>
                </v:shape>
                <o:OLEObject Type="Embed" ProgID="Equation.3" ShapeID="_x0000_i1040" DrawAspect="Content" ObjectID="_1511084102" r:id="rId27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34     376.002  0.3379  0.1506 </w:t>
            </w:r>
          </w:p>
        </w:tc>
        <w:tc>
          <w:tcPr>
            <w:tcW w:w="13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  <w:tc>
          <w:tcPr>
            <w:tcW w:w="13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</w:tr>
      <w:tr w:rsidR="0051277F" w:rsidRPr="003F6D94" w:rsidTr="0003308A">
        <w:trPr>
          <w:cantSplit/>
          <w:jc w:val="center"/>
        </w:trPr>
        <w:tc>
          <w:tcPr>
            <w:tcW w:w="274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spacing w:before="16" w:after="16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German pertussis FHA IgA (44:1932)</w:t>
            </w:r>
          </w:p>
        </w:tc>
        <w:tc>
          <w:tcPr>
            <w:tcW w:w="144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4"/>
                <w:sz w:val="22"/>
                <w:szCs w:val="22"/>
              </w:rPr>
              <w:object w:dxaOrig="220" w:dyaOrig="260">
                <v:shape id="_x0000_i1041" type="#_x0000_t75" style="width:11.25pt;height:12pt" o:ole="">
                  <v:imagedata r:id="rId10" o:title=""/>
                </v:shape>
                <o:OLEObject Type="Embed" ProgID="Equation.3" ShapeID="_x0000_i1041" DrawAspect="Content" ObjectID="_1511084103" r:id="rId28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9.02     417.596  0.7178  0.1491 </w:t>
            </w:r>
          </w:p>
        </w:tc>
        <w:tc>
          <w:tcPr>
            <w:tcW w:w="13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  <w:tc>
          <w:tcPr>
            <w:tcW w:w="13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</w:tr>
      <w:tr w:rsidR="0051277F" w:rsidRPr="003F6D94" w:rsidTr="0003308A">
        <w:trPr>
          <w:cantSplit/>
          <w:jc w:val="center"/>
        </w:trPr>
        <w:tc>
          <w:tcPr>
            <w:tcW w:w="274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spacing w:before="16" w:after="16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German pertussis PT IgA (44:1933)</w:t>
            </w:r>
          </w:p>
        </w:tc>
        <w:tc>
          <w:tcPr>
            <w:tcW w:w="144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4"/>
                <w:sz w:val="22"/>
                <w:szCs w:val="22"/>
              </w:rPr>
              <w:object w:dxaOrig="220" w:dyaOrig="260">
                <v:shape id="_x0000_i1042" type="#_x0000_t75" style="width:11.25pt;height:12pt" o:ole="">
                  <v:imagedata r:id="rId10" o:title=""/>
                </v:shape>
                <o:OLEObject Type="Embed" ProgID="Equation.3" ShapeID="_x0000_i1042" DrawAspect="Content" ObjectID="_1511084104" r:id="rId29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16.69   418.058  0.4780  0.1490 </w:t>
            </w:r>
          </w:p>
        </w:tc>
        <w:tc>
          <w:tcPr>
            <w:tcW w:w="13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  <w:tc>
          <w:tcPr>
            <w:tcW w:w="13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</w:tr>
      <w:tr w:rsidR="0051277F" w:rsidRPr="003F6D94" w:rsidTr="0003308A">
        <w:trPr>
          <w:cantSplit/>
          <w:jc w:val="center"/>
        </w:trPr>
        <w:tc>
          <w:tcPr>
            <w:tcW w:w="274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spacing w:before="16" w:after="16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German pertussis PRN IgA (44:1968)</w:t>
            </w:r>
          </w:p>
        </w:tc>
        <w:tc>
          <w:tcPr>
            <w:tcW w:w="144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4"/>
                <w:sz w:val="22"/>
                <w:szCs w:val="22"/>
              </w:rPr>
              <w:object w:dxaOrig="220" w:dyaOrig="260">
                <v:shape id="_x0000_i1043" type="#_x0000_t75" style="width:11.25pt;height:12pt" o:ole="">
                  <v:imagedata r:id="rId10" o:title=""/>
                </v:shape>
                <o:OLEObject Type="Embed" ProgID="Equation.3" ShapeID="_x0000_i1043" DrawAspect="Content" ObjectID="_1511084105" r:id="rId30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8.71     407.263  0.2382  0.1491 </w:t>
            </w:r>
          </w:p>
        </w:tc>
        <w:tc>
          <w:tcPr>
            <w:tcW w:w="13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  <w:tc>
          <w:tcPr>
            <w:tcW w:w="13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</w:tr>
      <w:tr w:rsidR="0051277F" w:rsidRPr="003F6D94" w:rsidTr="0003308A">
        <w:trPr>
          <w:cantSplit/>
          <w:jc w:val="center"/>
        </w:trPr>
        <w:tc>
          <w:tcPr>
            <w:tcW w:w="274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spacing w:before="16" w:after="16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German pertussis FIM IgA (44:1994)</w:t>
            </w:r>
          </w:p>
        </w:tc>
        <w:tc>
          <w:tcPr>
            <w:tcW w:w="144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4"/>
                <w:sz w:val="22"/>
                <w:szCs w:val="22"/>
              </w:rPr>
              <w:object w:dxaOrig="220" w:dyaOrig="260" w14:anchorId="194904FC">
                <v:shape id="_x0000_i1044" type="#_x0000_t75" style="width:11.25pt;height:12pt" o:ole="">
                  <v:imagedata r:id="rId10" o:title=""/>
                </v:shape>
                <o:OLEObject Type="Embed" ProgID="Equation.3" ShapeID="_x0000_i1044" DrawAspect="Content" ObjectID="_1511084106" r:id="rId31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12     402.667  0.0984  0.1496 </w:t>
            </w:r>
          </w:p>
        </w:tc>
        <w:tc>
          <w:tcPr>
            <w:tcW w:w="13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 w14:anchorId="21510553">
                <v:shape id="_x0000_i1045" type="#_x0000_t75" style="width:10.5pt;height:14.25pt" o:ole="">
                  <v:imagedata r:id="rId14" o:title=""/>
                </v:shape>
                <o:OLEObject Type="Embed" ProgID="Equation.3" ShapeID="_x0000_i1045" DrawAspect="Content" ObjectID="_1511084107" r:id="rId32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818 403.483  0.1187  0.1587 </w:t>
            </w:r>
          </w:p>
        </w:tc>
        <w:tc>
          <w:tcPr>
            <w:tcW w:w="13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 w14:anchorId="3C460975">
                <v:shape id="_x0000_i1046" type="#_x0000_t75" style="width:10.5pt;height:14.25pt" o:ole="">
                  <v:imagedata r:id="rId14" o:title=""/>
                </v:shape>
                <o:OLEObject Type="Embed" ProgID="Equation.3" ShapeID="_x0000_i1046" DrawAspect="Content" ObjectID="_1511084108" r:id="rId33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814 403.929  0.1193  0.1592 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 w14:anchorId="65E5B235">
                <v:shape id="_x0000_i1047" type="#_x0000_t75" style="width:10.5pt;height:14.25pt" o:ole="">
                  <v:imagedata r:id="rId14" o:title=""/>
                </v:shape>
                <o:OLEObject Type="Embed" ProgID="Equation.3" ShapeID="_x0000_i1047" DrawAspect="Content" ObjectID="_1511084109" r:id="rId34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824 402.700  0.1102  0.1579 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48" type="#_x0000_t75" style="width:10.5pt;height:14.25pt" o:ole="">
                  <v:imagedata r:id="rId14" o:title=""/>
                </v:shape>
                <o:OLEObject Type="Embed" ProgID="Equation.3" ShapeID="_x0000_i1048" DrawAspect="Content" ObjectID="_1511084110" r:id="rId35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824 402.629  0.1095  0.1579 </w:t>
            </w:r>
          </w:p>
        </w:tc>
      </w:tr>
      <w:tr w:rsidR="00907E99" w:rsidRPr="003F6D94" w:rsidTr="0003308A">
        <w:trPr>
          <w:cantSplit/>
          <w:jc w:val="center"/>
        </w:trPr>
        <w:tc>
          <w:tcPr>
            <w:tcW w:w="274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Piedra RSV/A  </w:t>
            </w:r>
            <w:r w:rsidR="0003308A"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     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  (34:175)</w:t>
            </w:r>
          </w:p>
        </w:tc>
        <w:tc>
          <w:tcPr>
            <w:tcW w:w="144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4"/>
                <w:sz w:val="22"/>
                <w:szCs w:val="22"/>
              </w:rPr>
              <w:object w:dxaOrig="220" w:dyaOrig="260">
                <v:shape id="_x0000_i1049" type="#_x0000_t75" style="width:11.25pt;height:12pt" o:ole="">
                  <v:imagedata r:id="rId10" o:title=""/>
                </v:shape>
                <o:OLEObject Type="Embed" ProgID="Equation.3" ShapeID="_x0000_i1049" DrawAspect="Content" ObjectID="_1511084111" r:id="rId36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30     156.596  0.8661  0.1578 </w:t>
            </w:r>
          </w:p>
        </w:tc>
        <w:tc>
          <w:tcPr>
            <w:tcW w:w="13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50" type="#_x0000_t75" style="width:10.5pt;height:14.25pt" o:ole="">
                  <v:imagedata r:id="rId14" o:title=""/>
                </v:shape>
                <o:OLEObject Type="Embed" ProgID="Equation.3" ShapeID="_x0000_i1050" DrawAspect="Content" ObjectID="_1511084112" r:id="rId37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748 155.945  0.8968  0.2143 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51" type="#_x0000_t75" style="width:10.5pt;height:14.25pt" o:ole="">
                  <v:imagedata r:id="rId14" o:title=""/>
                </v:shape>
                <o:OLEObject Type="Embed" ProgID="Equation.3" ShapeID="_x0000_i1051" DrawAspect="Content" ObjectID="_1511084113" r:id="rId38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747 155.988  0.8946  0.2123 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52" type="#_x0000_t75" style="width:10.5pt;height:14.25pt" o:ole="">
                  <v:imagedata r:id="rId14" o:title=""/>
                </v:shape>
                <o:OLEObject Type="Embed" ProgID="Equation.3" ShapeID="_x0000_i1052" DrawAspect="Content" ObjectID="_1511084114" r:id="rId39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756 156.111  0.8885  0.2208 </w:t>
            </w:r>
          </w:p>
        </w:tc>
        <w:tc>
          <w:tcPr>
            <w:tcW w:w="13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53" type="#_x0000_t75" style="width:10.5pt;height:14.25pt" o:ole="">
                  <v:imagedata r:id="rId14" o:title=""/>
                </v:shape>
                <o:OLEObject Type="Embed" ProgID="Equation.3" ShapeID="_x0000_i1053" DrawAspect="Content" ObjectID="_1511084115" r:id="rId40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747 156.075  0.8910  0.2245 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54" type="#_x0000_t75" style="width:10.5pt;height:14.25pt" o:ole="">
                  <v:imagedata r:id="rId14" o:title=""/>
                </v:shape>
                <o:OLEObject Type="Embed" ProgID="Equation.3" ShapeID="_x0000_i1054" DrawAspect="Content" ObjectID="_1511084116" r:id="rId41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780 156.242  0.8831  0.2569 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55" type="#_x0000_t75" style="width:10.5pt;height:14.25pt" o:ole="">
                  <v:imagedata r:id="rId14" o:title=""/>
                </v:shape>
                <o:OLEObject Type="Embed" ProgID="Equation.3" ShapeID="_x0000_i1055" DrawAspect="Content" ObjectID="_1511084117" r:id="rId42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769 156.332  0.8803  0.2547 </w:t>
            </w:r>
          </w:p>
        </w:tc>
      </w:tr>
      <w:tr w:rsidR="0051277F" w:rsidRPr="003F6D94" w:rsidTr="0003308A">
        <w:trPr>
          <w:cantSplit/>
          <w:jc w:val="center"/>
        </w:trPr>
        <w:tc>
          <w:tcPr>
            <w:tcW w:w="274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spacing w:before="16" w:after="16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Piedra RSV/B </w:t>
            </w:r>
            <w:r w:rsidR="0003308A"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      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   (34:175)</w:t>
            </w:r>
          </w:p>
        </w:tc>
        <w:tc>
          <w:tcPr>
            <w:tcW w:w="144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4"/>
                <w:sz w:val="22"/>
                <w:szCs w:val="22"/>
              </w:rPr>
              <w:object w:dxaOrig="220" w:dyaOrig="260">
                <v:shape id="_x0000_i1056" type="#_x0000_t75" style="width:11.25pt;height:12pt" o:ole="">
                  <v:imagedata r:id="rId10" o:title=""/>
                </v:shape>
                <o:OLEObject Type="Embed" ProgID="Equation.3" ShapeID="_x0000_i1056" DrawAspect="Content" ObjectID="_1511084118" r:id="rId43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1.92     154.413  0.6976  1.1648 </w:t>
            </w:r>
          </w:p>
        </w:tc>
        <w:tc>
          <w:tcPr>
            <w:tcW w:w="13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57" type="#_x0000_t75" style="width:10.5pt;height:14.25pt" o:ole="">
                  <v:imagedata r:id="rId14" o:title=""/>
                </v:shape>
                <o:OLEObject Type="Embed" ProgID="Equation.3" ShapeID="_x0000_i1057" DrawAspect="Content" ObjectID="_1511084119" r:id="rId44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885 154.047  0.7873  0.7112 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58" type="#_x0000_t75" style="width:10.5pt;height:14.25pt" o:ole="">
                  <v:imagedata r:id="rId14" o:title=""/>
                </v:shape>
                <o:OLEObject Type="Embed" ProgID="Equation.3" ShapeID="_x0000_i1058" DrawAspect="Content" ObjectID="_1511084120" r:id="rId45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897 154.154  0.7747  0.6783 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59" type="#_x0000_t75" style="width:10.5pt;height:14.25pt" o:ole="">
                  <v:imagedata r:id="rId14" o:title=""/>
                </v:shape>
                <o:OLEObject Type="Embed" ProgID="Equation.3" ShapeID="_x0000_i1059" DrawAspect="Content" ObjectID="_1511084121" r:id="rId46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940 154.289  0.7562  0.6702 </w:t>
            </w:r>
          </w:p>
        </w:tc>
        <w:tc>
          <w:tcPr>
            <w:tcW w:w="13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60" type="#_x0000_t75" style="width:10.5pt;height:14.25pt" o:ole="">
                  <v:imagedata r:id="rId14" o:title=""/>
                </v:shape>
                <o:OLEObject Type="Embed" ProgID="Equation.3" ShapeID="_x0000_i1060" DrawAspect="Content" ObjectID="_1511084122" r:id="rId47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905 154.333  0.7624  0.4608 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</w:tr>
      <w:tr w:rsidR="0051277F" w:rsidRPr="003F6D94" w:rsidTr="0003308A">
        <w:trPr>
          <w:cantSplit/>
          <w:jc w:val="center"/>
        </w:trPr>
        <w:tc>
          <w:tcPr>
            <w:tcW w:w="274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spacing w:before="16" w:after="16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White/varicella</w:t>
            </w:r>
            <w:r w:rsidR="0003308A"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     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 (79:3459)</w:t>
            </w:r>
          </w:p>
        </w:tc>
        <w:tc>
          <w:tcPr>
            <w:tcW w:w="144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4"/>
                <w:sz w:val="22"/>
                <w:szCs w:val="22"/>
              </w:rPr>
              <w:object w:dxaOrig="220" w:dyaOrig="260">
                <v:shape id="_x0000_i1061" type="#_x0000_t75" style="width:11.25pt;height:12pt" o:ole="">
                  <v:imagedata r:id="rId10" o:title=""/>
                </v:shape>
                <o:OLEObject Type="Embed" ProgID="Equation.3" ShapeID="_x0000_i1061" DrawAspect="Content" ObjectID="_1511084123" r:id="rId48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2.35     641.582  1.0000  0.2284 </w:t>
            </w:r>
          </w:p>
        </w:tc>
        <w:tc>
          <w:tcPr>
            <w:tcW w:w="13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62" type="#_x0000_t75" style="width:10.5pt;height:14.25pt" o:ole="">
                  <v:imagedata r:id="rId14" o:title=""/>
                </v:shape>
                <o:OLEObject Type="Embed" ProgID="Equation.3" ShapeID="_x0000_i1062" DrawAspect="Content" ObjectID="_1511084124" r:id="rId49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973 641.628  1.0000  0.2367 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63" type="#_x0000_t75" style="width:10.5pt;height:14.25pt" o:ole="">
                  <v:imagedata r:id="rId14" o:title=""/>
                </v:shape>
                <o:OLEObject Type="Embed" ProgID="Equation.3" ShapeID="_x0000_i1063" DrawAspect="Content" ObjectID="_1511084125" r:id="rId50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980 641.578  1.0000  0.2276 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  <w:tc>
          <w:tcPr>
            <w:tcW w:w="13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64" type="#_x0000_t75" style="width:10.5pt;height:14.25pt" o:ole="">
                  <v:imagedata r:id="rId14" o:title=""/>
                </v:shape>
                <o:OLEObject Type="Embed" ProgID="Equation.3" ShapeID="_x0000_i1064" DrawAspect="Content" ObjectID="_1511084126" r:id="rId51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991 641.699  1.0000  0.2257 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</w:tr>
      <w:tr w:rsidR="00907E99" w:rsidRPr="003F6D94" w:rsidTr="0003308A">
        <w:trPr>
          <w:cantSplit/>
          <w:trHeight w:val="1115"/>
          <w:jc w:val="center"/>
        </w:trPr>
        <w:tc>
          <w:tcPr>
            <w:tcW w:w="274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Swedish pertussis FHA IgG (92:209)</w:t>
            </w:r>
          </w:p>
        </w:tc>
        <w:tc>
          <w:tcPr>
            <w:tcW w:w="144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4"/>
                <w:sz w:val="22"/>
                <w:szCs w:val="22"/>
              </w:rPr>
              <w:object w:dxaOrig="220" w:dyaOrig="260">
                <v:shape id="_x0000_i1065" type="#_x0000_t75" style="width:11.25pt;height:12pt" o:ole="">
                  <v:imagedata r:id="rId10" o:title=""/>
                </v:shape>
                <o:OLEObject Type="Embed" ProgID="Equation.3" ShapeID="_x0000_i1065" DrawAspect="Content" ObjectID="_1511084127" r:id="rId52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18     267.807  0.9574  0.1079 </w:t>
            </w:r>
          </w:p>
        </w:tc>
        <w:tc>
          <w:tcPr>
            <w:tcW w:w="13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66" type="#_x0000_t75" style="width:10.5pt;height:14.25pt" o:ole="">
                  <v:imagedata r:id="rId14" o:title=""/>
                </v:shape>
                <o:OLEObject Type="Embed" ProgID="Equation.3" ShapeID="_x0000_i1066" DrawAspect="Content" ObjectID="_1511084128" r:id="rId53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523 267.865  0.9490  0.1138 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67" type="#_x0000_t75" style="width:10.5pt;height:14.25pt" o:ole="">
                  <v:imagedata r:id="rId14" o:title=""/>
                </v:shape>
                <o:OLEObject Type="Embed" ProgID="Equation.3" ShapeID="_x0000_i1067" DrawAspect="Content" ObjectID="_1511084129" r:id="rId54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526 267.856 </w:t>
            </w:r>
            <w:r w:rsidR="0051277F"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0.9503  0.1217 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68" type="#_x0000_t75" style="width:10.5pt;height:14.25pt" o:ole="">
                  <v:imagedata r:id="rId14" o:title=""/>
                </v:shape>
                <o:OLEObject Type="Embed" ProgID="Equation.3" ShapeID="_x0000_i1068" DrawAspect="Content" ObjectID="_1511084130" r:id="rId55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543 267.813  0.9544  0.1416 </w:t>
            </w:r>
          </w:p>
        </w:tc>
        <w:tc>
          <w:tcPr>
            <w:tcW w:w="13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69" type="#_x0000_t75" style="width:10.5pt;height:14.25pt" o:ole="">
                  <v:imagedata r:id="rId14" o:title=""/>
                </v:shape>
                <o:OLEObject Type="Embed" ProgID="Equation.3" ShapeID="_x0000_i1069" DrawAspect="Content" ObjectID="_1511084131" r:id="rId56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538 267.830  0.9538  0.1531 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70" type="#_x0000_t75" style="width:10.5pt;height:14.25pt" o:ole="">
                  <v:imagedata r:id="rId14" o:title=""/>
                </v:shape>
                <o:OLEObject Type="Embed" ProgID="Equation.3" ShapeID="_x0000_i1070" DrawAspect="Content" ObjectID="_1511084132" r:id="rId57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571 267.794  0.9564  0.1657 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71" type="#_x0000_t75" style="width:10.5pt;height:14.25pt" o:ole="">
                  <v:imagedata r:id="rId14" o:title=""/>
                </v:shape>
                <o:OLEObject Type="Embed" ProgID="Equation.3" ShapeID="_x0000_i1071" DrawAspect="Content" ObjectID="_1511084133" r:id="rId58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587 267.787  0.9574  0.2010 </w:t>
            </w:r>
          </w:p>
        </w:tc>
      </w:tr>
      <w:tr w:rsidR="00907E99" w:rsidRPr="003F6D94" w:rsidTr="0003308A">
        <w:trPr>
          <w:cantSplit/>
          <w:jc w:val="center"/>
        </w:trPr>
        <w:tc>
          <w:tcPr>
            <w:tcW w:w="274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Swedish pertussis PT IgG (92:209)</w:t>
            </w:r>
          </w:p>
        </w:tc>
        <w:tc>
          <w:tcPr>
            <w:tcW w:w="144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907E99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-   </w:t>
            </w:r>
            <w:r w:rsidR="00907E99"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  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-    </w:t>
            </w:r>
            <w:r w:rsidR="00907E99"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 </w: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-     </w:t>
            </w:r>
            <w:r w:rsidR="00907E99"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                 -</w:t>
            </w:r>
          </w:p>
        </w:tc>
        <w:tc>
          <w:tcPr>
            <w:tcW w:w="13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72" type="#_x0000_t75" style="width:10.5pt;height:14.25pt" o:ole="">
                  <v:imagedata r:id="rId14" o:title=""/>
                </v:shape>
                <o:OLEObject Type="Embed" ProgID="Equation.3" ShapeID="_x0000_i1072" DrawAspect="Content" ObjectID="_1511084134" r:id="rId59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0.616 267.207  0.9995  0.0779 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73" type="#_x0000_t75" style="width:10.5pt;height:14.25pt" o:ole="">
                  <v:imagedata r:id="rId14" o:title=""/>
                </v:shape>
                <o:OLEObject Type="Embed" ProgID="Equation.3" ShapeID="_x0000_i1073" DrawAspect="Content" ObjectID="_1511084135" r:id="rId60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616 267.207  0.9995  0.0779 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74" type="#_x0000_t75" style="width:10.5pt;height:14.25pt" o:ole="">
                  <v:imagedata r:id="rId14" o:title=""/>
                </v:shape>
                <o:OLEObject Type="Embed" ProgID="Equation.3" ShapeID="_x0000_i1074" DrawAspect="Content" ObjectID="_1511084136" r:id="rId61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616 267.209  0.9995  0.0779 </w:t>
            </w:r>
          </w:p>
        </w:tc>
        <w:tc>
          <w:tcPr>
            <w:tcW w:w="13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75" type="#_x0000_t75" style="width:10.5pt;height:14.25pt" o:ole="">
                  <v:imagedata r:id="rId14" o:title=""/>
                </v:shape>
                <o:OLEObject Type="Embed" ProgID="Equation.3" ShapeID="_x0000_i1075" DrawAspect="Content" ObjectID="_1511084137" r:id="rId62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616 267.207  0.9995  0.0779 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76" type="#_x0000_t75" style="width:10.5pt;height:14.25pt" o:ole="">
                  <v:imagedata r:id="rId14" o:title=""/>
                </v:shape>
                <o:OLEObject Type="Embed" ProgID="Equation.3" ShapeID="_x0000_i1076" DrawAspect="Content" ObjectID="_1511084138" r:id="rId63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617 267.209  0.9995  0.0779 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77" type="#_x0000_t75" style="width:10.5pt;height:14.25pt" o:ole="">
                  <v:imagedata r:id="rId14" o:title=""/>
                </v:shape>
                <o:OLEObject Type="Embed" ProgID="Equation.3" ShapeID="_x0000_i1077" DrawAspect="Content" ObjectID="_1511084139" r:id="rId64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617 267.209  0.9995  0.0779 </w:t>
            </w:r>
          </w:p>
        </w:tc>
      </w:tr>
      <w:tr w:rsidR="0051277F" w:rsidRPr="003F6D94" w:rsidTr="0003308A">
        <w:trPr>
          <w:cantSplit/>
          <w:jc w:val="center"/>
        </w:trPr>
        <w:tc>
          <w:tcPr>
            <w:tcW w:w="274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spacing w:before="16" w:after="16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Swedish pertussis PRN IgG (92:209)</w:t>
            </w:r>
          </w:p>
        </w:tc>
        <w:tc>
          <w:tcPr>
            <w:tcW w:w="144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4"/>
                <w:sz w:val="22"/>
                <w:szCs w:val="22"/>
              </w:rPr>
              <w:object w:dxaOrig="220" w:dyaOrig="260">
                <v:shape id="_x0000_i1078" type="#_x0000_t75" style="width:11.25pt;height:12pt" o:ole="">
                  <v:imagedata r:id="rId10" o:title=""/>
                </v:shape>
                <o:OLEObject Type="Embed" ProgID="Equation.3" ShapeID="_x0000_i1078" DrawAspect="Content" ObjectID="_1511084140" r:id="rId65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12     241.176  0.8560  0.0816 </w:t>
            </w:r>
          </w:p>
        </w:tc>
        <w:tc>
          <w:tcPr>
            <w:tcW w:w="13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-                      -                      -                      -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79" type="#_x0000_t75" style="width:10.5pt;height:14.25pt" o:ole="">
                  <v:imagedata r:id="rId14" o:title=""/>
                </v:shape>
                <o:OLEObject Type="Embed" ProgID="Equation.3" ShapeID="_x0000_i1079" DrawAspect="Content" ObjectID="_1511084141" r:id="rId66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866 242.175  0.8814  0.0704 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80" type="#_x0000_t75" style="width:10.5pt;height:14.25pt" o:ole="">
                  <v:imagedata r:id="rId14" o:title=""/>
                </v:shape>
                <o:OLEObject Type="Embed" ProgID="Equation.3" ShapeID="_x0000_i1080" DrawAspect="Content" ObjectID="_1511084142" r:id="rId67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868 241.519  0.8762  0.0703 </w:t>
            </w:r>
          </w:p>
        </w:tc>
        <w:tc>
          <w:tcPr>
            <w:tcW w:w="13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81" type="#_x0000_t75" style="width:10.5pt;height:14.25pt" o:ole="">
                  <v:imagedata r:id="rId14" o:title=""/>
                </v:shape>
                <o:OLEObject Type="Embed" ProgID="Equation.3" ShapeID="_x0000_i1081" DrawAspect="Content" ObjectID="_1511084143" r:id="rId68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867 241.883  0.8796  0.0703 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82" type="#_x0000_t75" style="width:10.5pt;height:14.25pt" o:ole="">
                  <v:imagedata r:id="rId14" o:title=""/>
                </v:shape>
                <o:OLEObject Type="Embed" ProgID="Equation.3" ShapeID="_x0000_i1082" DrawAspect="Content" ObjectID="_1511084144" r:id="rId69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870 240.883  0.8698  0.0702 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51277F" w:rsidRPr="003F6D94" w:rsidRDefault="0051277F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83" type="#_x0000_t75" style="width:10.5pt;height:14.25pt" o:ole="">
                  <v:imagedata r:id="rId14" o:title=""/>
                </v:shape>
                <o:OLEObject Type="Embed" ProgID="Equation.3" ShapeID="_x0000_i1083" DrawAspect="Content" ObjectID="_1511084145" r:id="rId70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870 240.851  0.8695  0.0701 </w:t>
            </w:r>
          </w:p>
        </w:tc>
      </w:tr>
      <w:tr w:rsidR="00907E99" w:rsidRPr="003F6D94" w:rsidTr="0003308A">
        <w:trPr>
          <w:cantSplit/>
          <w:jc w:val="center"/>
        </w:trPr>
        <w:tc>
          <w:tcPr>
            <w:tcW w:w="274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Swedish pertussis FIM IgG (92:209)</w:t>
            </w:r>
          </w:p>
        </w:tc>
        <w:tc>
          <w:tcPr>
            <w:tcW w:w="144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autoSpaceDE w:val="0"/>
              <w:autoSpaceDN w:val="0"/>
              <w:adjustRightInd w:val="0"/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4"/>
                <w:sz w:val="22"/>
                <w:szCs w:val="22"/>
              </w:rPr>
              <w:object w:dxaOrig="220" w:dyaOrig="260">
                <v:shape id="_x0000_i1084" type="#_x0000_t75" style="width:11.25pt;height:12pt" o:ole="">
                  <v:imagedata r:id="rId10" o:title=""/>
                </v:shape>
                <o:OLEObject Type="Embed" ProgID="Equation.3" ShapeID="_x0000_i1084" DrawAspect="Content" ObjectID="_1511084146" r:id="rId71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11      244.325  0.7639  0.0825 </w:t>
            </w:r>
          </w:p>
        </w:tc>
        <w:tc>
          <w:tcPr>
            <w:tcW w:w="13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85" type="#_x0000_t75" style="width:10.5pt;height:14.25pt" o:ole="">
                  <v:imagedata r:id="rId14" o:title=""/>
                </v:shape>
                <o:OLEObject Type="Embed" ProgID="Equation.3" ShapeID="_x0000_i1085" DrawAspect="Content" ObjectID="_1511084147" r:id="rId72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812 244.378  0.7774  0.0709 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86" type="#_x0000_t75" style="width:10.5pt;height:14.25pt" o:ole="">
                  <v:imagedata r:id="rId14" o:title=""/>
                </v:shape>
                <o:OLEObject Type="Embed" ProgID="Equation.3" ShapeID="_x0000_i1086" DrawAspect="Content" ObjectID="_1511084148" r:id="rId73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810 244.551  0.7781  0.0712 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87" type="#_x0000_t75" style="width:10.5pt;height:14.25pt" o:ole="">
                  <v:imagedata r:id="rId14" o:title=""/>
                </v:shape>
                <o:OLEObject Type="Embed" ProgID="Equation.3" ShapeID="_x0000_i1087" DrawAspect="Content" ObjectID="_1511084149" r:id="rId74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789 244.104  0.7871  0.0704 </w:t>
            </w:r>
          </w:p>
        </w:tc>
        <w:tc>
          <w:tcPr>
            <w:tcW w:w="13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88" type="#_x0000_t75" style="width:10.5pt;height:14.25pt" o:ole="">
                  <v:imagedata r:id="rId14" o:title=""/>
                </v:shape>
                <o:OLEObject Type="Embed" ProgID="Equation.3" ShapeID="_x0000_i1088" DrawAspect="Content" ObjectID="_1511084150" r:id="rId75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789 244.099  0.7872  0.0704 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89" type="#_x0000_t75" style="width:10.5pt;height:14.25pt" o:ole="">
                  <v:imagedata r:id="rId14" o:title=""/>
                </v:shape>
                <o:OLEObject Type="Embed" ProgID="Equation.3" ShapeID="_x0000_i1089" DrawAspect="Content" ObjectID="_1511084151" r:id="rId76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823 243.563  0.7038  0.0707 </w:t>
            </w:r>
          </w:p>
        </w:tc>
        <w:tc>
          <w:tcPr>
            <w:tcW w:w="138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90" type="#_x0000_t75" style="width:10.5pt;height:14.25pt" o:ole="">
                  <v:imagedata r:id="rId14" o:title=""/>
                </v:shape>
                <o:OLEObject Type="Embed" ProgID="Equation.3" ShapeID="_x0000_i1090" DrawAspect="Content" ObjectID="_1511084152" r:id="rId77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823 243.553  0.7032  0.0707 </w:t>
            </w:r>
          </w:p>
        </w:tc>
      </w:tr>
      <w:tr w:rsidR="00907E99" w:rsidRPr="003F6D94" w:rsidTr="0003308A">
        <w:trPr>
          <w:cantSplit/>
          <w:jc w:val="center"/>
        </w:trPr>
        <w:tc>
          <w:tcPr>
            <w:tcW w:w="2741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>Black Nicolay HAI (22:777)</w:t>
            </w:r>
          </w:p>
        </w:tc>
        <w:tc>
          <w:tcPr>
            <w:tcW w:w="144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4"/>
                <w:sz w:val="22"/>
                <w:szCs w:val="22"/>
              </w:rPr>
              <w:object w:dxaOrig="220" w:dyaOrig="260">
                <v:shape id="_x0000_i1091" type="#_x0000_t75" style="width:11.25pt;height:12pt" o:ole="">
                  <v:imagedata r:id="rId10" o:title=""/>
                </v:shape>
                <o:OLEObject Type="Embed" ProgID="Equation.3" ShapeID="_x0000_i1091" DrawAspect="Content" ObjectID="_1511084153" r:id="rId78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14     174.599  0.9180  0.2083 </w:t>
            </w:r>
          </w:p>
        </w:tc>
        <w:tc>
          <w:tcPr>
            <w:tcW w:w="138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92" type="#_x0000_t75" style="width:10.5pt;height:14.25pt" o:ole="">
                  <v:imagedata r:id="rId14" o:title=""/>
                </v:shape>
                <o:OLEObject Type="Embed" ProgID="Equation.3" ShapeID="_x0000_i1092" DrawAspect="Content" ObjectID="_1511084154" r:id="rId79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933 174.367  0.9323  0.2163 </w:t>
            </w:r>
          </w:p>
        </w:tc>
        <w:tc>
          <w:tcPr>
            <w:tcW w:w="1387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93" type="#_x0000_t75" style="width:10.5pt;height:14.25pt" o:ole="">
                  <v:imagedata r:id="rId14" o:title=""/>
                </v:shape>
                <o:OLEObject Type="Embed" ProgID="Equation.3" ShapeID="_x0000_i1093" DrawAspect="Content" ObjectID="_1511084155" r:id="rId80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933 174.367  0.9323  0.2163 </w:t>
            </w:r>
          </w:p>
        </w:tc>
        <w:tc>
          <w:tcPr>
            <w:tcW w:w="1387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94" type="#_x0000_t75" style="width:10.5pt;height:14.25pt" o:ole="">
                  <v:imagedata r:id="rId14" o:title=""/>
                </v:shape>
                <o:OLEObject Type="Embed" ProgID="Equation.3" ShapeID="_x0000_i1094" DrawAspect="Content" ObjectID="_1511084156" r:id="rId81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933 174.373  0.9322  0.2163 </w:t>
            </w:r>
          </w:p>
        </w:tc>
        <w:tc>
          <w:tcPr>
            <w:tcW w:w="138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95" type="#_x0000_t75" style="width:10.5pt;height:14.25pt" o:ole="">
                  <v:imagedata r:id="rId14" o:title=""/>
                </v:shape>
                <o:OLEObject Type="Embed" ProgID="Equation.3" ShapeID="_x0000_i1095" DrawAspect="Content" ObjectID="_1511084157" r:id="rId82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933 174.367  0.9323  0.2163 </w:t>
            </w:r>
          </w:p>
        </w:tc>
        <w:tc>
          <w:tcPr>
            <w:tcW w:w="1387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96" type="#_x0000_t75" style="width:10.5pt;height:14.25pt" o:ole="">
                  <v:imagedata r:id="rId14" o:title=""/>
                </v:shape>
                <o:OLEObject Type="Embed" ProgID="Equation.3" ShapeID="_x0000_i1096" DrawAspect="Content" ObjectID="_1511084158" r:id="rId83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933 174.388  0.9318  0.2164 </w:t>
            </w:r>
          </w:p>
        </w:tc>
        <w:tc>
          <w:tcPr>
            <w:tcW w:w="1387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7E99" w:rsidRPr="003F6D94" w:rsidRDefault="00907E99" w:rsidP="00D663D4">
            <w:pPr>
              <w:spacing w:before="16" w:after="16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F6D94">
              <w:rPr>
                <w:rFonts w:asciiTheme="minorHAnsi" w:hAnsiTheme="minorHAnsi" w:cstheme="minorHAnsi"/>
                <w:position w:val="-10"/>
                <w:sz w:val="22"/>
                <w:szCs w:val="22"/>
              </w:rPr>
              <w:object w:dxaOrig="200" w:dyaOrig="320">
                <v:shape id="_x0000_i1097" type="#_x0000_t75" style="width:10.5pt;height:14.25pt" o:ole="">
                  <v:imagedata r:id="rId14" o:title=""/>
                </v:shape>
                <o:OLEObject Type="Embed" ProgID="Equation.3" ShapeID="_x0000_i1097" DrawAspect="Content" ObjectID="_1511084159" r:id="rId84"/>
              </w:object>
            </w:r>
            <w:r w:rsidRPr="003F6D94">
              <w:rPr>
                <w:rFonts w:asciiTheme="minorHAnsi" w:hAnsiTheme="minorHAnsi" w:cstheme="minorHAnsi"/>
                <w:sz w:val="22"/>
                <w:szCs w:val="22"/>
              </w:rPr>
              <w:t xml:space="preserve">= 0.933 174.388  0.9317  0.2164 </w:t>
            </w:r>
          </w:p>
        </w:tc>
      </w:tr>
    </w:tbl>
    <w:p w:rsidR="00623D6D" w:rsidRPr="003F6D94" w:rsidRDefault="00E47C3E" w:rsidP="00623D6D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>---</w:t>
      </w:r>
    </w:p>
    <w:p w:rsidR="00F15501" w:rsidRPr="003F6D94" w:rsidRDefault="00B02074" w:rsidP="00237CDA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>For s</w:t>
      </w:r>
      <w:r w:rsidR="00F86C1B" w:rsidRPr="003F6D94">
        <w:rPr>
          <w:rFonts w:asciiTheme="minorHAnsi" w:hAnsiTheme="minorHAnsi" w:cstheme="minorHAnsi"/>
        </w:rPr>
        <w:t>ome</w:t>
      </w:r>
      <w:r w:rsidRPr="003F6D94">
        <w:rPr>
          <w:rFonts w:asciiTheme="minorHAnsi" w:hAnsiTheme="minorHAnsi" w:cstheme="minorHAnsi"/>
        </w:rPr>
        <w:t xml:space="preserve"> combinations of model and dataset the estimated ‘incomplete protection’ parameter</w:t>
      </w:r>
      <w:r w:rsidR="00CC1991" w:rsidRPr="003F6D94">
        <w:rPr>
          <w:rFonts w:asciiTheme="minorHAnsi" w:hAnsiTheme="minorHAnsi" w:cstheme="minorHAnsi"/>
          <w:position w:val="-10"/>
          <w:sz w:val="22"/>
          <w:szCs w:val="22"/>
        </w:rPr>
        <w:object w:dxaOrig="200" w:dyaOrig="340">
          <v:shape id="_x0000_i1098" type="#_x0000_t75" style="width:10.5pt;height:16.5pt" o:ole="">
            <v:imagedata r:id="rId85" o:title=""/>
          </v:shape>
          <o:OLEObject Type="Embed" ProgID="Equation.3" ShapeID="_x0000_i1098" DrawAspect="Content" ObjectID="_1511084160" r:id="rId86"/>
        </w:object>
      </w:r>
      <w:r w:rsidRPr="003F6D94">
        <w:rPr>
          <w:rFonts w:asciiTheme="minorHAnsi" w:hAnsiTheme="minorHAnsi" w:cstheme="minorHAnsi"/>
        </w:rPr>
        <w:t>was greater than 1; MLEs were not considered to have been found in these instances.</w:t>
      </w:r>
    </w:p>
    <w:p w:rsidR="00D56A36" w:rsidRPr="003F6D94" w:rsidRDefault="00D56A36" w:rsidP="00D56A36">
      <w:pPr>
        <w:rPr>
          <w:rFonts w:asciiTheme="minorHAnsi" w:hAnsiTheme="minorHAnsi" w:cstheme="minorHAnsi"/>
        </w:rPr>
      </w:pPr>
    </w:p>
    <w:sectPr w:rsidR="00D56A36" w:rsidRPr="003F6D94" w:rsidSect="00237CDA">
      <w:footerReference w:type="even" r:id="rId87"/>
      <w:footerReference w:type="default" r:id="rId88"/>
      <w:footnotePr>
        <w:numFmt w:val="chicago"/>
      </w:footnotePr>
      <w:pgSz w:w="15840" w:h="12240" w:orient="landscape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3011" w:rsidRDefault="00C63011">
      <w:r>
        <w:separator/>
      </w:r>
    </w:p>
  </w:endnote>
  <w:endnote w:type="continuationSeparator" w:id="0">
    <w:p w:rsidR="00C63011" w:rsidRDefault="00C63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7895" w:rsidRDefault="007D7895" w:rsidP="00200B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3</w:t>
    </w:r>
    <w:r>
      <w:rPr>
        <w:rStyle w:val="PageNumber"/>
      </w:rPr>
      <w:fldChar w:fldCharType="end"/>
    </w:r>
  </w:p>
  <w:p w:rsidR="007D7895" w:rsidRDefault="007D789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7895" w:rsidRDefault="007D7895" w:rsidP="00200B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34662">
      <w:rPr>
        <w:rStyle w:val="PageNumber"/>
        <w:noProof/>
      </w:rPr>
      <w:t>1</w:t>
    </w:r>
    <w:r>
      <w:rPr>
        <w:rStyle w:val="PageNumber"/>
      </w:rPr>
      <w:fldChar w:fldCharType="end"/>
    </w:r>
  </w:p>
  <w:p w:rsidR="007D7895" w:rsidRDefault="007D78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3011" w:rsidRDefault="00C63011">
      <w:r>
        <w:separator/>
      </w:r>
    </w:p>
  </w:footnote>
  <w:footnote w:type="continuationSeparator" w:id="0">
    <w:p w:rsidR="00C63011" w:rsidRDefault="00C630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683455"/>
    <w:multiLevelType w:val="hybridMultilevel"/>
    <w:tmpl w:val="1B669238"/>
    <w:lvl w:ilvl="0" w:tplc="FFFFFFFF">
      <w:start w:val="1"/>
      <w:numFmt w:val="lowerRoman"/>
      <w:lvlText w:val="%1)"/>
      <w:lvlJc w:val="left"/>
      <w:pPr>
        <w:ind w:left="720" w:hanging="360"/>
      </w:pPr>
      <w:rPr>
        <w:rFonts w:hint="default"/>
        <w:b w:val="0"/>
        <w:i w:val="0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CD3980"/>
    <w:multiLevelType w:val="hybridMultilevel"/>
    <w:tmpl w:val="3086E54E"/>
    <w:lvl w:ilvl="0" w:tplc="3AB0D576">
      <w:start w:val="1"/>
      <w:numFmt w:val="lowerRoman"/>
      <w:lvlText w:val="%1)"/>
      <w:lvlJc w:val="left"/>
      <w:pPr>
        <w:ind w:left="36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F8D21FE"/>
    <w:multiLevelType w:val="multilevel"/>
    <w:tmpl w:val="ADB8E7AA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  <w:rPr>
        <w:rFonts w:hint="default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  <w:rPr>
        <w:rFonts w:hint="default"/>
      </w:r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  <w:rPr>
        <w:rFonts w:hint="default"/>
      </w:r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  <w:rPr>
        <w:rFonts w:hint="default"/>
      </w:r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  <w:rPr>
        <w:rFonts w:hint="default"/>
      </w:r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  <w:rPr>
        <w:rFonts w:hint="default"/>
      </w:rPr>
    </w:lvl>
  </w:abstractNum>
  <w:abstractNum w:abstractNumId="3" w15:restartNumberingAfterBreak="0">
    <w:nsid w:val="772C2B07"/>
    <w:multiLevelType w:val="hybridMultilevel"/>
    <w:tmpl w:val="B0D69766"/>
    <w:lvl w:ilvl="0" w:tplc="FFFFFFFF">
      <w:start w:val="1"/>
      <w:numFmt w:val="lowerRoman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7D3C3D48"/>
    <w:multiLevelType w:val="hybridMultilevel"/>
    <w:tmpl w:val="7E20161A"/>
    <w:lvl w:ilvl="0" w:tplc="FFFFFFFF">
      <w:start w:val="1"/>
      <w:numFmt w:val="lowerRoman"/>
      <w:lvlText w:val="%1)"/>
      <w:lvlJc w:val="left"/>
      <w:pPr>
        <w:ind w:left="360" w:hanging="360"/>
      </w:pPr>
      <w:rPr>
        <w:rFonts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F605327"/>
    <w:multiLevelType w:val="singleLevel"/>
    <w:tmpl w:val="0FC8C1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1"/>
  </w:num>
  <w:num w:numId="5">
    <w:abstractNumId w:val="0"/>
  </w:num>
  <w:num w:numId="6">
    <w:abstractNumId w:val="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activeWritingStyle w:appName="MSWord" w:lang="fr-FR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889"/>
    <w:rsid w:val="00000161"/>
    <w:rsid w:val="000006C7"/>
    <w:rsid w:val="00001D14"/>
    <w:rsid w:val="000030BB"/>
    <w:rsid w:val="0000333B"/>
    <w:rsid w:val="0000460E"/>
    <w:rsid w:val="00004DA4"/>
    <w:rsid w:val="00006001"/>
    <w:rsid w:val="00006AB7"/>
    <w:rsid w:val="0000741F"/>
    <w:rsid w:val="00007B80"/>
    <w:rsid w:val="00007C66"/>
    <w:rsid w:val="00007FD5"/>
    <w:rsid w:val="0001015E"/>
    <w:rsid w:val="00011B35"/>
    <w:rsid w:val="00012460"/>
    <w:rsid w:val="0001275F"/>
    <w:rsid w:val="00013595"/>
    <w:rsid w:val="0001386D"/>
    <w:rsid w:val="000138CE"/>
    <w:rsid w:val="00013C86"/>
    <w:rsid w:val="00014438"/>
    <w:rsid w:val="000146E6"/>
    <w:rsid w:val="00015EF8"/>
    <w:rsid w:val="000161D2"/>
    <w:rsid w:val="00016707"/>
    <w:rsid w:val="00016845"/>
    <w:rsid w:val="00016AA6"/>
    <w:rsid w:val="00016D42"/>
    <w:rsid w:val="000170F0"/>
    <w:rsid w:val="000178B6"/>
    <w:rsid w:val="000179B9"/>
    <w:rsid w:val="00017A95"/>
    <w:rsid w:val="000203DF"/>
    <w:rsid w:val="000209E6"/>
    <w:rsid w:val="00022808"/>
    <w:rsid w:val="000230AC"/>
    <w:rsid w:val="00023691"/>
    <w:rsid w:val="00025F54"/>
    <w:rsid w:val="00026635"/>
    <w:rsid w:val="000268ED"/>
    <w:rsid w:val="00026CE7"/>
    <w:rsid w:val="00027379"/>
    <w:rsid w:val="00027AFE"/>
    <w:rsid w:val="00027CC8"/>
    <w:rsid w:val="000303D5"/>
    <w:rsid w:val="0003040A"/>
    <w:rsid w:val="000305BA"/>
    <w:rsid w:val="00030A3F"/>
    <w:rsid w:val="00030E99"/>
    <w:rsid w:val="00031173"/>
    <w:rsid w:val="000317FC"/>
    <w:rsid w:val="00031D3E"/>
    <w:rsid w:val="00032080"/>
    <w:rsid w:val="0003308A"/>
    <w:rsid w:val="00033BCB"/>
    <w:rsid w:val="00033F84"/>
    <w:rsid w:val="0003490B"/>
    <w:rsid w:val="000355FF"/>
    <w:rsid w:val="000357BD"/>
    <w:rsid w:val="00036185"/>
    <w:rsid w:val="000362BC"/>
    <w:rsid w:val="000363E0"/>
    <w:rsid w:val="00036798"/>
    <w:rsid w:val="0003733C"/>
    <w:rsid w:val="000375F8"/>
    <w:rsid w:val="00041A11"/>
    <w:rsid w:val="0004206F"/>
    <w:rsid w:val="00042D7E"/>
    <w:rsid w:val="00042FEE"/>
    <w:rsid w:val="00043087"/>
    <w:rsid w:val="00043105"/>
    <w:rsid w:val="00043682"/>
    <w:rsid w:val="00043858"/>
    <w:rsid w:val="00043DC3"/>
    <w:rsid w:val="00043FE7"/>
    <w:rsid w:val="00045899"/>
    <w:rsid w:val="00046406"/>
    <w:rsid w:val="00046506"/>
    <w:rsid w:val="00046EE4"/>
    <w:rsid w:val="00046EF0"/>
    <w:rsid w:val="0004714F"/>
    <w:rsid w:val="0004720F"/>
    <w:rsid w:val="000473D2"/>
    <w:rsid w:val="00047911"/>
    <w:rsid w:val="00047D8D"/>
    <w:rsid w:val="0005090F"/>
    <w:rsid w:val="00050BCA"/>
    <w:rsid w:val="00051348"/>
    <w:rsid w:val="00051578"/>
    <w:rsid w:val="000518DA"/>
    <w:rsid w:val="00051934"/>
    <w:rsid w:val="00051D12"/>
    <w:rsid w:val="00052A74"/>
    <w:rsid w:val="00052FCE"/>
    <w:rsid w:val="0005308A"/>
    <w:rsid w:val="00054284"/>
    <w:rsid w:val="00054C7E"/>
    <w:rsid w:val="000561F2"/>
    <w:rsid w:val="0005634B"/>
    <w:rsid w:val="00056A5C"/>
    <w:rsid w:val="00057778"/>
    <w:rsid w:val="00057F6F"/>
    <w:rsid w:val="00057F85"/>
    <w:rsid w:val="0006058D"/>
    <w:rsid w:val="00061453"/>
    <w:rsid w:val="000614A7"/>
    <w:rsid w:val="000615D4"/>
    <w:rsid w:val="00061F3C"/>
    <w:rsid w:val="00061F71"/>
    <w:rsid w:val="00062148"/>
    <w:rsid w:val="000622E1"/>
    <w:rsid w:val="000623C1"/>
    <w:rsid w:val="0006357E"/>
    <w:rsid w:val="0006396E"/>
    <w:rsid w:val="00064751"/>
    <w:rsid w:val="00064AFF"/>
    <w:rsid w:val="000654F8"/>
    <w:rsid w:val="00065B34"/>
    <w:rsid w:val="00067314"/>
    <w:rsid w:val="0006761D"/>
    <w:rsid w:val="00067AE2"/>
    <w:rsid w:val="00067C40"/>
    <w:rsid w:val="00067D74"/>
    <w:rsid w:val="00070C88"/>
    <w:rsid w:val="00070F49"/>
    <w:rsid w:val="00071C4B"/>
    <w:rsid w:val="00071C86"/>
    <w:rsid w:val="000720AC"/>
    <w:rsid w:val="00072BC8"/>
    <w:rsid w:val="00072C90"/>
    <w:rsid w:val="0007319D"/>
    <w:rsid w:val="00075A04"/>
    <w:rsid w:val="000761C9"/>
    <w:rsid w:val="0007655E"/>
    <w:rsid w:val="00076D0A"/>
    <w:rsid w:val="00076EB1"/>
    <w:rsid w:val="00077319"/>
    <w:rsid w:val="000778C4"/>
    <w:rsid w:val="00077982"/>
    <w:rsid w:val="0007798E"/>
    <w:rsid w:val="000779D6"/>
    <w:rsid w:val="00080D44"/>
    <w:rsid w:val="00082102"/>
    <w:rsid w:val="000828FF"/>
    <w:rsid w:val="00082E93"/>
    <w:rsid w:val="00083F66"/>
    <w:rsid w:val="00084282"/>
    <w:rsid w:val="00084A06"/>
    <w:rsid w:val="000852F9"/>
    <w:rsid w:val="00086141"/>
    <w:rsid w:val="0008738F"/>
    <w:rsid w:val="00087734"/>
    <w:rsid w:val="000906FB"/>
    <w:rsid w:val="00090DB6"/>
    <w:rsid w:val="000910F5"/>
    <w:rsid w:val="00091134"/>
    <w:rsid w:val="00091970"/>
    <w:rsid w:val="00091DCA"/>
    <w:rsid w:val="00092545"/>
    <w:rsid w:val="00093562"/>
    <w:rsid w:val="00093D6C"/>
    <w:rsid w:val="0009513F"/>
    <w:rsid w:val="00095522"/>
    <w:rsid w:val="00095F21"/>
    <w:rsid w:val="0009650A"/>
    <w:rsid w:val="00097801"/>
    <w:rsid w:val="00097BAD"/>
    <w:rsid w:val="00097DD9"/>
    <w:rsid w:val="000A0A36"/>
    <w:rsid w:val="000A0E5D"/>
    <w:rsid w:val="000A32A2"/>
    <w:rsid w:val="000A36EB"/>
    <w:rsid w:val="000A44C6"/>
    <w:rsid w:val="000A46B8"/>
    <w:rsid w:val="000A4884"/>
    <w:rsid w:val="000A4D23"/>
    <w:rsid w:val="000A5280"/>
    <w:rsid w:val="000A574B"/>
    <w:rsid w:val="000A5793"/>
    <w:rsid w:val="000A5ED0"/>
    <w:rsid w:val="000A6458"/>
    <w:rsid w:val="000A696F"/>
    <w:rsid w:val="000A698D"/>
    <w:rsid w:val="000A6E86"/>
    <w:rsid w:val="000A725F"/>
    <w:rsid w:val="000A74F9"/>
    <w:rsid w:val="000A7835"/>
    <w:rsid w:val="000B00B7"/>
    <w:rsid w:val="000B016C"/>
    <w:rsid w:val="000B02A2"/>
    <w:rsid w:val="000B10D3"/>
    <w:rsid w:val="000B2057"/>
    <w:rsid w:val="000B2B6C"/>
    <w:rsid w:val="000B33A5"/>
    <w:rsid w:val="000B392E"/>
    <w:rsid w:val="000B40CE"/>
    <w:rsid w:val="000B53DC"/>
    <w:rsid w:val="000B55FC"/>
    <w:rsid w:val="000B6A7B"/>
    <w:rsid w:val="000B6D60"/>
    <w:rsid w:val="000C168B"/>
    <w:rsid w:val="000C19B1"/>
    <w:rsid w:val="000C2298"/>
    <w:rsid w:val="000C2AF5"/>
    <w:rsid w:val="000C2CAA"/>
    <w:rsid w:val="000C36CF"/>
    <w:rsid w:val="000C482D"/>
    <w:rsid w:val="000C5146"/>
    <w:rsid w:val="000C5377"/>
    <w:rsid w:val="000C5E1F"/>
    <w:rsid w:val="000C6070"/>
    <w:rsid w:val="000C64B8"/>
    <w:rsid w:val="000C6BA2"/>
    <w:rsid w:val="000C7075"/>
    <w:rsid w:val="000C7579"/>
    <w:rsid w:val="000C77EB"/>
    <w:rsid w:val="000C7DE0"/>
    <w:rsid w:val="000C7F08"/>
    <w:rsid w:val="000D0AB8"/>
    <w:rsid w:val="000D0F59"/>
    <w:rsid w:val="000D0F8D"/>
    <w:rsid w:val="000D1A3C"/>
    <w:rsid w:val="000D2CF3"/>
    <w:rsid w:val="000D42EE"/>
    <w:rsid w:val="000D4A07"/>
    <w:rsid w:val="000D4C6A"/>
    <w:rsid w:val="000D4D2A"/>
    <w:rsid w:val="000D4FEF"/>
    <w:rsid w:val="000D585A"/>
    <w:rsid w:val="000D5E84"/>
    <w:rsid w:val="000D6232"/>
    <w:rsid w:val="000D6D00"/>
    <w:rsid w:val="000D6EA7"/>
    <w:rsid w:val="000D7102"/>
    <w:rsid w:val="000D7243"/>
    <w:rsid w:val="000D73BB"/>
    <w:rsid w:val="000D7AB1"/>
    <w:rsid w:val="000E01C0"/>
    <w:rsid w:val="000E0F74"/>
    <w:rsid w:val="000E1514"/>
    <w:rsid w:val="000E19DC"/>
    <w:rsid w:val="000E239D"/>
    <w:rsid w:val="000E27AF"/>
    <w:rsid w:val="000E3DF2"/>
    <w:rsid w:val="000E4AC2"/>
    <w:rsid w:val="000E4E9A"/>
    <w:rsid w:val="000E55B5"/>
    <w:rsid w:val="000E5810"/>
    <w:rsid w:val="000E5921"/>
    <w:rsid w:val="000E5CE1"/>
    <w:rsid w:val="000E607D"/>
    <w:rsid w:val="000E692F"/>
    <w:rsid w:val="000E75A5"/>
    <w:rsid w:val="000F04C0"/>
    <w:rsid w:val="000F0FA0"/>
    <w:rsid w:val="000F21AD"/>
    <w:rsid w:val="000F2A4F"/>
    <w:rsid w:val="000F3438"/>
    <w:rsid w:val="000F60BF"/>
    <w:rsid w:val="000F660D"/>
    <w:rsid w:val="000F6F08"/>
    <w:rsid w:val="000F7414"/>
    <w:rsid w:val="000F776F"/>
    <w:rsid w:val="001003C4"/>
    <w:rsid w:val="001009A8"/>
    <w:rsid w:val="00101965"/>
    <w:rsid w:val="001023F7"/>
    <w:rsid w:val="00102B2E"/>
    <w:rsid w:val="00102C3D"/>
    <w:rsid w:val="00104767"/>
    <w:rsid w:val="00105505"/>
    <w:rsid w:val="001057F2"/>
    <w:rsid w:val="001060FC"/>
    <w:rsid w:val="00106652"/>
    <w:rsid w:val="00106E41"/>
    <w:rsid w:val="00107271"/>
    <w:rsid w:val="00107F8E"/>
    <w:rsid w:val="001110A8"/>
    <w:rsid w:val="00111205"/>
    <w:rsid w:val="001118C1"/>
    <w:rsid w:val="00111C8B"/>
    <w:rsid w:val="00112F6B"/>
    <w:rsid w:val="0011382D"/>
    <w:rsid w:val="00113BEA"/>
    <w:rsid w:val="00113D85"/>
    <w:rsid w:val="00114467"/>
    <w:rsid w:val="00114500"/>
    <w:rsid w:val="0011477C"/>
    <w:rsid w:val="00114D9B"/>
    <w:rsid w:val="001152EE"/>
    <w:rsid w:val="00115989"/>
    <w:rsid w:val="00116D44"/>
    <w:rsid w:val="00117A36"/>
    <w:rsid w:val="00117B20"/>
    <w:rsid w:val="00120046"/>
    <w:rsid w:val="00120E5C"/>
    <w:rsid w:val="00120F9F"/>
    <w:rsid w:val="00121294"/>
    <w:rsid w:val="001216F5"/>
    <w:rsid w:val="001219B5"/>
    <w:rsid w:val="001223A7"/>
    <w:rsid w:val="00123ECF"/>
    <w:rsid w:val="00124192"/>
    <w:rsid w:val="00125A37"/>
    <w:rsid w:val="00126969"/>
    <w:rsid w:val="0012757A"/>
    <w:rsid w:val="00127616"/>
    <w:rsid w:val="00127BE1"/>
    <w:rsid w:val="00130FD8"/>
    <w:rsid w:val="0013148B"/>
    <w:rsid w:val="00131915"/>
    <w:rsid w:val="00131FA3"/>
    <w:rsid w:val="00133F50"/>
    <w:rsid w:val="001344AC"/>
    <w:rsid w:val="00134BF1"/>
    <w:rsid w:val="001350A6"/>
    <w:rsid w:val="00135DF2"/>
    <w:rsid w:val="0013695C"/>
    <w:rsid w:val="00136A54"/>
    <w:rsid w:val="00136D1F"/>
    <w:rsid w:val="00137725"/>
    <w:rsid w:val="00137779"/>
    <w:rsid w:val="001400F0"/>
    <w:rsid w:val="00140777"/>
    <w:rsid w:val="00140872"/>
    <w:rsid w:val="00141760"/>
    <w:rsid w:val="00141B36"/>
    <w:rsid w:val="00141C47"/>
    <w:rsid w:val="00141F41"/>
    <w:rsid w:val="001422E8"/>
    <w:rsid w:val="001432C0"/>
    <w:rsid w:val="00143426"/>
    <w:rsid w:val="001434F8"/>
    <w:rsid w:val="00143D89"/>
    <w:rsid w:val="00143FB0"/>
    <w:rsid w:val="001448FC"/>
    <w:rsid w:val="00144911"/>
    <w:rsid w:val="00144B83"/>
    <w:rsid w:val="0014647E"/>
    <w:rsid w:val="001464A2"/>
    <w:rsid w:val="00146B5A"/>
    <w:rsid w:val="00147204"/>
    <w:rsid w:val="001474DF"/>
    <w:rsid w:val="0014750B"/>
    <w:rsid w:val="0014774D"/>
    <w:rsid w:val="001503FB"/>
    <w:rsid w:val="00150734"/>
    <w:rsid w:val="001512E9"/>
    <w:rsid w:val="001531B2"/>
    <w:rsid w:val="00154756"/>
    <w:rsid w:val="00154880"/>
    <w:rsid w:val="00154C81"/>
    <w:rsid w:val="001559B7"/>
    <w:rsid w:val="0016005C"/>
    <w:rsid w:val="00160669"/>
    <w:rsid w:val="001610B0"/>
    <w:rsid w:val="0016117F"/>
    <w:rsid w:val="001613EE"/>
    <w:rsid w:val="001616DA"/>
    <w:rsid w:val="00162172"/>
    <w:rsid w:val="00162323"/>
    <w:rsid w:val="001623B2"/>
    <w:rsid w:val="00162702"/>
    <w:rsid w:val="0016297D"/>
    <w:rsid w:val="0016316D"/>
    <w:rsid w:val="001636B4"/>
    <w:rsid w:val="001648E5"/>
    <w:rsid w:val="00164ABD"/>
    <w:rsid w:val="001658EF"/>
    <w:rsid w:val="00165CE3"/>
    <w:rsid w:val="00166207"/>
    <w:rsid w:val="001665EB"/>
    <w:rsid w:val="00166D04"/>
    <w:rsid w:val="00167072"/>
    <w:rsid w:val="0016726A"/>
    <w:rsid w:val="00167511"/>
    <w:rsid w:val="001702C6"/>
    <w:rsid w:val="00170566"/>
    <w:rsid w:val="0017181A"/>
    <w:rsid w:val="00172416"/>
    <w:rsid w:val="001729C9"/>
    <w:rsid w:val="00172E9E"/>
    <w:rsid w:val="00174261"/>
    <w:rsid w:val="00174645"/>
    <w:rsid w:val="00174698"/>
    <w:rsid w:val="001746AD"/>
    <w:rsid w:val="001747D1"/>
    <w:rsid w:val="00174B07"/>
    <w:rsid w:val="00174B1F"/>
    <w:rsid w:val="00175289"/>
    <w:rsid w:val="00175810"/>
    <w:rsid w:val="00175B1B"/>
    <w:rsid w:val="00175D82"/>
    <w:rsid w:val="00176681"/>
    <w:rsid w:val="00176ABA"/>
    <w:rsid w:val="0017727F"/>
    <w:rsid w:val="00177A95"/>
    <w:rsid w:val="00177B71"/>
    <w:rsid w:val="00177B98"/>
    <w:rsid w:val="00181018"/>
    <w:rsid w:val="001814F2"/>
    <w:rsid w:val="001816A0"/>
    <w:rsid w:val="00181D4D"/>
    <w:rsid w:val="00181DA2"/>
    <w:rsid w:val="00181E92"/>
    <w:rsid w:val="00181F3D"/>
    <w:rsid w:val="001821AE"/>
    <w:rsid w:val="00182711"/>
    <w:rsid w:val="0018281E"/>
    <w:rsid w:val="00182DCF"/>
    <w:rsid w:val="001833E6"/>
    <w:rsid w:val="001840B2"/>
    <w:rsid w:val="0018415B"/>
    <w:rsid w:val="001841A1"/>
    <w:rsid w:val="00185206"/>
    <w:rsid w:val="0018587A"/>
    <w:rsid w:val="001859BF"/>
    <w:rsid w:val="00187585"/>
    <w:rsid w:val="0018772B"/>
    <w:rsid w:val="00187AA9"/>
    <w:rsid w:val="00190872"/>
    <w:rsid w:val="00190F6F"/>
    <w:rsid w:val="00191215"/>
    <w:rsid w:val="0019214D"/>
    <w:rsid w:val="001929A8"/>
    <w:rsid w:val="00192D42"/>
    <w:rsid w:val="00193104"/>
    <w:rsid w:val="001957FC"/>
    <w:rsid w:val="0019581D"/>
    <w:rsid w:val="00195C26"/>
    <w:rsid w:val="00196B64"/>
    <w:rsid w:val="00196D0C"/>
    <w:rsid w:val="00197F62"/>
    <w:rsid w:val="001A0364"/>
    <w:rsid w:val="001A0DDD"/>
    <w:rsid w:val="001A0E4D"/>
    <w:rsid w:val="001A11F7"/>
    <w:rsid w:val="001A13A7"/>
    <w:rsid w:val="001A1516"/>
    <w:rsid w:val="001A17E4"/>
    <w:rsid w:val="001A1AB0"/>
    <w:rsid w:val="001A1DBC"/>
    <w:rsid w:val="001A4D13"/>
    <w:rsid w:val="001A4DCC"/>
    <w:rsid w:val="001A52F0"/>
    <w:rsid w:val="001A63D7"/>
    <w:rsid w:val="001A6553"/>
    <w:rsid w:val="001A693C"/>
    <w:rsid w:val="001A6BD9"/>
    <w:rsid w:val="001A71D4"/>
    <w:rsid w:val="001B0400"/>
    <w:rsid w:val="001B044F"/>
    <w:rsid w:val="001B049E"/>
    <w:rsid w:val="001B0653"/>
    <w:rsid w:val="001B06B8"/>
    <w:rsid w:val="001B0C56"/>
    <w:rsid w:val="001B1440"/>
    <w:rsid w:val="001B1C0D"/>
    <w:rsid w:val="001B24FC"/>
    <w:rsid w:val="001B2C75"/>
    <w:rsid w:val="001B2D2A"/>
    <w:rsid w:val="001B5229"/>
    <w:rsid w:val="001B5839"/>
    <w:rsid w:val="001B598F"/>
    <w:rsid w:val="001B5C6E"/>
    <w:rsid w:val="001B5FB2"/>
    <w:rsid w:val="001B62FC"/>
    <w:rsid w:val="001B6E4B"/>
    <w:rsid w:val="001C0142"/>
    <w:rsid w:val="001C015D"/>
    <w:rsid w:val="001C0ED3"/>
    <w:rsid w:val="001C1AE1"/>
    <w:rsid w:val="001C23BA"/>
    <w:rsid w:val="001C2DE6"/>
    <w:rsid w:val="001C39D1"/>
    <w:rsid w:val="001C52A8"/>
    <w:rsid w:val="001C5FDB"/>
    <w:rsid w:val="001C604C"/>
    <w:rsid w:val="001C6A26"/>
    <w:rsid w:val="001C6CB0"/>
    <w:rsid w:val="001C6F3B"/>
    <w:rsid w:val="001C7C78"/>
    <w:rsid w:val="001D0215"/>
    <w:rsid w:val="001D02FB"/>
    <w:rsid w:val="001D0D02"/>
    <w:rsid w:val="001D1066"/>
    <w:rsid w:val="001D1BDB"/>
    <w:rsid w:val="001D2A97"/>
    <w:rsid w:val="001D38E5"/>
    <w:rsid w:val="001D3BC9"/>
    <w:rsid w:val="001D46C6"/>
    <w:rsid w:val="001D5774"/>
    <w:rsid w:val="001D5AA9"/>
    <w:rsid w:val="001D636E"/>
    <w:rsid w:val="001D6FA6"/>
    <w:rsid w:val="001D74D0"/>
    <w:rsid w:val="001D7EE3"/>
    <w:rsid w:val="001E1C29"/>
    <w:rsid w:val="001E2BE1"/>
    <w:rsid w:val="001E3924"/>
    <w:rsid w:val="001E446B"/>
    <w:rsid w:val="001E4870"/>
    <w:rsid w:val="001E5D72"/>
    <w:rsid w:val="001E680A"/>
    <w:rsid w:val="001E7382"/>
    <w:rsid w:val="001E7FE9"/>
    <w:rsid w:val="001F14CE"/>
    <w:rsid w:val="001F1854"/>
    <w:rsid w:val="001F189D"/>
    <w:rsid w:val="001F1B8C"/>
    <w:rsid w:val="001F1DD8"/>
    <w:rsid w:val="001F2A81"/>
    <w:rsid w:val="001F3EF1"/>
    <w:rsid w:val="001F4451"/>
    <w:rsid w:val="001F4B05"/>
    <w:rsid w:val="001F51CC"/>
    <w:rsid w:val="001F5B6E"/>
    <w:rsid w:val="001F6210"/>
    <w:rsid w:val="001F6447"/>
    <w:rsid w:val="001F67E0"/>
    <w:rsid w:val="001F72C3"/>
    <w:rsid w:val="001F747C"/>
    <w:rsid w:val="0020051B"/>
    <w:rsid w:val="00200A5F"/>
    <w:rsid w:val="00200BA9"/>
    <w:rsid w:val="002014BE"/>
    <w:rsid w:val="00201D05"/>
    <w:rsid w:val="00201FC6"/>
    <w:rsid w:val="002036F6"/>
    <w:rsid w:val="00203793"/>
    <w:rsid w:val="0020418C"/>
    <w:rsid w:val="0020507B"/>
    <w:rsid w:val="00206228"/>
    <w:rsid w:val="00206547"/>
    <w:rsid w:val="00206574"/>
    <w:rsid w:val="00206889"/>
    <w:rsid w:val="00207E96"/>
    <w:rsid w:val="002102CB"/>
    <w:rsid w:val="0021038C"/>
    <w:rsid w:val="002103EB"/>
    <w:rsid w:val="00210B56"/>
    <w:rsid w:val="00210F7D"/>
    <w:rsid w:val="00211AD1"/>
    <w:rsid w:val="00211CBC"/>
    <w:rsid w:val="00213058"/>
    <w:rsid w:val="00213CE4"/>
    <w:rsid w:val="00215290"/>
    <w:rsid w:val="002169F4"/>
    <w:rsid w:val="00216A85"/>
    <w:rsid w:val="00216CFB"/>
    <w:rsid w:val="00216D11"/>
    <w:rsid w:val="002177DA"/>
    <w:rsid w:val="00217986"/>
    <w:rsid w:val="00217FBA"/>
    <w:rsid w:val="0022039F"/>
    <w:rsid w:val="00220800"/>
    <w:rsid w:val="00220BFB"/>
    <w:rsid w:val="002214DE"/>
    <w:rsid w:val="0022151D"/>
    <w:rsid w:val="0022280E"/>
    <w:rsid w:val="002229CF"/>
    <w:rsid w:val="00222BFE"/>
    <w:rsid w:val="00222EDA"/>
    <w:rsid w:val="002231AA"/>
    <w:rsid w:val="00223A6E"/>
    <w:rsid w:val="00223B5B"/>
    <w:rsid w:val="00224425"/>
    <w:rsid w:val="002246FF"/>
    <w:rsid w:val="0022518B"/>
    <w:rsid w:val="00225FEE"/>
    <w:rsid w:val="0022662B"/>
    <w:rsid w:val="002301F0"/>
    <w:rsid w:val="002303EA"/>
    <w:rsid w:val="0023057D"/>
    <w:rsid w:val="002308E5"/>
    <w:rsid w:val="00230E6B"/>
    <w:rsid w:val="002314F4"/>
    <w:rsid w:val="00231964"/>
    <w:rsid w:val="00231DC8"/>
    <w:rsid w:val="00232B67"/>
    <w:rsid w:val="00232F81"/>
    <w:rsid w:val="002345EF"/>
    <w:rsid w:val="0023492B"/>
    <w:rsid w:val="00234A2E"/>
    <w:rsid w:val="002350BF"/>
    <w:rsid w:val="00235416"/>
    <w:rsid w:val="002354DA"/>
    <w:rsid w:val="002359FC"/>
    <w:rsid w:val="00235A30"/>
    <w:rsid w:val="00236BB4"/>
    <w:rsid w:val="002374CD"/>
    <w:rsid w:val="002379CB"/>
    <w:rsid w:val="00237C15"/>
    <w:rsid w:val="00237CDA"/>
    <w:rsid w:val="00240416"/>
    <w:rsid w:val="00240BC5"/>
    <w:rsid w:val="002418E8"/>
    <w:rsid w:val="00241AC8"/>
    <w:rsid w:val="00241C59"/>
    <w:rsid w:val="00242933"/>
    <w:rsid w:val="00242D3E"/>
    <w:rsid w:val="00243129"/>
    <w:rsid w:val="002434A1"/>
    <w:rsid w:val="00243C1F"/>
    <w:rsid w:val="00243EB9"/>
    <w:rsid w:val="00243FE7"/>
    <w:rsid w:val="002445F0"/>
    <w:rsid w:val="00244E06"/>
    <w:rsid w:val="00245E6A"/>
    <w:rsid w:val="002470B6"/>
    <w:rsid w:val="0024742A"/>
    <w:rsid w:val="00247A8E"/>
    <w:rsid w:val="00247F9B"/>
    <w:rsid w:val="00250634"/>
    <w:rsid w:val="00250637"/>
    <w:rsid w:val="00251E28"/>
    <w:rsid w:val="00251E4F"/>
    <w:rsid w:val="00251F28"/>
    <w:rsid w:val="0025224D"/>
    <w:rsid w:val="00252531"/>
    <w:rsid w:val="00254A4A"/>
    <w:rsid w:val="00255D5D"/>
    <w:rsid w:val="00255EEE"/>
    <w:rsid w:val="00256046"/>
    <w:rsid w:val="002567E5"/>
    <w:rsid w:val="002569A8"/>
    <w:rsid w:val="002603C9"/>
    <w:rsid w:val="0026073E"/>
    <w:rsid w:val="00261155"/>
    <w:rsid w:val="002611C8"/>
    <w:rsid w:val="002620DF"/>
    <w:rsid w:val="00262545"/>
    <w:rsid w:val="0026256A"/>
    <w:rsid w:val="00262959"/>
    <w:rsid w:val="00262AB6"/>
    <w:rsid w:val="00263008"/>
    <w:rsid w:val="002635AE"/>
    <w:rsid w:val="00263731"/>
    <w:rsid w:val="00263962"/>
    <w:rsid w:val="002639A4"/>
    <w:rsid w:val="00263B47"/>
    <w:rsid w:val="00263B51"/>
    <w:rsid w:val="002647EB"/>
    <w:rsid w:val="002649CF"/>
    <w:rsid w:val="00264A50"/>
    <w:rsid w:val="00264D64"/>
    <w:rsid w:val="00264F79"/>
    <w:rsid w:val="00264FB5"/>
    <w:rsid w:val="00265026"/>
    <w:rsid w:val="00265210"/>
    <w:rsid w:val="0026574B"/>
    <w:rsid w:val="0026612F"/>
    <w:rsid w:val="002664D3"/>
    <w:rsid w:val="002665F7"/>
    <w:rsid w:val="00266DB8"/>
    <w:rsid w:val="00266E5D"/>
    <w:rsid w:val="002675FF"/>
    <w:rsid w:val="002679E4"/>
    <w:rsid w:val="00270991"/>
    <w:rsid w:val="002715A3"/>
    <w:rsid w:val="0027262A"/>
    <w:rsid w:val="002728A0"/>
    <w:rsid w:val="00272ABD"/>
    <w:rsid w:val="00272FE4"/>
    <w:rsid w:val="0027307D"/>
    <w:rsid w:val="00274CA5"/>
    <w:rsid w:val="00274E32"/>
    <w:rsid w:val="002750A1"/>
    <w:rsid w:val="00276491"/>
    <w:rsid w:val="00277999"/>
    <w:rsid w:val="00277AAD"/>
    <w:rsid w:val="00280932"/>
    <w:rsid w:val="00281504"/>
    <w:rsid w:val="00282053"/>
    <w:rsid w:val="00283BAD"/>
    <w:rsid w:val="00283FC7"/>
    <w:rsid w:val="002840C0"/>
    <w:rsid w:val="00286215"/>
    <w:rsid w:val="00286362"/>
    <w:rsid w:val="002866A8"/>
    <w:rsid w:val="0028679A"/>
    <w:rsid w:val="00286E3A"/>
    <w:rsid w:val="00287496"/>
    <w:rsid w:val="00287744"/>
    <w:rsid w:val="00287883"/>
    <w:rsid w:val="00290434"/>
    <w:rsid w:val="002908D6"/>
    <w:rsid w:val="00291773"/>
    <w:rsid w:val="00291CD0"/>
    <w:rsid w:val="00291D03"/>
    <w:rsid w:val="002930AE"/>
    <w:rsid w:val="00293428"/>
    <w:rsid w:val="00294287"/>
    <w:rsid w:val="002955CC"/>
    <w:rsid w:val="002958BB"/>
    <w:rsid w:val="00295EAB"/>
    <w:rsid w:val="00295F79"/>
    <w:rsid w:val="00296B0C"/>
    <w:rsid w:val="00297435"/>
    <w:rsid w:val="00297552"/>
    <w:rsid w:val="002977B1"/>
    <w:rsid w:val="00297CB7"/>
    <w:rsid w:val="002A02C3"/>
    <w:rsid w:val="002A04AF"/>
    <w:rsid w:val="002A102D"/>
    <w:rsid w:val="002A1488"/>
    <w:rsid w:val="002A193D"/>
    <w:rsid w:val="002A1D9A"/>
    <w:rsid w:val="002A29BB"/>
    <w:rsid w:val="002A34C9"/>
    <w:rsid w:val="002A3C82"/>
    <w:rsid w:val="002A3D40"/>
    <w:rsid w:val="002A4213"/>
    <w:rsid w:val="002A547B"/>
    <w:rsid w:val="002A564B"/>
    <w:rsid w:val="002A58A2"/>
    <w:rsid w:val="002A5BCA"/>
    <w:rsid w:val="002A6302"/>
    <w:rsid w:val="002A6C6C"/>
    <w:rsid w:val="002A7813"/>
    <w:rsid w:val="002A795F"/>
    <w:rsid w:val="002A799E"/>
    <w:rsid w:val="002B01EF"/>
    <w:rsid w:val="002B02A4"/>
    <w:rsid w:val="002B0BAB"/>
    <w:rsid w:val="002B0C01"/>
    <w:rsid w:val="002B1BE5"/>
    <w:rsid w:val="002B2344"/>
    <w:rsid w:val="002B250A"/>
    <w:rsid w:val="002B266D"/>
    <w:rsid w:val="002B2B47"/>
    <w:rsid w:val="002B2C05"/>
    <w:rsid w:val="002B38BF"/>
    <w:rsid w:val="002B400C"/>
    <w:rsid w:val="002B4040"/>
    <w:rsid w:val="002B4A59"/>
    <w:rsid w:val="002B53AC"/>
    <w:rsid w:val="002B6091"/>
    <w:rsid w:val="002B64E8"/>
    <w:rsid w:val="002B6526"/>
    <w:rsid w:val="002B655A"/>
    <w:rsid w:val="002B700A"/>
    <w:rsid w:val="002C1A3D"/>
    <w:rsid w:val="002C1B87"/>
    <w:rsid w:val="002C1DE5"/>
    <w:rsid w:val="002C1F4F"/>
    <w:rsid w:val="002C1F5A"/>
    <w:rsid w:val="002C2061"/>
    <w:rsid w:val="002C24D2"/>
    <w:rsid w:val="002C27A8"/>
    <w:rsid w:val="002C3894"/>
    <w:rsid w:val="002C41AF"/>
    <w:rsid w:val="002C47F9"/>
    <w:rsid w:val="002C4F6B"/>
    <w:rsid w:val="002C54C7"/>
    <w:rsid w:val="002C5A7F"/>
    <w:rsid w:val="002C640C"/>
    <w:rsid w:val="002C7588"/>
    <w:rsid w:val="002D027C"/>
    <w:rsid w:val="002D06A4"/>
    <w:rsid w:val="002D0C68"/>
    <w:rsid w:val="002D1726"/>
    <w:rsid w:val="002D18EE"/>
    <w:rsid w:val="002D22E3"/>
    <w:rsid w:val="002D2C04"/>
    <w:rsid w:val="002D323A"/>
    <w:rsid w:val="002D3BB9"/>
    <w:rsid w:val="002D3CB9"/>
    <w:rsid w:val="002D3DB2"/>
    <w:rsid w:val="002D4795"/>
    <w:rsid w:val="002D487E"/>
    <w:rsid w:val="002D5B10"/>
    <w:rsid w:val="002D5E8E"/>
    <w:rsid w:val="002D68E0"/>
    <w:rsid w:val="002D6949"/>
    <w:rsid w:val="002D6A46"/>
    <w:rsid w:val="002D7131"/>
    <w:rsid w:val="002D7ECE"/>
    <w:rsid w:val="002E0CFE"/>
    <w:rsid w:val="002E131A"/>
    <w:rsid w:val="002E13BF"/>
    <w:rsid w:val="002E1FBB"/>
    <w:rsid w:val="002E29E9"/>
    <w:rsid w:val="002E2A9C"/>
    <w:rsid w:val="002E3905"/>
    <w:rsid w:val="002E4442"/>
    <w:rsid w:val="002E48CF"/>
    <w:rsid w:val="002E4974"/>
    <w:rsid w:val="002E4C27"/>
    <w:rsid w:val="002E550C"/>
    <w:rsid w:val="002E5698"/>
    <w:rsid w:val="002E58B5"/>
    <w:rsid w:val="002E5D5C"/>
    <w:rsid w:val="002E603D"/>
    <w:rsid w:val="002E60A6"/>
    <w:rsid w:val="002E65FC"/>
    <w:rsid w:val="002E78EB"/>
    <w:rsid w:val="002F002C"/>
    <w:rsid w:val="002F29B3"/>
    <w:rsid w:val="002F29B5"/>
    <w:rsid w:val="002F2EE3"/>
    <w:rsid w:val="002F35D1"/>
    <w:rsid w:val="002F3666"/>
    <w:rsid w:val="002F3759"/>
    <w:rsid w:val="002F379C"/>
    <w:rsid w:val="002F42AC"/>
    <w:rsid w:val="002F4739"/>
    <w:rsid w:val="002F4960"/>
    <w:rsid w:val="002F49C5"/>
    <w:rsid w:val="002F5837"/>
    <w:rsid w:val="002F5E29"/>
    <w:rsid w:val="002F6295"/>
    <w:rsid w:val="002F6485"/>
    <w:rsid w:val="002F6563"/>
    <w:rsid w:val="002F7663"/>
    <w:rsid w:val="002F7CC5"/>
    <w:rsid w:val="002F7DE6"/>
    <w:rsid w:val="002F7F30"/>
    <w:rsid w:val="00301625"/>
    <w:rsid w:val="00301DF3"/>
    <w:rsid w:val="00302134"/>
    <w:rsid w:val="00302378"/>
    <w:rsid w:val="00302461"/>
    <w:rsid w:val="003029E1"/>
    <w:rsid w:val="0030343B"/>
    <w:rsid w:val="0030377C"/>
    <w:rsid w:val="00303D0E"/>
    <w:rsid w:val="00303DB1"/>
    <w:rsid w:val="00304C16"/>
    <w:rsid w:val="00304C38"/>
    <w:rsid w:val="003057D0"/>
    <w:rsid w:val="00305FCB"/>
    <w:rsid w:val="00306314"/>
    <w:rsid w:val="00307E6C"/>
    <w:rsid w:val="00310C57"/>
    <w:rsid w:val="003110F0"/>
    <w:rsid w:val="00311502"/>
    <w:rsid w:val="00311BD6"/>
    <w:rsid w:val="00312143"/>
    <w:rsid w:val="0031254B"/>
    <w:rsid w:val="00313873"/>
    <w:rsid w:val="00314159"/>
    <w:rsid w:val="00315263"/>
    <w:rsid w:val="00315FBA"/>
    <w:rsid w:val="0031681C"/>
    <w:rsid w:val="003168EF"/>
    <w:rsid w:val="00316B50"/>
    <w:rsid w:val="003175C8"/>
    <w:rsid w:val="00317D8F"/>
    <w:rsid w:val="00317DB5"/>
    <w:rsid w:val="00320032"/>
    <w:rsid w:val="00321432"/>
    <w:rsid w:val="0032202D"/>
    <w:rsid w:val="00322C8F"/>
    <w:rsid w:val="00323510"/>
    <w:rsid w:val="0032354F"/>
    <w:rsid w:val="00324065"/>
    <w:rsid w:val="00325996"/>
    <w:rsid w:val="00325D09"/>
    <w:rsid w:val="0032604D"/>
    <w:rsid w:val="00327826"/>
    <w:rsid w:val="003279B2"/>
    <w:rsid w:val="00327B8B"/>
    <w:rsid w:val="00330011"/>
    <w:rsid w:val="003309E6"/>
    <w:rsid w:val="00330FD9"/>
    <w:rsid w:val="003324CC"/>
    <w:rsid w:val="003328AC"/>
    <w:rsid w:val="00332FEF"/>
    <w:rsid w:val="003330CA"/>
    <w:rsid w:val="00333578"/>
    <w:rsid w:val="00333D35"/>
    <w:rsid w:val="00334842"/>
    <w:rsid w:val="00334EB9"/>
    <w:rsid w:val="003350B2"/>
    <w:rsid w:val="00335539"/>
    <w:rsid w:val="00335546"/>
    <w:rsid w:val="003358BD"/>
    <w:rsid w:val="003358E8"/>
    <w:rsid w:val="00335AB0"/>
    <w:rsid w:val="00336002"/>
    <w:rsid w:val="00336C60"/>
    <w:rsid w:val="00336EAC"/>
    <w:rsid w:val="00336F54"/>
    <w:rsid w:val="003372FC"/>
    <w:rsid w:val="00337F9A"/>
    <w:rsid w:val="0034035A"/>
    <w:rsid w:val="00340396"/>
    <w:rsid w:val="00340AE3"/>
    <w:rsid w:val="00340BD3"/>
    <w:rsid w:val="00341431"/>
    <w:rsid w:val="003419BB"/>
    <w:rsid w:val="0034303F"/>
    <w:rsid w:val="00343854"/>
    <w:rsid w:val="00343CB4"/>
    <w:rsid w:val="0034423E"/>
    <w:rsid w:val="00344FE5"/>
    <w:rsid w:val="00345A8B"/>
    <w:rsid w:val="00345C07"/>
    <w:rsid w:val="00345E1B"/>
    <w:rsid w:val="00345EBC"/>
    <w:rsid w:val="003461BB"/>
    <w:rsid w:val="0034620F"/>
    <w:rsid w:val="00347286"/>
    <w:rsid w:val="00347680"/>
    <w:rsid w:val="00350713"/>
    <w:rsid w:val="00350931"/>
    <w:rsid w:val="00350DFF"/>
    <w:rsid w:val="00351566"/>
    <w:rsid w:val="00352247"/>
    <w:rsid w:val="00352D17"/>
    <w:rsid w:val="00352F30"/>
    <w:rsid w:val="003532A9"/>
    <w:rsid w:val="00353C63"/>
    <w:rsid w:val="0035481A"/>
    <w:rsid w:val="00354CAD"/>
    <w:rsid w:val="00354D7A"/>
    <w:rsid w:val="00354D8D"/>
    <w:rsid w:val="00355462"/>
    <w:rsid w:val="003566C8"/>
    <w:rsid w:val="00356D17"/>
    <w:rsid w:val="00357734"/>
    <w:rsid w:val="00357E6C"/>
    <w:rsid w:val="00357E9E"/>
    <w:rsid w:val="003620FC"/>
    <w:rsid w:val="003623F1"/>
    <w:rsid w:val="0036257C"/>
    <w:rsid w:val="00363889"/>
    <w:rsid w:val="00363A86"/>
    <w:rsid w:val="003650D4"/>
    <w:rsid w:val="00365826"/>
    <w:rsid w:val="0036616D"/>
    <w:rsid w:val="003661E3"/>
    <w:rsid w:val="00366BB9"/>
    <w:rsid w:val="003670E9"/>
    <w:rsid w:val="00367ED2"/>
    <w:rsid w:val="00370605"/>
    <w:rsid w:val="00370916"/>
    <w:rsid w:val="00371815"/>
    <w:rsid w:val="00372534"/>
    <w:rsid w:val="003726F5"/>
    <w:rsid w:val="0037291F"/>
    <w:rsid w:val="00372EFC"/>
    <w:rsid w:val="00374177"/>
    <w:rsid w:val="003741C5"/>
    <w:rsid w:val="00374CFD"/>
    <w:rsid w:val="0037501A"/>
    <w:rsid w:val="0037583A"/>
    <w:rsid w:val="00376207"/>
    <w:rsid w:val="003765E6"/>
    <w:rsid w:val="00376923"/>
    <w:rsid w:val="00377E8E"/>
    <w:rsid w:val="003809B7"/>
    <w:rsid w:val="00380A8D"/>
    <w:rsid w:val="00380AE7"/>
    <w:rsid w:val="0038198E"/>
    <w:rsid w:val="003828D0"/>
    <w:rsid w:val="00382A43"/>
    <w:rsid w:val="00382DB2"/>
    <w:rsid w:val="00383CFE"/>
    <w:rsid w:val="00383D7D"/>
    <w:rsid w:val="00384F43"/>
    <w:rsid w:val="00385471"/>
    <w:rsid w:val="00385F6E"/>
    <w:rsid w:val="00385FF9"/>
    <w:rsid w:val="00386C5E"/>
    <w:rsid w:val="003904C6"/>
    <w:rsid w:val="003904F1"/>
    <w:rsid w:val="003908C7"/>
    <w:rsid w:val="00390A53"/>
    <w:rsid w:val="003911F3"/>
    <w:rsid w:val="00391BD3"/>
    <w:rsid w:val="00391E43"/>
    <w:rsid w:val="003927A0"/>
    <w:rsid w:val="00393F87"/>
    <w:rsid w:val="00394535"/>
    <w:rsid w:val="003948EE"/>
    <w:rsid w:val="003949CB"/>
    <w:rsid w:val="00394B4C"/>
    <w:rsid w:val="00394FB1"/>
    <w:rsid w:val="003954EC"/>
    <w:rsid w:val="00395AA3"/>
    <w:rsid w:val="00395E19"/>
    <w:rsid w:val="0039628D"/>
    <w:rsid w:val="00396A9C"/>
    <w:rsid w:val="00397013"/>
    <w:rsid w:val="003971F9"/>
    <w:rsid w:val="0039779C"/>
    <w:rsid w:val="003A07D5"/>
    <w:rsid w:val="003A0AC9"/>
    <w:rsid w:val="003A1BAB"/>
    <w:rsid w:val="003A1BFC"/>
    <w:rsid w:val="003A1F14"/>
    <w:rsid w:val="003A20AB"/>
    <w:rsid w:val="003A2728"/>
    <w:rsid w:val="003A386E"/>
    <w:rsid w:val="003A3FC7"/>
    <w:rsid w:val="003A5307"/>
    <w:rsid w:val="003A5579"/>
    <w:rsid w:val="003B03DC"/>
    <w:rsid w:val="003B11A0"/>
    <w:rsid w:val="003B145A"/>
    <w:rsid w:val="003B2318"/>
    <w:rsid w:val="003B25A5"/>
    <w:rsid w:val="003B3E95"/>
    <w:rsid w:val="003B4319"/>
    <w:rsid w:val="003B4A77"/>
    <w:rsid w:val="003B4BD9"/>
    <w:rsid w:val="003B4BE3"/>
    <w:rsid w:val="003B55F4"/>
    <w:rsid w:val="003B7E35"/>
    <w:rsid w:val="003C0EF9"/>
    <w:rsid w:val="003C2C48"/>
    <w:rsid w:val="003C3237"/>
    <w:rsid w:val="003C3447"/>
    <w:rsid w:val="003C3749"/>
    <w:rsid w:val="003C47BA"/>
    <w:rsid w:val="003C4876"/>
    <w:rsid w:val="003C6B7D"/>
    <w:rsid w:val="003C6D00"/>
    <w:rsid w:val="003C717A"/>
    <w:rsid w:val="003C7534"/>
    <w:rsid w:val="003D07EC"/>
    <w:rsid w:val="003D14D3"/>
    <w:rsid w:val="003D1CCB"/>
    <w:rsid w:val="003D1FDD"/>
    <w:rsid w:val="003D237D"/>
    <w:rsid w:val="003D2892"/>
    <w:rsid w:val="003D28A5"/>
    <w:rsid w:val="003D2B2C"/>
    <w:rsid w:val="003D3E5B"/>
    <w:rsid w:val="003D404F"/>
    <w:rsid w:val="003D4E25"/>
    <w:rsid w:val="003D508C"/>
    <w:rsid w:val="003D5E8A"/>
    <w:rsid w:val="003D66EF"/>
    <w:rsid w:val="003D6A5E"/>
    <w:rsid w:val="003D6CF9"/>
    <w:rsid w:val="003D7A63"/>
    <w:rsid w:val="003E096A"/>
    <w:rsid w:val="003E0E20"/>
    <w:rsid w:val="003E0F0F"/>
    <w:rsid w:val="003E1942"/>
    <w:rsid w:val="003E1E05"/>
    <w:rsid w:val="003E23E6"/>
    <w:rsid w:val="003E26F7"/>
    <w:rsid w:val="003E2A92"/>
    <w:rsid w:val="003E3233"/>
    <w:rsid w:val="003E351C"/>
    <w:rsid w:val="003E36B0"/>
    <w:rsid w:val="003E41FF"/>
    <w:rsid w:val="003E47DE"/>
    <w:rsid w:val="003E4936"/>
    <w:rsid w:val="003E5217"/>
    <w:rsid w:val="003E52A8"/>
    <w:rsid w:val="003E5500"/>
    <w:rsid w:val="003E550C"/>
    <w:rsid w:val="003E617F"/>
    <w:rsid w:val="003E63B8"/>
    <w:rsid w:val="003E642F"/>
    <w:rsid w:val="003E6690"/>
    <w:rsid w:val="003E6A3D"/>
    <w:rsid w:val="003E7019"/>
    <w:rsid w:val="003E708B"/>
    <w:rsid w:val="003E7E0E"/>
    <w:rsid w:val="003F0CF0"/>
    <w:rsid w:val="003F1EDA"/>
    <w:rsid w:val="003F257C"/>
    <w:rsid w:val="003F25A5"/>
    <w:rsid w:val="003F3D0E"/>
    <w:rsid w:val="003F550D"/>
    <w:rsid w:val="003F5B7D"/>
    <w:rsid w:val="003F61EA"/>
    <w:rsid w:val="003F6D94"/>
    <w:rsid w:val="003F738F"/>
    <w:rsid w:val="003F7B84"/>
    <w:rsid w:val="004001A6"/>
    <w:rsid w:val="00400860"/>
    <w:rsid w:val="00400A72"/>
    <w:rsid w:val="00401229"/>
    <w:rsid w:val="00401531"/>
    <w:rsid w:val="00401829"/>
    <w:rsid w:val="00401BCF"/>
    <w:rsid w:val="00402044"/>
    <w:rsid w:val="0040236E"/>
    <w:rsid w:val="004027C4"/>
    <w:rsid w:val="00402A5D"/>
    <w:rsid w:val="00402D1F"/>
    <w:rsid w:val="00402E66"/>
    <w:rsid w:val="004041AB"/>
    <w:rsid w:val="00404686"/>
    <w:rsid w:val="00404988"/>
    <w:rsid w:val="0040571B"/>
    <w:rsid w:val="00406D96"/>
    <w:rsid w:val="0040730A"/>
    <w:rsid w:val="004078CF"/>
    <w:rsid w:val="004101C0"/>
    <w:rsid w:val="00410542"/>
    <w:rsid w:val="004105D0"/>
    <w:rsid w:val="00411499"/>
    <w:rsid w:val="0041196E"/>
    <w:rsid w:val="004120BF"/>
    <w:rsid w:val="004123DD"/>
    <w:rsid w:val="00412609"/>
    <w:rsid w:val="00412616"/>
    <w:rsid w:val="0041274C"/>
    <w:rsid w:val="00412B75"/>
    <w:rsid w:val="004130B2"/>
    <w:rsid w:val="00413D83"/>
    <w:rsid w:val="00413F01"/>
    <w:rsid w:val="00413F44"/>
    <w:rsid w:val="00414463"/>
    <w:rsid w:val="004144BE"/>
    <w:rsid w:val="00414D24"/>
    <w:rsid w:val="00415033"/>
    <w:rsid w:val="00415996"/>
    <w:rsid w:val="00415E62"/>
    <w:rsid w:val="004168F6"/>
    <w:rsid w:val="00416B1D"/>
    <w:rsid w:val="00416EEA"/>
    <w:rsid w:val="004176D0"/>
    <w:rsid w:val="00420085"/>
    <w:rsid w:val="00420389"/>
    <w:rsid w:val="00420C0C"/>
    <w:rsid w:val="00420D76"/>
    <w:rsid w:val="00421127"/>
    <w:rsid w:val="00421379"/>
    <w:rsid w:val="004219F3"/>
    <w:rsid w:val="00421DC7"/>
    <w:rsid w:val="00421FEB"/>
    <w:rsid w:val="00422392"/>
    <w:rsid w:val="0042290D"/>
    <w:rsid w:val="00422CA2"/>
    <w:rsid w:val="00423040"/>
    <w:rsid w:val="00423167"/>
    <w:rsid w:val="00423201"/>
    <w:rsid w:val="0042382D"/>
    <w:rsid w:val="0042490B"/>
    <w:rsid w:val="00425346"/>
    <w:rsid w:val="004265A7"/>
    <w:rsid w:val="004267F7"/>
    <w:rsid w:val="00426BEF"/>
    <w:rsid w:val="00426E90"/>
    <w:rsid w:val="00427434"/>
    <w:rsid w:val="00427E98"/>
    <w:rsid w:val="004309E0"/>
    <w:rsid w:val="00430F64"/>
    <w:rsid w:val="00431144"/>
    <w:rsid w:val="004317AF"/>
    <w:rsid w:val="00432011"/>
    <w:rsid w:val="00432526"/>
    <w:rsid w:val="0043278F"/>
    <w:rsid w:val="00433346"/>
    <w:rsid w:val="00433A51"/>
    <w:rsid w:val="00434AE3"/>
    <w:rsid w:val="0043536A"/>
    <w:rsid w:val="00435578"/>
    <w:rsid w:val="0043588E"/>
    <w:rsid w:val="0043604F"/>
    <w:rsid w:val="00436EE7"/>
    <w:rsid w:val="004372AD"/>
    <w:rsid w:val="0043758D"/>
    <w:rsid w:val="004375BE"/>
    <w:rsid w:val="00437775"/>
    <w:rsid w:val="00440896"/>
    <w:rsid w:val="00440BC9"/>
    <w:rsid w:val="00441577"/>
    <w:rsid w:val="00441CEC"/>
    <w:rsid w:val="00442E8C"/>
    <w:rsid w:val="004454B4"/>
    <w:rsid w:val="004458BF"/>
    <w:rsid w:val="004459DB"/>
    <w:rsid w:val="00445B63"/>
    <w:rsid w:val="00446866"/>
    <w:rsid w:val="00446955"/>
    <w:rsid w:val="00447280"/>
    <w:rsid w:val="004473B0"/>
    <w:rsid w:val="004475AB"/>
    <w:rsid w:val="00447A5F"/>
    <w:rsid w:val="00447DC2"/>
    <w:rsid w:val="00451473"/>
    <w:rsid w:val="0045161A"/>
    <w:rsid w:val="00451678"/>
    <w:rsid w:val="0045212C"/>
    <w:rsid w:val="00452176"/>
    <w:rsid w:val="004529A5"/>
    <w:rsid w:val="00452CC0"/>
    <w:rsid w:val="00452E6C"/>
    <w:rsid w:val="00452E9E"/>
    <w:rsid w:val="00452F72"/>
    <w:rsid w:val="00453684"/>
    <w:rsid w:val="004544BB"/>
    <w:rsid w:val="00454AFA"/>
    <w:rsid w:val="004556FA"/>
    <w:rsid w:val="00455BF6"/>
    <w:rsid w:val="00455D7E"/>
    <w:rsid w:val="00455F42"/>
    <w:rsid w:val="00456A59"/>
    <w:rsid w:val="00456BAB"/>
    <w:rsid w:val="00456F6D"/>
    <w:rsid w:val="00460238"/>
    <w:rsid w:val="00460FD9"/>
    <w:rsid w:val="004614A2"/>
    <w:rsid w:val="0046165C"/>
    <w:rsid w:val="00462C04"/>
    <w:rsid w:val="00464CDF"/>
    <w:rsid w:val="00464EDF"/>
    <w:rsid w:val="00465960"/>
    <w:rsid w:val="0046795F"/>
    <w:rsid w:val="00467AF6"/>
    <w:rsid w:val="00470C93"/>
    <w:rsid w:val="00470E5B"/>
    <w:rsid w:val="00470F0F"/>
    <w:rsid w:val="0047250F"/>
    <w:rsid w:val="00472559"/>
    <w:rsid w:val="004732FE"/>
    <w:rsid w:val="0047346D"/>
    <w:rsid w:val="004738E1"/>
    <w:rsid w:val="0047485D"/>
    <w:rsid w:val="00474CAF"/>
    <w:rsid w:val="00474FFA"/>
    <w:rsid w:val="004753A3"/>
    <w:rsid w:val="004754CB"/>
    <w:rsid w:val="004760E5"/>
    <w:rsid w:val="0047618E"/>
    <w:rsid w:val="00476AFA"/>
    <w:rsid w:val="00476BC3"/>
    <w:rsid w:val="00477A1F"/>
    <w:rsid w:val="00477B48"/>
    <w:rsid w:val="0048021C"/>
    <w:rsid w:val="00480506"/>
    <w:rsid w:val="0048119C"/>
    <w:rsid w:val="00481663"/>
    <w:rsid w:val="00481A02"/>
    <w:rsid w:val="00481A5A"/>
    <w:rsid w:val="00481BF0"/>
    <w:rsid w:val="00482226"/>
    <w:rsid w:val="00482AE6"/>
    <w:rsid w:val="00483A3F"/>
    <w:rsid w:val="00483BDD"/>
    <w:rsid w:val="00483C7C"/>
    <w:rsid w:val="00483E33"/>
    <w:rsid w:val="004865B4"/>
    <w:rsid w:val="00487922"/>
    <w:rsid w:val="00490EDF"/>
    <w:rsid w:val="00491950"/>
    <w:rsid w:val="00491EB6"/>
    <w:rsid w:val="0049310A"/>
    <w:rsid w:val="00493D8C"/>
    <w:rsid w:val="00493F2D"/>
    <w:rsid w:val="00493F60"/>
    <w:rsid w:val="00494277"/>
    <w:rsid w:val="004942BC"/>
    <w:rsid w:val="0049534C"/>
    <w:rsid w:val="004953E5"/>
    <w:rsid w:val="00495588"/>
    <w:rsid w:val="0049589F"/>
    <w:rsid w:val="00495C90"/>
    <w:rsid w:val="004963F7"/>
    <w:rsid w:val="0049670D"/>
    <w:rsid w:val="00496A47"/>
    <w:rsid w:val="00497D2D"/>
    <w:rsid w:val="004A03E6"/>
    <w:rsid w:val="004A0B64"/>
    <w:rsid w:val="004A1087"/>
    <w:rsid w:val="004A14C7"/>
    <w:rsid w:val="004A1FFB"/>
    <w:rsid w:val="004A22E4"/>
    <w:rsid w:val="004A2700"/>
    <w:rsid w:val="004A275D"/>
    <w:rsid w:val="004A3409"/>
    <w:rsid w:val="004A353C"/>
    <w:rsid w:val="004A3889"/>
    <w:rsid w:val="004A3FA9"/>
    <w:rsid w:val="004A54E2"/>
    <w:rsid w:val="004A56D6"/>
    <w:rsid w:val="004A5F88"/>
    <w:rsid w:val="004A6094"/>
    <w:rsid w:val="004A7124"/>
    <w:rsid w:val="004A7D26"/>
    <w:rsid w:val="004B1534"/>
    <w:rsid w:val="004B1FB8"/>
    <w:rsid w:val="004B23BE"/>
    <w:rsid w:val="004B2D81"/>
    <w:rsid w:val="004B3246"/>
    <w:rsid w:val="004B3646"/>
    <w:rsid w:val="004B3D40"/>
    <w:rsid w:val="004B4E7B"/>
    <w:rsid w:val="004B55E3"/>
    <w:rsid w:val="004B634C"/>
    <w:rsid w:val="004B7C04"/>
    <w:rsid w:val="004C0679"/>
    <w:rsid w:val="004C0900"/>
    <w:rsid w:val="004C0E7B"/>
    <w:rsid w:val="004C141E"/>
    <w:rsid w:val="004C2FCA"/>
    <w:rsid w:val="004C300A"/>
    <w:rsid w:val="004C30C7"/>
    <w:rsid w:val="004C3377"/>
    <w:rsid w:val="004C376B"/>
    <w:rsid w:val="004C4869"/>
    <w:rsid w:val="004C4BD1"/>
    <w:rsid w:val="004C4BE9"/>
    <w:rsid w:val="004C5DCE"/>
    <w:rsid w:val="004C61BA"/>
    <w:rsid w:val="004C6311"/>
    <w:rsid w:val="004C6B14"/>
    <w:rsid w:val="004C6BF4"/>
    <w:rsid w:val="004C6D3D"/>
    <w:rsid w:val="004C7274"/>
    <w:rsid w:val="004C7FA5"/>
    <w:rsid w:val="004D0C4E"/>
    <w:rsid w:val="004D0E28"/>
    <w:rsid w:val="004D0E84"/>
    <w:rsid w:val="004D1234"/>
    <w:rsid w:val="004D17ED"/>
    <w:rsid w:val="004D2243"/>
    <w:rsid w:val="004D3654"/>
    <w:rsid w:val="004D463D"/>
    <w:rsid w:val="004D48E4"/>
    <w:rsid w:val="004D5326"/>
    <w:rsid w:val="004D5F6C"/>
    <w:rsid w:val="004D61D2"/>
    <w:rsid w:val="004D663C"/>
    <w:rsid w:val="004D6691"/>
    <w:rsid w:val="004D6F33"/>
    <w:rsid w:val="004D7A3C"/>
    <w:rsid w:val="004E02B6"/>
    <w:rsid w:val="004E1147"/>
    <w:rsid w:val="004E1AC7"/>
    <w:rsid w:val="004E1C59"/>
    <w:rsid w:val="004E1EA9"/>
    <w:rsid w:val="004E427D"/>
    <w:rsid w:val="004E43BE"/>
    <w:rsid w:val="004E4C70"/>
    <w:rsid w:val="004E4F03"/>
    <w:rsid w:val="004E50BF"/>
    <w:rsid w:val="004E667E"/>
    <w:rsid w:val="004E67CB"/>
    <w:rsid w:val="004E7665"/>
    <w:rsid w:val="004E769F"/>
    <w:rsid w:val="004E786C"/>
    <w:rsid w:val="004E7DD7"/>
    <w:rsid w:val="004F0728"/>
    <w:rsid w:val="004F0DA1"/>
    <w:rsid w:val="004F127A"/>
    <w:rsid w:val="004F1476"/>
    <w:rsid w:val="004F1585"/>
    <w:rsid w:val="004F2089"/>
    <w:rsid w:val="004F2528"/>
    <w:rsid w:val="004F57A9"/>
    <w:rsid w:val="004F5D34"/>
    <w:rsid w:val="004F6562"/>
    <w:rsid w:val="004F65EC"/>
    <w:rsid w:val="004F6C92"/>
    <w:rsid w:val="004F6E07"/>
    <w:rsid w:val="004F6E15"/>
    <w:rsid w:val="004F77AD"/>
    <w:rsid w:val="004F7823"/>
    <w:rsid w:val="004F7944"/>
    <w:rsid w:val="005008F8"/>
    <w:rsid w:val="00500957"/>
    <w:rsid w:val="00500C83"/>
    <w:rsid w:val="0050120C"/>
    <w:rsid w:val="00501F3A"/>
    <w:rsid w:val="005023F9"/>
    <w:rsid w:val="0050253E"/>
    <w:rsid w:val="00502839"/>
    <w:rsid w:val="005029CC"/>
    <w:rsid w:val="00503589"/>
    <w:rsid w:val="00503616"/>
    <w:rsid w:val="00503770"/>
    <w:rsid w:val="00504B72"/>
    <w:rsid w:val="005062A8"/>
    <w:rsid w:val="00510279"/>
    <w:rsid w:val="005106DE"/>
    <w:rsid w:val="0051277F"/>
    <w:rsid w:val="00513D67"/>
    <w:rsid w:val="00513E5A"/>
    <w:rsid w:val="005148AD"/>
    <w:rsid w:val="005156AF"/>
    <w:rsid w:val="00516333"/>
    <w:rsid w:val="0051721F"/>
    <w:rsid w:val="00517996"/>
    <w:rsid w:val="00517ABF"/>
    <w:rsid w:val="00517C4B"/>
    <w:rsid w:val="005208E7"/>
    <w:rsid w:val="00520A0E"/>
    <w:rsid w:val="0052197F"/>
    <w:rsid w:val="00522342"/>
    <w:rsid w:val="0052257C"/>
    <w:rsid w:val="0052305C"/>
    <w:rsid w:val="0052310B"/>
    <w:rsid w:val="00525AB2"/>
    <w:rsid w:val="0052614F"/>
    <w:rsid w:val="005264D8"/>
    <w:rsid w:val="005264FA"/>
    <w:rsid w:val="00526594"/>
    <w:rsid w:val="00526692"/>
    <w:rsid w:val="005267F8"/>
    <w:rsid w:val="005271FE"/>
    <w:rsid w:val="00527396"/>
    <w:rsid w:val="005278BB"/>
    <w:rsid w:val="0053062A"/>
    <w:rsid w:val="0053074F"/>
    <w:rsid w:val="005308FD"/>
    <w:rsid w:val="005313E7"/>
    <w:rsid w:val="00531409"/>
    <w:rsid w:val="00531421"/>
    <w:rsid w:val="0053154B"/>
    <w:rsid w:val="0053164C"/>
    <w:rsid w:val="005318EC"/>
    <w:rsid w:val="00531990"/>
    <w:rsid w:val="00531F1B"/>
    <w:rsid w:val="00531FEC"/>
    <w:rsid w:val="00532082"/>
    <w:rsid w:val="005321AB"/>
    <w:rsid w:val="005326C6"/>
    <w:rsid w:val="00532C0D"/>
    <w:rsid w:val="0053307D"/>
    <w:rsid w:val="005335CF"/>
    <w:rsid w:val="00534319"/>
    <w:rsid w:val="00534719"/>
    <w:rsid w:val="00534E65"/>
    <w:rsid w:val="0053580D"/>
    <w:rsid w:val="00535D02"/>
    <w:rsid w:val="00536DDF"/>
    <w:rsid w:val="00536DF9"/>
    <w:rsid w:val="00536E7B"/>
    <w:rsid w:val="005372D4"/>
    <w:rsid w:val="00537841"/>
    <w:rsid w:val="00537E81"/>
    <w:rsid w:val="00537FF8"/>
    <w:rsid w:val="0054071F"/>
    <w:rsid w:val="00540E61"/>
    <w:rsid w:val="00540EDD"/>
    <w:rsid w:val="00541319"/>
    <w:rsid w:val="00541428"/>
    <w:rsid w:val="00541B42"/>
    <w:rsid w:val="005424C8"/>
    <w:rsid w:val="00542C5A"/>
    <w:rsid w:val="00542E32"/>
    <w:rsid w:val="0054334D"/>
    <w:rsid w:val="005447A4"/>
    <w:rsid w:val="00544E16"/>
    <w:rsid w:val="00545E5B"/>
    <w:rsid w:val="00550833"/>
    <w:rsid w:val="005510F2"/>
    <w:rsid w:val="005522FF"/>
    <w:rsid w:val="00552D0A"/>
    <w:rsid w:val="005531EF"/>
    <w:rsid w:val="005534CA"/>
    <w:rsid w:val="00554403"/>
    <w:rsid w:val="00555573"/>
    <w:rsid w:val="0055625E"/>
    <w:rsid w:val="00557FE8"/>
    <w:rsid w:val="005609CE"/>
    <w:rsid w:val="00560E4D"/>
    <w:rsid w:val="005616F6"/>
    <w:rsid w:val="00562F03"/>
    <w:rsid w:val="00564185"/>
    <w:rsid w:val="00564927"/>
    <w:rsid w:val="005649FA"/>
    <w:rsid w:val="00564E07"/>
    <w:rsid w:val="005658E0"/>
    <w:rsid w:val="00565B78"/>
    <w:rsid w:val="005667F2"/>
    <w:rsid w:val="00566D8B"/>
    <w:rsid w:val="00566E69"/>
    <w:rsid w:val="00570C8F"/>
    <w:rsid w:val="00570D47"/>
    <w:rsid w:val="00571198"/>
    <w:rsid w:val="005719C1"/>
    <w:rsid w:val="00571B90"/>
    <w:rsid w:val="00571E76"/>
    <w:rsid w:val="00571F6B"/>
    <w:rsid w:val="00573247"/>
    <w:rsid w:val="00573555"/>
    <w:rsid w:val="00574CEA"/>
    <w:rsid w:val="00574F02"/>
    <w:rsid w:val="005755AD"/>
    <w:rsid w:val="005769DD"/>
    <w:rsid w:val="005776BA"/>
    <w:rsid w:val="0057791F"/>
    <w:rsid w:val="00580480"/>
    <w:rsid w:val="00580B53"/>
    <w:rsid w:val="0058160F"/>
    <w:rsid w:val="00582379"/>
    <w:rsid w:val="005824E8"/>
    <w:rsid w:val="00582A95"/>
    <w:rsid w:val="00582FD3"/>
    <w:rsid w:val="0058377F"/>
    <w:rsid w:val="005837CC"/>
    <w:rsid w:val="005841B4"/>
    <w:rsid w:val="00584559"/>
    <w:rsid w:val="0058490D"/>
    <w:rsid w:val="005850CD"/>
    <w:rsid w:val="00585D8F"/>
    <w:rsid w:val="00587857"/>
    <w:rsid w:val="00590668"/>
    <w:rsid w:val="005908CF"/>
    <w:rsid w:val="00590E8B"/>
    <w:rsid w:val="00590F2E"/>
    <w:rsid w:val="00592058"/>
    <w:rsid w:val="0059242A"/>
    <w:rsid w:val="005927AF"/>
    <w:rsid w:val="00592A2B"/>
    <w:rsid w:val="00592AAF"/>
    <w:rsid w:val="0059333B"/>
    <w:rsid w:val="005939CE"/>
    <w:rsid w:val="00594533"/>
    <w:rsid w:val="005950D6"/>
    <w:rsid w:val="0059513C"/>
    <w:rsid w:val="0059557E"/>
    <w:rsid w:val="0059597B"/>
    <w:rsid w:val="00595DF3"/>
    <w:rsid w:val="00595EB8"/>
    <w:rsid w:val="00596FE6"/>
    <w:rsid w:val="00597234"/>
    <w:rsid w:val="005974CA"/>
    <w:rsid w:val="005975A9"/>
    <w:rsid w:val="00597DAD"/>
    <w:rsid w:val="005A0F4A"/>
    <w:rsid w:val="005A108D"/>
    <w:rsid w:val="005A15C7"/>
    <w:rsid w:val="005A1D0B"/>
    <w:rsid w:val="005A211B"/>
    <w:rsid w:val="005A22D0"/>
    <w:rsid w:val="005A2958"/>
    <w:rsid w:val="005A2B9F"/>
    <w:rsid w:val="005A35B8"/>
    <w:rsid w:val="005A362D"/>
    <w:rsid w:val="005A3CE6"/>
    <w:rsid w:val="005A5904"/>
    <w:rsid w:val="005A68D3"/>
    <w:rsid w:val="005A69C3"/>
    <w:rsid w:val="005A6AC7"/>
    <w:rsid w:val="005A6CAA"/>
    <w:rsid w:val="005A7C2C"/>
    <w:rsid w:val="005B030F"/>
    <w:rsid w:val="005B1135"/>
    <w:rsid w:val="005B182B"/>
    <w:rsid w:val="005B1A84"/>
    <w:rsid w:val="005B1C1A"/>
    <w:rsid w:val="005B1DAD"/>
    <w:rsid w:val="005B22B9"/>
    <w:rsid w:val="005B3B6C"/>
    <w:rsid w:val="005B3C0A"/>
    <w:rsid w:val="005B4421"/>
    <w:rsid w:val="005B52FA"/>
    <w:rsid w:val="005B5EF6"/>
    <w:rsid w:val="005B6C88"/>
    <w:rsid w:val="005B72E3"/>
    <w:rsid w:val="005B754C"/>
    <w:rsid w:val="005C01B3"/>
    <w:rsid w:val="005C0F54"/>
    <w:rsid w:val="005C1468"/>
    <w:rsid w:val="005C1ADE"/>
    <w:rsid w:val="005C27D8"/>
    <w:rsid w:val="005C384F"/>
    <w:rsid w:val="005C4D3F"/>
    <w:rsid w:val="005C56D4"/>
    <w:rsid w:val="005C64AF"/>
    <w:rsid w:val="005C65A7"/>
    <w:rsid w:val="005C696A"/>
    <w:rsid w:val="005C710F"/>
    <w:rsid w:val="005C7BB3"/>
    <w:rsid w:val="005D0398"/>
    <w:rsid w:val="005D0717"/>
    <w:rsid w:val="005D0C8B"/>
    <w:rsid w:val="005D1D02"/>
    <w:rsid w:val="005D1EC8"/>
    <w:rsid w:val="005D1F3A"/>
    <w:rsid w:val="005D20D4"/>
    <w:rsid w:val="005D2257"/>
    <w:rsid w:val="005D4F90"/>
    <w:rsid w:val="005D4FE7"/>
    <w:rsid w:val="005D5038"/>
    <w:rsid w:val="005D5778"/>
    <w:rsid w:val="005D5C2E"/>
    <w:rsid w:val="005D5F74"/>
    <w:rsid w:val="005D63BF"/>
    <w:rsid w:val="005D63CF"/>
    <w:rsid w:val="005D657A"/>
    <w:rsid w:val="005D6AC7"/>
    <w:rsid w:val="005D7078"/>
    <w:rsid w:val="005D70D8"/>
    <w:rsid w:val="005D72D6"/>
    <w:rsid w:val="005D75C8"/>
    <w:rsid w:val="005E038E"/>
    <w:rsid w:val="005E1040"/>
    <w:rsid w:val="005E17A7"/>
    <w:rsid w:val="005E1989"/>
    <w:rsid w:val="005E1CFC"/>
    <w:rsid w:val="005E1DF0"/>
    <w:rsid w:val="005E200E"/>
    <w:rsid w:val="005E4597"/>
    <w:rsid w:val="005E4CE5"/>
    <w:rsid w:val="005E4F25"/>
    <w:rsid w:val="005E5A98"/>
    <w:rsid w:val="005E764F"/>
    <w:rsid w:val="005E7BDB"/>
    <w:rsid w:val="005F0236"/>
    <w:rsid w:val="005F0416"/>
    <w:rsid w:val="005F2210"/>
    <w:rsid w:val="005F3DAF"/>
    <w:rsid w:val="005F40A3"/>
    <w:rsid w:val="005F45BF"/>
    <w:rsid w:val="005F45F7"/>
    <w:rsid w:val="005F4FDC"/>
    <w:rsid w:val="005F59C7"/>
    <w:rsid w:val="005F5D11"/>
    <w:rsid w:val="005F621F"/>
    <w:rsid w:val="005F6838"/>
    <w:rsid w:val="005F6E3B"/>
    <w:rsid w:val="005F7516"/>
    <w:rsid w:val="005F7B73"/>
    <w:rsid w:val="005F7D15"/>
    <w:rsid w:val="00600172"/>
    <w:rsid w:val="006011B1"/>
    <w:rsid w:val="006017F8"/>
    <w:rsid w:val="00601BE8"/>
    <w:rsid w:val="00603776"/>
    <w:rsid w:val="00603F5E"/>
    <w:rsid w:val="00604128"/>
    <w:rsid w:val="00604333"/>
    <w:rsid w:val="0060480B"/>
    <w:rsid w:val="00604EBF"/>
    <w:rsid w:val="006051EB"/>
    <w:rsid w:val="006051EC"/>
    <w:rsid w:val="00605323"/>
    <w:rsid w:val="006056D8"/>
    <w:rsid w:val="006057AA"/>
    <w:rsid w:val="006061A9"/>
    <w:rsid w:val="00606A61"/>
    <w:rsid w:val="00610BFE"/>
    <w:rsid w:val="00610C71"/>
    <w:rsid w:val="006112BB"/>
    <w:rsid w:val="00611AAE"/>
    <w:rsid w:val="00612057"/>
    <w:rsid w:val="006128CD"/>
    <w:rsid w:val="00613720"/>
    <w:rsid w:val="00613BE3"/>
    <w:rsid w:val="00613CBD"/>
    <w:rsid w:val="0061440E"/>
    <w:rsid w:val="00614CF5"/>
    <w:rsid w:val="00614D8D"/>
    <w:rsid w:val="006161FA"/>
    <w:rsid w:val="00616549"/>
    <w:rsid w:val="0061711B"/>
    <w:rsid w:val="00617424"/>
    <w:rsid w:val="0061746A"/>
    <w:rsid w:val="006200C9"/>
    <w:rsid w:val="00620F2E"/>
    <w:rsid w:val="00620FF7"/>
    <w:rsid w:val="00621898"/>
    <w:rsid w:val="00622048"/>
    <w:rsid w:val="006221EE"/>
    <w:rsid w:val="006222E8"/>
    <w:rsid w:val="006223E0"/>
    <w:rsid w:val="00623961"/>
    <w:rsid w:val="00623D6D"/>
    <w:rsid w:val="00624214"/>
    <w:rsid w:val="00624612"/>
    <w:rsid w:val="006248ED"/>
    <w:rsid w:val="00624951"/>
    <w:rsid w:val="00625507"/>
    <w:rsid w:val="0062568D"/>
    <w:rsid w:val="0062572E"/>
    <w:rsid w:val="00625B3E"/>
    <w:rsid w:val="0062688D"/>
    <w:rsid w:val="00627110"/>
    <w:rsid w:val="006273D7"/>
    <w:rsid w:val="00627443"/>
    <w:rsid w:val="00627545"/>
    <w:rsid w:val="00630396"/>
    <w:rsid w:val="006309F7"/>
    <w:rsid w:val="00630B0C"/>
    <w:rsid w:val="00630BEE"/>
    <w:rsid w:val="00630E9C"/>
    <w:rsid w:val="00631779"/>
    <w:rsid w:val="006317A3"/>
    <w:rsid w:val="006317E9"/>
    <w:rsid w:val="00632381"/>
    <w:rsid w:val="00632E26"/>
    <w:rsid w:val="00632F1C"/>
    <w:rsid w:val="006337E8"/>
    <w:rsid w:val="0063413C"/>
    <w:rsid w:val="006346F2"/>
    <w:rsid w:val="00635FCC"/>
    <w:rsid w:val="006405EC"/>
    <w:rsid w:val="00640D07"/>
    <w:rsid w:val="006411FC"/>
    <w:rsid w:val="0064157D"/>
    <w:rsid w:val="00641766"/>
    <w:rsid w:val="0064279D"/>
    <w:rsid w:val="00642E20"/>
    <w:rsid w:val="00642FE8"/>
    <w:rsid w:val="006441E3"/>
    <w:rsid w:val="006447DE"/>
    <w:rsid w:val="006448B8"/>
    <w:rsid w:val="00644949"/>
    <w:rsid w:val="00644C4C"/>
    <w:rsid w:val="00644EE0"/>
    <w:rsid w:val="00645EA6"/>
    <w:rsid w:val="006464D4"/>
    <w:rsid w:val="00646EF6"/>
    <w:rsid w:val="00647076"/>
    <w:rsid w:val="0064728B"/>
    <w:rsid w:val="0065079A"/>
    <w:rsid w:val="00650DA5"/>
    <w:rsid w:val="00650EE3"/>
    <w:rsid w:val="0065266E"/>
    <w:rsid w:val="006527CB"/>
    <w:rsid w:val="00652A5F"/>
    <w:rsid w:val="0065306F"/>
    <w:rsid w:val="006538F5"/>
    <w:rsid w:val="00653F55"/>
    <w:rsid w:val="006546A7"/>
    <w:rsid w:val="00655374"/>
    <w:rsid w:val="00656935"/>
    <w:rsid w:val="00656AC9"/>
    <w:rsid w:val="00661603"/>
    <w:rsid w:val="00661AD2"/>
    <w:rsid w:val="006630E1"/>
    <w:rsid w:val="00663848"/>
    <w:rsid w:val="00663C38"/>
    <w:rsid w:val="00664924"/>
    <w:rsid w:val="00664B84"/>
    <w:rsid w:val="0066572C"/>
    <w:rsid w:val="00665912"/>
    <w:rsid w:val="00665922"/>
    <w:rsid w:val="00665ADD"/>
    <w:rsid w:val="0066613C"/>
    <w:rsid w:val="00666213"/>
    <w:rsid w:val="00666816"/>
    <w:rsid w:val="00666E97"/>
    <w:rsid w:val="006678BA"/>
    <w:rsid w:val="00667F1F"/>
    <w:rsid w:val="00670369"/>
    <w:rsid w:val="0067043A"/>
    <w:rsid w:val="006706B4"/>
    <w:rsid w:val="006711CF"/>
    <w:rsid w:val="00671322"/>
    <w:rsid w:val="006728CB"/>
    <w:rsid w:val="00673481"/>
    <w:rsid w:val="00673FFD"/>
    <w:rsid w:val="006744BE"/>
    <w:rsid w:val="006747D5"/>
    <w:rsid w:val="00674D6F"/>
    <w:rsid w:val="006751C9"/>
    <w:rsid w:val="00675E23"/>
    <w:rsid w:val="00675FA4"/>
    <w:rsid w:val="0067671C"/>
    <w:rsid w:val="006769B2"/>
    <w:rsid w:val="006774B5"/>
    <w:rsid w:val="00677AE3"/>
    <w:rsid w:val="00680184"/>
    <w:rsid w:val="0068062E"/>
    <w:rsid w:val="00680E11"/>
    <w:rsid w:val="00680F6E"/>
    <w:rsid w:val="006821AB"/>
    <w:rsid w:val="006825AB"/>
    <w:rsid w:val="00682E9F"/>
    <w:rsid w:val="00682F9C"/>
    <w:rsid w:val="00683C5E"/>
    <w:rsid w:val="00684631"/>
    <w:rsid w:val="00684A4B"/>
    <w:rsid w:val="0068596F"/>
    <w:rsid w:val="006860AF"/>
    <w:rsid w:val="006864FD"/>
    <w:rsid w:val="0068690F"/>
    <w:rsid w:val="00686A72"/>
    <w:rsid w:val="006901C9"/>
    <w:rsid w:val="006906AB"/>
    <w:rsid w:val="0069215C"/>
    <w:rsid w:val="006923DA"/>
    <w:rsid w:val="0069273D"/>
    <w:rsid w:val="00692F7E"/>
    <w:rsid w:val="006931C7"/>
    <w:rsid w:val="00693370"/>
    <w:rsid w:val="006935BB"/>
    <w:rsid w:val="006944E2"/>
    <w:rsid w:val="006949A0"/>
    <w:rsid w:val="00694E1C"/>
    <w:rsid w:val="00694E24"/>
    <w:rsid w:val="00695412"/>
    <w:rsid w:val="006959F0"/>
    <w:rsid w:val="0069620E"/>
    <w:rsid w:val="00696FD2"/>
    <w:rsid w:val="006970E9"/>
    <w:rsid w:val="006972C7"/>
    <w:rsid w:val="00697AA2"/>
    <w:rsid w:val="006A007C"/>
    <w:rsid w:val="006A1155"/>
    <w:rsid w:val="006A1490"/>
    <w:rsid w:val="006A1987"/>
    <w:rsid w:val="006A212F"/>
    <w:rsid w:val="006A2530"/>
    <w:rsid w:val="006A2ACF"/>
    <w:rsid w:val="006A50F1"/>
    <w:rsid w:val="006A5535"/>
    <w:rsid w:val="006A5F16"/>
    <w:rsid w:val="006A60D1"/>
    <w:rsid w:val="006A6CA8"/>
    <w:rsid w:val="006A7266"/>
    <w:rsid w:val="006A777D"/>
    <w:rsid w:val="006A7AFE"/>
    <w:rsid w:val="006A7D64"/>
    <w:rsid w:val="006B1590"/>
    <w:rsid w:val="006B1DC1"/>
    <w:rsid w:val="006B227F"/>
    <w:rsid w:val="006B245C"/>
    <w:rsid w:val="006B27FB"/>
    <w:rsid w:val="006B2872"/>
    <w:rsid w:val="006B2AD9"/>
    <w:rsid w:val="006B3DFE"/>
    <w:rsid w:val="006B4148"/>
    <w:rsid w:val="006B47FE"/>
    <w:rsid w:val="006B52BB"/>
    <w:rsid w:val="006B6274"/>
    <w:rsid w:val="006B6380"/>
    <w:rsid w:val="006B680F"/>
    <w:rsid w:val="006B6AC2"/>
    <w:rsid w:val="006B6E67"/>
    <w:rsid w:val="006B764A"/>
    <w:rsid w:val="006C000B"/>
    <w:rsid w:val="006C00C2"/>
    <w:rsid w:val="006C02CC"/>
    <w:rsid w:val="006C0579"/>
    <w:rsid w:val="006C0E9C"/>
    <w:rsid w:val="006C0EF8"/>
    <w:rsid w:val="006C141B"/>
    <w:rsid w:val="006C14D7"/>
    <w:rsid w:val="006C1D05"/>
    <w:rsid w:val="006C229F"/>
    <w:rsid w:val="006C2759"/>
    <w:rsid w:val="006C2B36"/>
    <w:rsid w:val="006C2BC2"/>
    <w:rsid w:val="006C3E21"/>
    <w:rsid w:val="006C3E42"/>
    <w:rsid w:val="006C453B"/>
    <w:rsid w:val="006C4F5C"/>
    <w:rsid w:val="006C5174"/>
    <w:rsid w:val="006D0F66"/>
    <w:rsid w:val="006D1850"/>
    <w:rsid w:val="006D1EA1"/>
    <w:rsid w:val="006D2EAC"/>
    <w:rsid w:val="006D3744"/>
    <w:rsid w:val="006D3E9B"/>
    <w:rsid w:val="006D3F11"/>
    <w:rsid w:val="006D43E6"/>
    <w:rsid w:val="006D44D3"/>
    <w:rsid w:val="006D63E5"/>
    <w:rsid w:val="006D64B8"/>
    <w:rsid w:val="006D64FE"/>
    <w:rsid w:val="006D6E0A"/>
    <w:rsid w:val="006D6E63"/>
    <w:rsid w:val="006D7392"/>
    <w:rsid w:val="006D739E"/>
    <w:rsid w:val="006E032F"/>
    <w:rsid w:val="006E0400"/>
    <w:rsid w:val="006E0B61"/>
    <w:rsid w:val="006E1952"/>
    <w:rsid w:val="006E19AC"/>
    <w:rsid w:val="006E20F2"/>
    <w:rsid w:val="006E2A3C"/>
    <w:rsid w:val="006E379E"/>
    <w:rsid w:val="006E4156"/>
    <w:rsid w:val="006E4379"/>
    <w:rsid w:val="006E5B60"/>
    <w:rsid w:val="006E5E08"/>
    <w:rsid w:val="006E5FBF"/>
    <w:rsid w:val="006E61BA"/>
    <w:rsid w:val="006E7922"/>
    <w:rsid w:val="006F058A"/>
    <w:rsid w:val="006F0A89"/>
    <w:rsid w:val="006F11A3"/>
    <w:rsid w:val="006F1706"/>
    <w:rsid w:val="006F2165"/>
    <w:rsid w:val="006F22FC"/>
    <w:rsid w:val="006F25CB"/>
    <w:rsid w:val="006F2786"/>
    <w:rsid w:val="006F2CCE"/>
    <w:rsid w:val="006F339D"/>
    <w:rsid w:val="006F38DE"/>
    <w:rsid w:val="006F3C55"/>
    <w:rsid w:val="006F469E"/>
    <w:rsid w:val="006F4A19"/>
    <w:rsid w:val="006F4FBE"/>
    <w:rsid w:val="006F5310"/>
    <w:rsid w:val="006F57C5"/>
    <w:rsid w:val="006F586A"/>
    <w:rsid w:val="006F5991"/>
    <w:rsid w:val="006F6245"/>
    <w:rsid w:val="006F637C"/>
    <w:rsid w:val="006F685A"/>
    <w:rsid w:val="006F6DBA"/>
    <w:rsid w:val="006F71D0"/>
    <w:rsid w:val="006F736C"/>
    <w:rsid w:val="006F7CE6"/>
    <w:rsid w:val="006F7D2B"/>
    <w:rsid w:val="0070054B"/>
    <w:rsid w:val="007008BE"/>
    <w:rsid w:val="007015EB"/>
    <w:rsid w:val="007016E1"/>
    <w:rsid w:val="00701A16"/>
    <w:rsid w:val="00701ADA"/>
    <w:rsid w:val="00701DE7"/>
    <w:rsid w:val="00702289"/>
    <w:rsid w:val="007039AE"/>
    <w:rsid w:val="007044E4"/>
    <w:rsid w:val="00704566"/>
    <w:rsid w:val="007045B6"/>
    <w:rsid w:val="00704D0D"/>
    <w:rsid w:val="00704D25"/>
    <w:rsid w:val="00704D63"/>
    <w:rsid w:val="00704FD6"/>
    <w:rsid w:val="00704FE5"/>
    <w:rsid w:val="00705579"/>
    <w:rsid w:val="0070590D"/>
    <w:rsid w:val="007062C2"/>
    <w:rsid w:val="007065FD"/>
    <w:rsid w:val="00706AB7"/>
    <w:rsid w:val="00707EF2"/>
    <w:rsid w:val="0071067F"/>
    <w:rsid w:val="00711AF5"/>
    <w:rsid w:val="00711EAB"/>
    <w:rsid w:val="00712CBF"/>
    <w:rsid w:val="00713813"/>
    <w:rsid w:val="00713A9F"/>
    <w:rsid w:val="00713FE3"/>
    <w:rsid w:val="00714C9A"/>
    <w:rsid w:val="007152A5"/>
    <w:rsid w:val="00715748"/>
    <w:rsid w:val="00715A53"/>
    <w:rsid w:val="007172BD"/>
    <w:rsid w:val="00717BED"/>
    <w:rsid w:val="0072044D"/>
    <w:rsid w:val="007204C0"/>
    <w:rsid w:val="00720735"/>
    <w:rsid w:val="00720BA1"/>
    <w:rsid w:val="00721008"/>
    <w:rsid w:val="00721892"/>
    <w:rsid w:val="007219DA"/>
    <w:rsid w:val="00721F56"/>
    <w:rsid w:val="00721FA9"/>
    <w:rsid w:val="00722370"/>
    <w:rsid w:val="0072267B"/>
    <w:rsid w:val="0072280F"/>
    <w:rsid w:val="00723ACD"/>
    <w:rsid w:val="00723CC3"/>
    <w:rsid w:val="00723FB5"/>
    <w:rsid w:val="007246F1"/>
    <w:rsid w:val="0072625B"/>
    <w:rsid w:val="00726719"/>
    <w:rsid w:val="0072692E"/>
    <w:rsid w:val="007269C5"/>
    <w:rsid w:val="00726FB8"/>
    <w:rsid w:val="00730390"/>
    <w:rsid w:val="007315AB"/>
    <w:rsid w:val="007316A6"/>
    <w:rsid w:val="00731894"/>
    <w:rsid w:val="007320DF"/>
    <w:rsid w:val="00732347"/>
    <w:rsid w:val="00732690"/>
    <w:rsid w:val="00733CB1"/>
    <w:rsid w:val="00734130"/>
    <w:rsid w:val="00734BD5"/>
    <w:rsid w:val="0073538B"/>
    <w:rsid w:val="00736438"/>
    <w:rsid w:val="0073648B"/>
    <w:rsid w:val="00736B35"/>
    <w:rsid w:val="00736B54"/>
    <w:rsid w:val="00736DC4"/>
    <w:rsid w:val="00737000"/>
    <w:rsid w:val="007371E5"/>
    <w:rsid w:val="007377A6"/>
    <w:rsid w:val="00737CFD"/>
    <w:rsid w:val="00740A31"/>
    <w:rsid w:val="00740AA5"/>
    <w:rsid w:val="00740C36"/>
    <w:rsid w:val="00741068"/>
    <w:rsid w:val="00741710"/>
    <w:rsid w:val="00743018"/>
    <w:rsid w:val="00743673"/>
    <w:rsid w:val="00743F3A"/>
    <w:rsid w:val="0074483F"/>
    <w:rsid w:val="00744BD4"/>
    <w:rsid w:val="0074570B"/>
    <w:rsid w:val="0074587A"/>
    <w:rsid w:val="0074613D"/>
    <w:rsid w:val="00746835"/>
    <w:rsid w:val="007470D0"/>
    <w:rsid w:val="00747325"/>
    <w:rsid w:val="0074738C"/>
    <w:rsid w:val="00750871"/>
    <w:rsid w:val="00750CFB"/>
    <w:rsid w:val="00751547"/>
    <w:rsid w:val="00752083"/>
    <w:rsid w:val="0075266D"/>
    <w:rsid w:val="007526AD"/>
    <w:rsid w:val="0075277A"/>
    <w:rsid w:val="00752785"/>
    <w:rsid w:val="00752CE2"/>
    <w:rsid w:val="00752CF5"/>
    <w:rsid w:val="00753608"/>
    <w:rsid w:val="00753EC8"/>
    <w:rsid w:val="00754FAF"/>
    <w:rsid w:val="007557BE"/>
    <w:rsid w:val="007564AB"/>
    <w:rsid w:val="00757C61"/>
    <w:rsid w:val="00757D21"/>
    <w:rsid w:val="00757D7D"/>
    <w:rsid w:val="00757E77"/>
    <w:rsid w:val="00760072"/>
    <w:rsid w:val="0076026A"/>
    <w:rsid w:val="007605EE"/>
    <w:rsid w:val="00760C62"/>
    <w:rsid w:val="00761036"/>
    <w:rsid w:val="0076118C"/>
    <w:rsid w:val="00762143"/>
    <w:rsid w:val="00762674"/>
    <w:rsid w:val="007627F2"/>
    <w:rsid w:val="00762D71"/>
    <w:rsid w:val="00762DE1"/>
    <w:rsid w:val="00764150"/>
    <w:rsid w:val="007647E8"/>
    <w:rsid w:val="007655B3"/>
    <w:rsid w:val="00766747"/>
    <w:rsid w:val="00766D9A"/>
    <w:rsid w:val="00766FC8"/>
    <w:rsid w:val="00767847"/>
    <w:rsid w:val="00770005"/>
    <w:rsid w:val="00771489"/>
    <w:rsid w:val="00771631"/>
    <w:rsid w:val="007718F1"/>
    <w:rsid w:val="00771F89"/>
    <w:rsid w:val="00772063"/>
    <w:rsid w:val="00774282"/>
    <w:rsid w:val="007747E1"/>
    <w:rsid w:val="0077512A"/>
    <w:rsid w:val="007766AB"/>
    <w:rsid w:val="00776A74"/>
    <w:rsid w:val="00776A7E"/>
    <w:rsid w:val="00777241"/>
    <w:rsid w:val="00777BEE"/>
    <w:rsid w:val="00780015"/>
    <w:rsid w:val="00780663"/>
    <w:rsid w:val="007807D8"/>
    <w:rsid w:val="00781074"/>
    <w:rsid w:val="007816CF"/>
    <w:rsid w:val="007818C7"/>
    <w:rsid w:val="00781A9E"/>
    <w:rsid w:val="0078262C"/>
    <w:rsid w:val="00782A62"/>
    <w:rsid w:val="00782AC3"/>
    <w:rsid w:val="00783098"/>
    <w:rsid w:val="00783D66"/>
    <w:rsid w:val="00783EBF"/>
    <w:rsid w:val="007844DB"/>
    <w:rsid w:val="0078513A"/>
    <w:rsid w:val="00785970"/>
    <w:rsid w:val="00785B6D"/>
    <w:rsid w:val="00785BF7"/>
    <w:rsid w:val="00786756"/>
    <w:rsid w:val="00786A7F"/>
    <w:rsid w:val="00786AE3"/>
    <w:rsid w:val="00786D67"/>
    <w:rsid w:val="00787291"/>
    <w:rsid w:val="00787BAE"/>
    <w:rsid w:val="00787DB1"/>
    <w:rsid w:val="0079049E"/>
    <w:rsid w:val="00790574"/>
    <w:rsid w:val="00790CA7"/>
    <w:rsid w:val="00790DEF"/>
    <w:rsid w:val="00791621"/>
    <w:rsid w:val="007924F1"/>
    <w:rsid w:val="0079360E"/>
    <w:rsid w:val="00793B2D"/>
    <w:rsid w:val="0079492F"/>
    <w:rsid w:val="00796365"/>
    <w:rsid w:val="007967F0"/>
    <w:rsid w:val="00796849"/>
    <w:rsid w:val="0079693F"/>
    <w:rsid w:val="00797800"/>
    <w:rsid w:val="007A299C"/>
    <w:rsid w:val="007A2BB1"/>
    <w:rsid w:val="007A3559"/>
    <w:rsid w:val="007A3649"/>
    <w:rsid w:val="007A38D1"/>
    <w:rsid w:val="007A3A20"/>
    <w:rsid w:val="007A416E"/>
    <w:rsid w:val="007A49D1"/>
    <w:rsid w:val="007A54D7"/>
    <w:rsid w:val="007A5FE8"/>
    <w:rsid w:val="007A6048"/>
    <w:rsid w:val="007A6764"/>
    <w:rsid w:val="007A6ED7"/>
    <w:rsid w:val="007A7186"/>
    <w:rsid w:val="007A7A28"/>
    <w:rsid w:val="007A7EEA"/>
    <w:rsid w:val="007B08A2"/>
    <w:rsid w:val="007B11FD"/>
    <w:rsid w:val="007B143F"/>
    <w:rsid w:val="007B17A6"/>
    <w:rsid w:val="007B18C3"/>
    <w:rsid w:val="007B1AEE"/>
    <w:rsid w:val="007B1AFD"/>
    <w:rsid w:val="007B1EF4"/>
    <w:rsid w:val="007B2AE2"/>
    <w:rsid w:val="007B3A46"/>
    <w:rsid w:val="007B4007"/>
    <w:rsid w:val="007B40B9"/>
    <w:rsid w:val="007B46F9"/>
    <w:rsid w:val="007B4D8F"/>
    <w:rsid w:val="007B4ECD"/>
    <w:rsid w:val="007B4FEF"/>
    <w:rsid w:val="007B5340"/>
    <w:rsid w:val="007B57EA"/>
    <w:rsid w:val="007B5C8E"/>
    <w:rsid w:val="007B5FDD"/>
    <w:rsid w:val="007B7247"/>
    <w:rsid w:val="007B771F"/>
    <w:rsid w:val="007C0143"/>
    <w:rsid w:val="007C0D90"/>
    <w:rsid w:val="007C12E2"/>
    <w:rsid w:val="007C1A64"/>
    <w:rsid w:val="007C2843"/>
    <w:rsid w:val="007C31D4"/>
    <w:rsid w:val="007C3A3E"/>
    <w:rsid w:val="007C4741"/>
    <w:rsid w:val="007C483B"/>
    <w:rsid w:val="007C4A01"/>
    <w:rsid w:val="007C53B0"/>
    <w:rsid w:val="007C554A"/>
    <w:rsid w:val="007C592E"/>
    <w:rsid w:val="007C5A08"/>
    <w:rsid w:val="007C5AA8"/>
    <w:rsid w:val="007C5CB9"/>
    <w:rsid w:val="007C67C9"/>
    <w:rsid w:val="007C6940"/>
    <w:rsid w:val="007C7462"/>
    <w:rsid w:val="007C747D"/>
    <w:rsid w:val="007C78E4"/>
    <w:rsid w:val="007C7E92"/>
    <w:rsid w:val="007D066E"/>
    <w:rsid w:val="007D0B01"/>
    <w:rsid w:val="007D0BFF"/>
    <w:rsid w:val="007D0FB9"/>
    <w:rsid w:val="007D1F38"/>
    <w:rsid w:val="007D3D17"/>
    <w:rsid w:val="007D3EBD"/>
    <w:rsid w:val="007D449B"/>
    <w:rsid w:val="007D45E7"/>
    <w:rsid w:val="007D4A63"/>
    <w:rsid w:val="007D4D04"/>
    <w:rsid w:val="007D50ED"/>
    <w:rsid w:val="007D55FF"/>
    <w:rsid w:val="007D57F1"/>
    <w:rsid w:val="007D6747"/>
    <w:rsid w:val="007D6881"/>
    <w:rsid w:val="007D6A1F"/>
    <w:rsid w:val="007D6BA3"/>
    <w:rsid w:val="007D73D0"/>
    <w:rsid w:val="007D7445"/>
    <w:rsid w:val="007D7895"/>
    <w:rsid w:val="007D78D6"/>
    <w:rsid w:val="007E0127"/>
    <w:rsid w:val="007E0180"/>
    <w:rsid w:val="007E095E"/>
    <w:rsid w:val="007E0B5D"/>
    <w:rsid w:val="007E111D"/>
    <w:rsid w:val="007E20EC"/>
    <w:rsid w:val="007E2474"/>
    <w:rsid w:val="007E24BD"/>
    <w:rsid w:val="007E27DF"/>
    <w:rsid w:val="007E34A7"/>
    <w:rsid w:val="007E36DD"/>
    <w:rsid w:val="007E3757"/>
    <w:rsid w:val="007E3F41"/>
    <w:rsid w:val="007E40D8"/>
    <w:rsid w:val="007E4883"/>
    <w:rsid w:val="007E4C39"/>
    <w:rsid w:val="007E4F9B"/>
    <w:rsid w:val="007E5782"/>
    <w:rsid w:val="007E614D"/>
    <w:rsid w:val="007E6197"/>
    <w:rsid w:val="007E697B"/>
    <w:rsid w:val="007E70D6"/>
    <w:rsid w:val="007E78E4"/>
    <w:rsid w:val="007E7C7E"/>
    <w:rsid w:val="007F04AB"/>
    <w:rsid w:val="007F053B"/>
    <w:rsid w:val="007F0C9B"/>
    <w:rsid w:val="007F1D9C"/>
    <w:rsid w:val="007F262B"/>
    <w:rsid w:val="007F2C46"/>
    <w:rsid w:val="007F2CFE"/>
    <w:rsid w:val="007F3129"/>
    <w:rsid w:val="007F3377"/>
    <w:rsid w:val="007F37D3"/>
    <w:rsid w:val="007F3818"/>
    <w:rsid w:val="007F4EAB"/>
    <w:rsid w:val="007F593E"/>
    <w:rsid w:val="007F5FE5"/>
    <w:rsid w:val="00800328"/>
    <w:rsid w:val="00800397"/>
    <w:rsid w:val="00800E52"/>
    <w:rsid w:val="00801407"/>
    <w:rsid w:val="008014A3"/>
    <w:rsid w:val="008014CC"/>
    <w:rsid w:val="00802707"/>
    <w:rsid w:val="00802DC0"/>
    <w:rsid w:val="008035EC"/>
    <w:rsid w:val="00803E17"/>
    <w:rsid w:val="00803FB3"/>
    <w:rsid w:val="00804160"/>
    <w:rsid w:val="008041D8"/>
    <w:rsid w:val="008042B5"/>
    <w:rsid w:val="00804598"/>
    <w:rsid w:val="00804971"/>
    <w:rsid w:val="0080559A"/>
    <w:rsid w:val="008056E6"/>
    <w:rsid w:val="0080647C"/>
    <w:rsid w:val="008111E7"/>
    <w:rsid w:val="00811A2C"/>
    <w:rsid w:val="00811A4F"/>
    <w:rsid w:val="00811C46"/>
    <w:rsid w:val="008128C5"/>
    <w:rsid w:val="0081292F"/>
    <w:rsid w:val="00812D7E"/>
    <w:rsid w:val="00812EEB"/>
    <w:rsid w:val="0081328A"/>
    <w:rsid w:val="00815070"/>
    <w:rsid w:val="00815468"/>
    <w:rsid w:val="0081572A"/>
    <w:rsid w:val="00815AE9"/>
    <w:rsid w:val="008165FC"/>
    <w:rsid w:val="00816797"/>
    <w:rsid w:val="00816AE3"/>
    <w:rsid w:val="00816F60"/>
    <w:rsid w:val="0081720F"/>
    <w:rsid w:val="00817296"/>
    <w:rsid w:val="00817C67"/>
    <w:rsid w:val="00817DFD"/>
    <w:rsid w:val="00820173"/>
    <w:rsid w:val="008208D7"/>
    <w:rsid w:val="00821382"/>
    <w:rsid w:val="00822283"/>
    <w:rsid w:val="00822330"/>
    <w:rsid w:val="00822715"/>
    <w:rsid w:val="00823801"/>
    <w:rsid w:val="008240B1"/>
    <w:rsid w:val="0082413C"/>
    <w:rsid w:val="0082416C"/>
    <w:rsid w:val="008245C2"/>
    <w:rsid w:val="00824B46"/>
    <w:rsid w:val="00825199"/>
    <w:rsid w:val="00825289"/>
    <w:rsid w:val="0082557D"/>
    <w:rsid w:val="008255BF"/>
    <w:rsid w:val="00826DB5"/>
    <w:rsid w:val="00826E12"/>
    <w:rsid w:val="00827FF3"/>
    <w:rsid w:val="008308FB"/>
    <w:rsid w:val="00831E4B"/>
    <w:rsid w:val="00831F30"/>
    <w:rsid w:val="0083220A"/>
    <w:rsid w:val="00832606"/>
    <w:rsid w:val="00833C10"/>
    <w:rsid w:val="00833D42"/>
    <w:rsid w:val="00833DCF"/>
    <w:rsid w:val="00833ED6"/>
    <w:rsid w:val="00833F58"/>
    <w:rsid w:val="00834772"/>
    <w:rsid w:val="00834C61"/>
    <w:rsid w:val="0083505D"/>
    <w:rsid w:val="008355F1"/>
    <w:rsid w:val="00835C0A"/>
    <w:rsid w:val="00836672"/>
    <w:rsid w:val="00836878"/>
    <w:rsid w:val="00840167"/>
    <w:rsid w:val="008410A1"/>
    <w:rsid w:val="00841901"/>
    <w:rsid w:val="00841AA6"/>
    <w:rsid w:val="00841CC7"/>
    <w:rsid w:val="00841EF8"/>
    <w:rsid w:val="0084290B"/>
    <w:rsid w:val="008435AC"/>
    <w:rsid w:val="00843604"/>
    <w:rsid w:val="00843810"/>
    <w:rsid w:val="00844320"/>
    <w:rsid w:val="0084480B"/>
    <w:rsid w:val="00844D95"/>
    <w:rsid w:val="008450EC"/>
    <w:rsid w:val="00845163"/>
    <w:rsid w:val="00845291"/>
    <w:rsid w:val="008456B8"/>
    <w:rsid w:val="00846020"/>
    <w:rsid w:val="00846611"/>
    <w:rsid w:val="00846654"/>
    <w:rsid w:val="00846B41"/>
    <w:rsid w:val="00846EE8"/>
    <w:rsid w:val="00847738"/>
    <w:rsid w:val="0084792A"/>
    <w:rsid w:val="00847A06"/>
    <w:rsid w:val="00847D01"/>
    <w:rsid w:val="00847DC6"/>
    <w:rsid w:val="00850310"/>
    <w:rsid w:val="00850A95"/>
    <w:rsid w:val="00850B1F"/>
    <w:rsid w:val="00850C2D"/>
    <w:rsid w:val="00850D74"/>
    <w:rsid w:val="00851626"/>
    <w:rsid w:val="00851676"/>
    <w:rsid w:val="00851A4C"/>
    <w:rsid w:val="00851B66"/>
    <w:rsid w:val="00852C0E"/>
    <w:rsid w:val="00853316"/>
    <w:rsid w:val="008544C0"/>
    <w:rsid w:val="0085450A"/>
    <w:rsid w:val="0085503F"/>
    <w:rsid w:val="008554ED"/>
    <w:rsid w:val="00855FAB"/>
    <w:rsid w:val="008562AB"/>
    <w:rsid w:val="0085648D"/>
    <w:rsid w:val="008567BB"/>
    <w:rsid w:val="00856DD8"/>
    <w:rsid w:val="00857335"/>
    <w:rsid w:val="008576A9"/>
    <w:rsid w:val="008578B9"/>
    <w:rsid w:val="00857D15"/>
    <w:rsid w:val="008601B8"/>
    <w:rsid w:val="00860FC5"/>
    <w:rsid w:val="008612E3"/>
    <w:rsid w:val="00861379"/>
    <w:rsid w:val="00861A35"/>
    <w:rsid w:val="00861D02"/>
    <w:rsid w:val="0086209F"/>
    <w:rsid w:val="0086236F"/>
    <w:rsid w:val="008634E6"/>
    <w:rsid w:val="00863615"/>
    <w:rsid w:val="00863B70"/>
    <w:rsid w:val="00864475"/>
    <w:rsid w:val="00864A6A"/>
    <w:rsid w:val="008654E5"/>
    <w:rsid w:val="008659AF"/>
    <w:rsid w:val="00865D3A"/>
    <w:rsid w:val="008665EA"/>
    <w:rsid w:val="00866752"/>
    <w:rsid w:val="00866A06"/>
    <w:rsid w:val="008723C8"/>
    <w:rsid w:val="008725CA"/>
    <w:rsid w:val="008726C8"/>
    <w:rsid w:val="008732B8"/>
    <w:rsid w:val="008749F3"/>
    <w:rsid w:val="0087502E"/>
    <w:rsid w:val="0087588B"/>
    <w:rsid w:val="00875AF1"/>
    <w:rsid w:val="00876039"/>
    <w:rsid w:val="00876047"/>
    <w:rsid w:val="0087623B"/>
    <w:rsid w:val="0087675D"/>
    <w:rsid w:val="00877B39"/>
    <w:rsid w:val="0088094C"/>
    <w:rsid w:val="00880CA9"/>
    <w:rsid w:val="00881E90"/>
    <w:rsid w:val="00881FD8"/>
    <w:rsid w:val="0088257B"/>
    <w:rsid w:val="0088294F"/>
    <w:rsid w:val="00882AA7"/>
    <w:rsid w:val="00882E7B"/>
    <w:rsid w:val="00883245"/>
    <w:rsid w:val="00883265"/>
    <w:rsid w:val="00883473"/>
    <w:rsid w:val="00883676"/>
    <w:rsid w:val="00883925"/>
    <w:rsid w:val="00884143"/>
    <w:rsid w:val="00885DE1"/>
    <w:rsid w:val="00886607"/>
    <w:rsid w:val="00886837"/>
    <w:rsid w:val="00886B76"/>
    <w:rsid w:val="00886D84"/>
    <w:rsid w:val="008871B6"/>
    <w:rsid w:val="00890C72"/>
    <w:rsid w:val="00890DE8"/>
    <w:rsid w:val="00890FE3"/>
    <w:rsid w:val="008914ED"/>
    <w:rsid w:val="008919A8"/>
    <w:rsid w:val="00891ED8"/>
    <w:rsid w:val="00891F67"/>
    <w:rsid w:val="00892630"/>
    <w:rsid w:val="0089399C"/>
    <w:rsid w:val="00893C11"/>
    <w:rsid w:val="00894832"/>
    <w:rsid w:val="008951F3"/>
    <w:rsid w:val="00895322"/>
    <w:rsid w:val="008958DF"/>
    <w:rsid w:val="00895ACD"/>
    <w:rsid w:val="00896024"/>
    <w:rsid w:val="00896AC1"/>
    <w:rsid w:val="0089740C"/>
    <w:rsid w:val="008976BF"/>
    <w:rsid w:val="008A00E4"/>
    <w:rsid w:val="008A02D8"/>
    <w:rsid w:val="008A08EC"/>
    <w:rsid w:val="008A250F"/>
    <w:rsid w:val="008A2609"/>
    <w:rsid w:val="008A287E"/>
    <w:rsid w:val="008A340C"/>
    <w:rsid w:val="008A3B1A"/>
    <w:rsid w:val="008A40FB"/>
    <w:rsid w:val="008A4157"/>
    <w:rsid w:val="008A44BB"/>
    <w:rsid w:val="008A5EDF"/>
    <w:rsid w:val="008A6749"/>
    <w:rsid w:val="008A6B0B"/>
    <w:rsid w:val="008A6B60"/>
    <w:rsid w:val="008A6EBC"/>
    <w:rsid w:val="008A7B30"/>
    <w:rsid w:val="008B0B0F"/>
    <w:rsid w:val="008B0BFA"/>
    <w:rsid w:val="008B11A3"/>
    <w:rsid w:val="008B1755"/>
    <w:rsid w:val="008B2A93"/>
    <w:rsid w:val="008B2AAE"/>
    <w:rsid w:val="008B2ABB"/>
    <w:rsid w:val="008B3146"/>
    <w:rsid w:val="008B34FF"/>
    <w:rsid w:val="008B3C27"/>
    <w:rsid w:val="008B42ED"/>
    <w:rsid w:val="008B4C32"/>
    <w:rsid w:val="008B4C47"/>
    <w:rsid w:val="008B4D2E"/>
    <w:rsid w:val="008B5684"/>
    <w:rsid w:val="008B58D7"/>
    <w:rsid w:val="008B5B54"/>
    <w:rsid w:val="008B5C69"/>
    <w:rsid w:val="008B5C8F"/>
    <w:rsid w:val="008B61FD"/>
    <w:rsid w:val="008B751A"/>
    <w:rsid w:val="008B76AE"/>
    <w:rsid w:val="008B7D45"/>
    <w:rsid w:val="008C060E"/>
    <w:rsid w:val="008C09EB"/>
    <w:rsid w:val="008C0CE3"/>
    <w:rsid w:val="008C10D3"/>
    <w:rsid w:val="008C139A"/>
    <w:rsid w:val="008C174A"/>
    <w:rsid w:val="008C175D"/>
    <w:rsid w:val="008C1BAA"/>
    <w:rsid w:val="008C289B"/>
    <w:rsid w:val="008C2B6D"/>
    <w:rsid w:val="008C3346"/>
    <w:rsid w:val="008C3620"/>
    <w:rsid w:val="008C3866"/>
    <w:rsid w:val="008C4D15"/>
    <w:rsid w:val="008C4E82"/>
    <w:rsid w:val="008C51C4"/>
    <w:rsid w:val="008C5573"/>
    <w:rsid w:val="008C597F"/>
    <w:rsid w:val="008C5986"/>
    <w:rsid w:val="008C62A3"/>
    <w:rsid w:val="008C6679"/>
    <w:rsid w:val="008C68BD"/>
    <w:rsid w:val="008C7958"/>
    <w:rsid w:val="008C795A"/>
    <w:rsid w:val="008D0C2E"/>
    <w:rsid w:val="008D0F5E"/>
    <w:rsid w:val="008D1E6E"/>
    <w:rsid w:val="008D24F2"/>
    <w:rsid w:val="008D26EB"/>
    <w:rsid w:val="008D27B5"/>
    <w:rsid w:val="008D2D4A"/>
    <w:rsid w:val="008D3C85"/>
    <w:rsid w:val="008D3F37"/>
    <w:rsid w:val="008D3F75"/>
    <w:rsid w:val="008D4772"/>
    <w:rsid w:val="008D481A"/>
    <w:rsid w:val="008D48A7"/>
    <w:rsid w:val="008D52EE"/>
    <w:rsid w:val="008D540F"/>
    <w:rsid w:val="008D5654"/>
    <w:rsid w:val="008D56A4"/>
    <w:rsid w:val="008D598A"/>
    <w:rsid w:val="008D59B5"/>
    <w:rsid w:val="008D5E23"/>
    <w:rsid w:val="008D6879"/>
    <w:rsid w:val="008D6E78"/>
    <w:rsid w:val="008D6F67"/>
    <w:rsid w:val="008E00B3"/>
    <w:rsid w:val="008E09AC"/>
    <w:rsid w:val="008E1848"/>
    <w:rsid w:val="008E1B12"/>
    <w:rsid w:val="008E215D"/>
    <w:rsid w:val="008E235E"/>
    <w:rsid w:val="008E2406"/>
    <w:rsid w:val="008E281C"/>
    <w:rsid w:val="008E2889"/>
    <w:rsid w:val="008E3390"/>
    <w:rsid w:val="008E339B"/>
    <w:rsid w:val="008E4366"/>
    <w:rsid w:val="008E49C5"/>
    <w:rsid w:val="008E5C64"/>
    <w:rsid w:val="008E68D9"/>
    <w:rsid w:val="008E6AB9"/>
    <w:rsid w:val="008E6B74"/>
    <w:rsid w:val="008E7CC9"/>
    <w:rsid w:val="008E7DE5"/>
    <w:rsid w:val="008F0555"/>
    <w:rsid w:val="008F0AE6"/>
    <w:rsid w:val="008F1897"/>
    <w:rsid w:val="008F2127"/>
    <w:rsid w:val="008F2261"/>
    <w:rsid w:val="008F2F3B"/>
    <w:rsid w:val="008F361C"/>
    <w:rsid w:val="008F5A77"/>
    <w:rsid w:val="008F7C0E"/>
    <w:rsid w:val="008F7F70"/>
    <w:rsid w:val="00900247"/>
    <w:rsid w:val="0090033C"/>
    <w:rsid w:val="009004A2"/>
    <w:rsid w:val="00901189"/>
    <w:rsid w:val="0090118A"/>
    <w:rsid w:val="0090118D"/>
    <w:rsid w:val="0090119A"/>
    <w:rsid w:val="00901BD8"/>
    <w:rsid w:val="00901F50"/>
    <w:rsid w:val="009023D3"/>
    <w:rsid w:val="009027F2"/>
    <w:rsid w:val="00902B33"/>
    <w:rsid w:val="00902E60"/>
    <w:rsid w:val="009031CD"/>
    <w:rsid w:val="00903469"/>
    <w:rsid w:val="009035CB"/>
    <w:rsid w:val="00904986"/>
    <w:rsid w:val="00904C3D"/>
    <w:rsid w:val="0090545C"/>
    <w:rsid w:val="00905C05"/>
    <w:rsid w:val="00907B96"/>
    <w:rsid w:val="00907E99"/>
    <w:rsid w:val="00907F06"/>
    <w:rsid w:val="00910985"/>
    <w:rsid w:val="00910DCC"/>
    <w:rsid w:val="009131FA"/>
    <w:rsid w:val="009134EC"/>
    <w:rsid w:val="00913CDE"/>
    <w:rsid w:val="009147A3"/>
    <w:rsid w:val="009149D1"/>
    <w:rsid w:val="00914BEF"/>
    <w:rsid w:val="00914F8A"/>
    <w:rsid w:val="0091527E"/>
    <w:rsid w:val="00917121"/>
    <w:rsid w:val="009173D5"/>
    <w:rsid w:val="00917AC8"/>
    <w:rsid w:val="0092042E"/>
    <w:rsid w:val="009208E2"/>
    <w:rsid w:val="00920C26"/>
    <w:rsid w:val="00920CD7"/>
    <w:rsid w:val="009215AF"/>
    <w:rsid w:val="00921976"/>
    <w:rsid w:val="009221AB"/>
    <w:rsid w:val="009229F8"/>
    <w:rsid w:val="00922EA2"/>
    <w:rsid w:val="00923806"/>
    <w:rsid w:val="00923D77"/>
    <w:rsid w:val="00924206"/>
    <w:rsid w:val="00924973"/>
    <w:rsid w:val="0092510F"/>
    <w:rsid w:val="00925552"/>
    <w:rsid w:val="009262E6"/>
    <w:rsid w:val="00926445"/>
    <w:rsid w:val="00926584"/>
    <w:rsid w:val="00926AE3"/>
    <w:rsid w:val="00926EFC"/>
    <w:rsid w:val="00927649"/>
    <w:rsid w:val="009278A1"/>
    <w:rsid w:val="00927A79"/>
    <w:rsid w:val="0093003E"/>
    <w:rsid w:val="00930721"/>
    <w:rsid w:val="0093135E"/>
    <w:rsid w:val="00931663"/>
    <w:rsid w:val="00932250"/>
    <w:rsid w:val="009328FE"/>
    <w:rsid w:val="009331D0"/>
    <w:rsid w:val="00933AAA"/>
    <w:rsid w:val="00933B42"/>
    <w:rsid w:val="00933E30"/>
    <w:rsid w:val="009351A1"/>
    <w:rsid w:val="0093551C"/>
    <w:rsid w:val="0093568C"/>
    <w:rsid w:val="00935944"/>
    <w:rsid w:val="00935946"/>
    <w:rsid w:val="009364F4"/>
    <w:rsid w:val="0093699D"/>
    <w:rsid w:val="00936CAC"/>
    <w:rsid w:val="00936E6A"/>
    <w:rsid w:val="009376C4"/>
    <w:rsid w:val="00940E7A"/>
    <w:rsid w:val="00941893"/>
    <w:rsid w:val="009422CD"/>
    <w:rsid w:val="009423B2"/>
    <w:rsid w:val="00942760"/>
    <w:rsid w:val="00942A3E"/>
    <w:rsid w:val="00942C50"/>
    <w:rsid w:val="00943E16"/>
    <w:rsid w:val="00944CD4"/>
    <w:rsid w:val="00944DB2"/>
    <w:rsid w:val="00944DCD"/>
    <w:rsid w:val="00944F7A"/>
    <w:rsid w:val="009454F4"/>
    <w:rsid w:val="00945D59"/>
    <w:rsid w:val="0094647B"/>
    <w:rsid w:val="00946C61"/>
    <w:rsid w:val="00946EC5"/>
    <w:rsid w:val="00947290"/>
    <w:rsid w:val="0094745C"/>
    <w:rsid w:val="0094751E"/>
    <w:rsid w:val="009478F1"/>
    <w:rsid w:val="009504D8"/>
    <w:rsid w:val="00950D3B"/>
    <w:rsid w:val="009514D9"/>
    <w:rsid w:val="00951B8E"/>
    <w:rsid w:val="009525DB"/>
    <w:rsid w:val="0095392F"/>
    <w:rsid w:val="00953EC7"/>
    <w:rsid w:val="00954333"/>
    <w:rsid w:val="00954695"/>
    <w:rsid w:val="00955B4F"/>
    <w:rsid w:val="00957539"/>
    <w:rsid w:val="0096094B"/>
    <w:rsid w:val="0096182F"/>
    <w:rsid w:val="00961C11"/>
    <w:rsid w:val="00961F4F"/>
    <w:rsid w:val="009625ED"/>
    <w:rsid w:val="00963578"/>
    <w:rsid w:val="00963A79"/>
    <w:rsid w:val="009640B5"/>
    <w:rsid w:val="00964425"/>
    <w:rsid w:val="00964D18"/>
    <w:rsid w:val="0096537C"/>
    <w:rsid w:val="00965A34"/>
    <w:rsid w:val="00966A0F"/>
    <w:rsid w:val="009670FD"/>
    <w:rsid w:val="009677E5"/>
    <w:rsid w:val="00971725"/>
    <w:rsid w:val="009717AA"/>
    <w:rsid w:val="00971FE3"/>
    <w:rsid w:val="00972BAE"/>
    <w:rsid w:val="00972CB0"/>
    <w:rsid w:val="0097306E"/>
    <w:rsid w:val="00973CA5"/>
    <w:rsid w:val="00974386"/>
    <w:rsid w:val="009743F2"/>
    <w:rsid w:val="00975754"/>
    <w:rsid w:val="009757B1"/>
    <w:rsid w:val="00975BC5"/>
    <w:rsid w:val="00975C68"/>
    <w:rsid w:val="00976557"/>
    <w:rsid w:val="0097767A"/>
    <w:rsid w:val="009806DA"/>
    <w:rsid w:val="0098096D"/>
    <w:rsid w:val="00981104"/>
    <w:rsid w:val="00981BA4"/>
    <w:rsid w:val="0098265B"/>
    <w:rsid w:val="0098273F"/>
    <w:rsid w:val="00982A41"/>
    <w:rsid w:val="00983000"/>
    <w:rsid w:val="0098342B"/>
    <w:rsid w:val="00983942"/>
    <w:rsid w:val="009844AC"/>
    <w:rsid w:val="009844E2"/>
    <w:rsid w:val="009844FC"/>
    <w:rsid w:val="009849FA"/>
    <w:rsid w:val="00984AB6"/>
    <w:rsid w:val="0098526F"/>
    <w:rsid w:val="0098605B"/>
    <w:rsid w:val="00987031"/>
    <w:rsid w:val="00990427"/>
    <w:rsid w:val="009914E0"/>
    <w:rsid w:val="00991DCC"/>
    <w:rsid w:val="00991EB0"/>
    <w:rsid w:val="00991F5E"/>
    <w:rsid w:val="00993136"/>
    <w:rsid w:val="00994B5F"/>
    <w:rsid w:val="009956C6"/>
    <w:rsid w:val="00995DD7"/>
    <w:rsid w:val="00995F93"/>
    <w:rsid w:val="00996E63"/>
    <w:rsid w:val="009970E7"/>
    <w:rsid w:val="009974B0"/>
    <w:rsid w:val="00997D3F"/>
    <w:rsid w:val="009A00FF"/>
    <w:rsid w:val="009A1136"/>
    <w:rsid w:val="009A1694"/>
    <w:rsid w:val="009A1ED6"/>
    <w:rsid w:val="009A221E"/>
    <w:rsid w:val="009A24B5"/>
    <w:rsid w:val="009A2AB4"/>
    <w:rsid w:val="009A2BD8"/>
    <w:rsid w:val="009A33E9"/>
    <w:rsid w:val="009A41B8"/>
    <w:rsid w:val="009A4927"/>
    <w:rsid w:val="009A50F7"/>
    <w:rsid w:val="009A6241"/>
    <w:rsid w:val="009A6E59"/>
    <w:rsid w:val="009A6FA6"/>
    <w:rsid w:val="009A71FD"/>
    <w:rsid w:val="009A7806"/>
    <w:rsid w:val="009A7B44"/>
    <w:rsid w:val="009B03F0"/>
    <w:rsid w:val="009B0A00"/>
    <w:rsid w:val="009B1891"/>
    <w:rsid w:val="009B2435"/>
    <w:rsid w:val="009B271D"/>
    <w:rsid w:val="009B3552"/>
    <w:rsid w:val="009B3A58"/>
    <w:rsid w:val="009B4BC2"/>
    <w:rsid w:val="009B55C3"/>
    <w:rsid w:val="009B55FF"/>
    <w:rsid w:val="009B5D39"/>
    <w:rsid w:val="009B60BF"/>
    <w:rsid w:val="009B64C6"/>
    <w:rsid w:val="009B686C"/>
    <w:rsid w:val="009B7485"/>
    <w:rsid w:val="009B7BB7"/>
    <w:rsid w:val="009C0302"/>
    <w:rsid w:val="009C09C9"/>
    <w:rsid w:val="009C0BC0"/>
    <w:rsid w:val="009C0C50"/>
    <w:rsid w:val="009C0E62"/>
    <w:rsid w:val="009C0E76"/>
    <w:rsid w:val="009C1026"/>
    <w:rsid w:val="009C10BE"/>
    <w:rsid w:val="009C1134"/>
    <w:rsid w:val="009C1316"/>
    <w:rsid w:val="009C1CD9"/>
    <w:rsid w:val="009C26DF"/>
    <w:rsid w:val="009C29E2"/>
    <w:rsid w:val="009C32CF"/>
    <w:rsid w:val="009C34D5"/>
    <w:rsid w:val="009C5563"/>
    <w:rsid w:val="009C6049"/>
    <w:rsid w:val="009C65F8"/>
    <w:rsid w:val="009C68F6"/>
    <w:rsid w:val="009C6992"/>
    <w:rsid w:val="009C6C7B"/>
    <w:rsid w:val="009C6C97"/>
    <w:rsid w:val="009C75D7"/>
    <w:rsid w:val="009D080F"/>
    <w:rsid w:val="009D08BF"/>
    <w:rsid w:val="009D11F7"/>
    <w:rsid w:val="009D1FE4"/>
    <w:rsid w:val="009D2929"/>
    <w:rsid w:val="009D2D68"/>
    <w:rsid w:val="009D3320"/>
    <w:rsid w:val="009D3C14"/>
    <w:rsid w:val="009D506A"/>
    <w:rsid w:val="009D536E"/>
    <w:rsid w:val="009D5448"/>
    <w:rsid w:val="009D5DD9"/>
    <w:rsid w:val="009D69FD"/>
    <w:rsid w:val="009D6D20"/>
    <w:rsid w:val="009D742C"/>
    <w:rsid w:val="009D74C3"/>
    <w:rsid w:val="009D7D59"/>
    <w:rsid w:val="009E0C3D"/>
    <w:rsid w:val="009E119A"/>
    <w:rsid w:val="009E1728"/>
    <w:rsid w:val="009E1A03"/>
    <w:rsid w:val="009E1A33"/>
    <w:rsid w:val="009E375A"/>
    <w:rsid w:val="009E38CC"/>
    <w:rsid w:val="009E396E"/>
    <w:rsid w:val="009E3B34"/>
    <w:rsid w:val="009E3E0F"/>
    <w:rsid w:val="009E4079"/>
    <w:rsid w:val="009E430E"/>
    <w:rsid w:val="009E4A6B"/>
    <w:rsid w:val="009E4C29"/>
    <w:rsid w:val="009E61C4"/>
    <w:rsid w:val="009E63C0"/>
    <w:rsid w:val="009E691B"/>
    <w:rsid w:val="009E6F03"/>
    <w:rsid w:val="009E78C2"/>
    <w:rsid w:val="009F024E"/>
    <w:rsid w:val="009F1715"/>
    <w:rsid w:val="009F208A"/>
    <w:rsid w:val="009F24BA"/>
    <w:rsid w:val="009F29B1"/>
    <w:rsid w:val="009F3524"/>
    <w:rsid w:val="009F385A"/>
    <w:rsid w:val="009F3980"/>
    <w:rsid w:val="009F48AE"/>
    <w:rsid w:val="009F52F0"/>
    <w:rsid w:val="009F6178"/>
    <w:rsid w:val="009F67C1"/>
    <w:rsid w:val="009F7611"/>
    <w:rsid w:val="009F7B72"/>
    <w:rsid w:val="009F7C0D"/>
    <w:rsid w:val="00A00A85"/>
    <w:rsid w:val="00A014E0"/>
    <w:rsid w:val="00A0186E"/>
    <w:rsid w:val="00A03241"/>
    <w:rsid w:val="00A032F2"/>
    <w:rsid w:val="00A03481"/>
    <w:rsid w:val="00A04130"/>
    <w:rsid w:val="00A045F2"/>
    <w:rsid w:val="00A05242"/>
    <w:rsid w:val="00A05633"/>
    <w:rsid w:val="00A0582C"/>
    <w:rsid w:val="00A05E39"/>
    <w:rsid w:val="00A06A6C"/>
    <w:rsid w:val="00A07F60"/>
    <w:rsid w:val="00A10392"/>
    <w:rsid w:val="00A10568"/>
    <w:rsid w:val="00A107C2"/>
    <w:rsid w:val="00A10FF0"/>
    <w:rsid w:val="00A13536"/>
    <w:rsid w:val="00A13597"/>
    <w:rsid w:val="00A13798"/>
    <w:rsid w:val="00A13923"/>
    <w:rsid w:val="00A141E8"/>
    <w:rsid w:val="00A1479A"/>
    <w:rsid w:val="00A14F9C"/>
    <w:rsid w:val="00A15BB7"/>
    <w:rsid w:val="00A1600E"/>
    <w:rsid w:val="00A16372"/>
    <w:rsid w:val="00A17481"/>
    <w:rsid w:val="00A17CE2"/>
    <w:rsid w:val="00A2008E"/>
    <w:rsid w:val="00A20FE2"/>
    <w:rsid w:val="00A21E8D"/>
    <w:rsid w:val="00A22011"/>
    <w:rsid w:val="00A22A61"/>
    <w:rsid w:val="00A22F06"/>
    <w:rsid w:val="00A2348D"/>
    <w:rsid w:val="00A2398C"/>
    <w:rsid w:val="00A23C78"/>
    <w:rsid w:val="00A247F6"/>
    <w:rsid w:val="00A25798"/>
    <w:rsid w:val="00A25B2A"/>
    <w:rsid w:val="00A267D6"/>
    <w:rsid w:val="00A27393"/>
    <w:rsid w:val="00A3015F"/>
    <w:rsid w:val="00A30EC7"/>
    <w:rsid w:val="00A3129C"/>
    <w:rsid w:val="00A320DC"/>
    <w:rsid w:val="00A32214"/>
    <w:rsid w:val="00A32423"/>
    <w:rsid w:val="00A326E9"/>
    <w:rsid w:val="00A327B2"/>
    <w:rsid w:val="00A32ABF"/>
    <w:rsid w:val="00A338CA"/>
    <w:rsid w:val="00A33B00"/>
    <w:rsid w:val="00A345E6"/>
    <w:rsid w:val="00A34AE8"/>
    <w:rsid w:val="00A3578C"/>
    <w:rsid w:val="00A35BC8"/>
    <w:rsid w:val="00A361C4"/>
    <w:rsid w:val="00A37617"/>
    <w:rsid w:val="00A377E5"/>
    <w:rsid w:val="00A37BB3"/>
    <w:rsid w:val="00A37EAF"/>
    <w:rsid w:val="00A412AF"/>
    <w:rsid w:val="00A41610"/>
    <w:rsid w:val="00A41772"/>
    <w:rsid w:val="00A418B4"/>
    <w:rsid w:val="00A41925"/>
    <w:rsid w:val="00A41E76"/>
    <w:rsid w:val="00A421DD"/>
    <w:rsid w:val="00A42530"/>
    <w:rsid w:val="00A426A7"/>
    <w:rsid w:val="00A431A2"/>
    <w:rsid w:val="00A436FE"/>
    <w:rsid w:val="00A4497F"/>
    <w:rsid w:val="00A44FBF"/>
    <w:rsid w:val="00A44FF5"/>
    <w:rsid w:val="00A4527A"/>
    <w:rsid w:val="00A45A2E"/>
    <w:rsid w:val="00A4601C"/>
    <w:rsid w:val="00A46913"/>
    <w:rsid w:val="00A47F9B"/>
    <w:rsid w:val="00A50B7B"/>
    <w:rsid w:val="00A50DE7"/>
    <w:rsid w:val="00A51955"/>
    <w:rsid w:val="00A51B2B"/>
    <w:rsid w:val="00A52952"/>
    <w:rsid w:val="00A52A89"/>
    <w:rsid w:val="00A52C47"/>
    <w:rsid w:val="00A52FA8"/>
    <w:rsid w:val="00A53B46"/>
    <w:rsid w:val="00A53DDA"/>
    <w:rsid w:val="00A542F5"/>
    <w:rsid w:val="00A54536"/>
    <w:rsid w:val="00A54F2A"/>
    <w:rsid w:val="00A5520E"/>
    <w:rsid w:val="00A553FD"/>
    <w:rsid w:val="00A56198"/>
    <w:rsid w:val="00A570D1"/>
    <w:rsid w:val="00A5742A"/>
    <w:rsid w:val="00A57ABE"/>
    <w:rsid w:val="00A60208"/>
    <w:rsid w:val="00A6087F"/>
    <w:rsid w:val="00A60B6A"/>
    <w:rsid w:val="00A60DAF"/>
    <w:rsid w:val="00A6100B"/>
    <w:rsid w:val="00A61021"/>
    <w:rsid w:val="00A610EC"/>
    <w:rsid w:val="00A61998"/>
    <w:rsid w:val="00A623F7"/>
    <w:rsid w:val="00A628B1"/>
    <w:rsid w:val="00A6492E"/>
    <w:rsid w:val="00A64B25"/>
    <w:rsid w:val="00A64EAC"/>
    <w:rsid w:val="00A659E9"/>
    <w:rsid w:val="00A66D47"/>
    <w:rsid w:val="00A679F3"/>
    <w:rsid w:val="00A67ADF"/>
    <w:rsid w:val="00A67C61"/>
    <w:rsid w:val="00A70805"/>
    <w:rsid w:val="00A709E8"/>
    <w:rsid w:val="00A71649"/>
    <w:rsid w:val="00A72350"/>
    <w:rsid w:val="00A72EBC"/>
    <w:rsid w:val="00A73567"/>
    <w:rsid w:val="00A73812"/>
    <w:rsid w:val="00A7623F"/>
    <w:rsid w:val="00A77B2B"/>
    <w:rsid w:val="00A77BC2"/>
    <w:rsid w:val="00A80457"/>
    <w:rsid w:val="00A8058B"/>
    <w:rsid w:val="00A806D7"/>
    <w:rsid w:val="00A8071D"/>
    <w:rsid w:val="00A80A51"/>
    <w:rsid w:val="00A817FA"/>
    <w:rsid w:val="00A82610"/>
    <w:rsid w:val="00A82910"/>
    <w:rsid w:val="00A83A10"/>
    <w:rsid w:val="00A83AF7"/>
    <w:rsid w:val="00A8452B"/>
    <w:rsid w:val="00A84869"/>
    <w:rsid w:val="00A848A3"/>
    <w:rsid w:val="00A84F22"/>
    <w:rsid w:val="00A855EE"/>
    <w:rsid w:val="00A863AD"/>
    <w:rsid w:val="00A87615"/>
    <w:rsid w:val="00A87C61"/>
    <w:rsid w:val="00A906E2"/>
    <w:rsid w:val="00A907A6"/>
    <w:rsid w:val="00A90F3A"/>
    <w:rsid w:val="00A9107C"/>
    <w:rsid w:val="00A9162E"/>
    <w:rsid w:val="00A917C2"/>
    <w:rsid w:val="00A91F36"/>
    <w:rsid w:val="00A92CFD"/>
    <w:rsid w:val="00A93053"/>
    <w:rsid w:val="00A932DF"/>
    <w:rsid w:val="00A9377C"/>
    <w:rsid w:val="00A93B1A"/>
    <w:rsid w:val="00A93B6E"/>
    <w:rsid w:val="00A949E2"/>
    <w:rsid w:val="00A951C6"/>
    <w:rsid w:val="00A953AC"/>
    <w:rsid w:val="00A953E3"/>
    <w:rsid w:val="00A95C9E"/>
    <w:rsid w:val="00A96BAB"/>
    <w:rsid w:val="00A96C78"/>
    <w:rsid w:val="00A97295"/>
    <w:rsid w:val="00A97390"/>
    <w:rsid w:val="00A9773A"/>
    <w:rsid w:val="00A97C33"/>
    <w:rsid w:val="00A97FB3"/>
    <w:rsid w:val="00AA0F23"/>
    <w:rsid w:val="00AA14B9"/>
    <w:rsid w:val="00AA1D93"/>
    <w:rsid w:val="00AA2170"/>
    <w:rsid w:val="00AA2F80"/>
    <w:rsid w:val="00AA36A0"/>
    <w:rsid w:val="00AA36F4"/>
    <w:rsid w:val="00AA488B"/>
    <w:rsid w:val="00AA4EA7"/>
    <w:rsid w:val="00AA5005"/>
    <w:rsid w:val="00AA59AA"/>
    <w:rsid w:val="00AA5EF1"/>
    <w:rsid w:val="00AA6053"/>
    <w:rsid w:val="00AA67BE"/>
    <w:rsid w:val="00AA694E"/>
    <w:rsid w:val="00AA7553"/>
    <w:rsid w:val="00AA7B44"/>
    <w:rsid w:val="00AB0709"/>
    <w:rsid w:val="00AB1355"/>
    <w:rsid w:val="00AB14EF"/>
    <w:rsid w:val="00AB2C37"/>
    <w:rsid w:val="00AB353E"/>
    <w:rsid w:val="00AB44B6"/>
    <w:rsid w:val="00AB54F1"/>
    <w:rsid w:val="00AB5F1B"/>
    <w:rsid w:val="00AB6123"/>
    <w:rsid w:val="00AB6439"/>
    <w:rsid w:val="00AB73E3"/>
    <w:rsid w:val="00AB7722"/>
    <w:rsid w:val="00AB7F9A"/>
    <w:rsid w:val="00AC087A"/>
    <w:rsid w:val="00AC0FD2"/>
    <w:rsid w:val="00AC1431"/>
    <w:rsid w:val="00AC1612"/>
    <w:rsid w:val="00AC2003"/>
    <w:rsid w:val="00AC29D3"/>
    <w:rsid w:val="00AC3D46"/>
    <w:rsid w:val="00AC42AC"/>
    <w:rsid w:val="00AC4489"/>
    <w:rsid w:val="00AC4F51"/>
    <w:rsid w:val="00AC5C09"/>
    <w:rsid w:val="00AC5C15"/>
    <w:rsid w:val="00AC6880"/>
    <w:rsid w:val="00AC7D8E"/>
    <w:rsid w:val="00AD0B9D"/>
    <w:rsid w:val="00AD0E1D"/>
    <w:rsid w:val="00AD170B"/>
    <w:rsid w:val="00AD18CB"/>
    <w:rsid w:val="00AD1B46"/>
    <w:rsid w:val="00AD1C91"/>
    <w:rsid w:val="00AD2200"/>
    <w:rsid w:val="00AD2A26"/>
    <w:rsid w:val="00AD2BF9"/>
    <w:rsid w:val="00AD3972"/>
    <w:rsid w:val="00AD3D0D"/>
    <w:rsid w:val="00AD3D3D"/>
    <w:rsid w:val="00AD3D42"/>
    <w:rsid w:val="00AD4571"/>
    <w:rsid w:val="00AD5085"/>
    <w:rsid w:val="00AD56F0"/>
    <w:rsid w:val="00AD5A07"/>
    <w:rsid w:val="00AD5EA1"/>
    <w:rsid w:val="00AD6D0C"/>
    <w:rsid w:val="00AE0D9B"/>
    <w:rsid w:val="00AE16A7"/>
    <w:rsid w:val="00AE187F"/>
    <w:rsid w:val="00AE1C66"/>
    <w:rsid w:val="00AE1F0A"/>
    <w:rsid w:val="00AE2D79"/>
    <w:rsid w:val="00AE2E48"/>
    <w:rsid w:val="00AE3D48"/>
    <w:rsid w:val="00AE4EC2"/>
    <w:rsid w:val="00AE5D98"/>
    <w:rsid w:val="00AE60EA"/>
    <w:rsid w:val="00AF09E6"/>
    <w:rsid w:val="00AF0C57"/>
    <w:rsid w:val="00AF13FD"/>
    <w:rsid w:val="00AF1EE9"/>
    <w:rsid w:val="00AF2667"/>
    <w:rsid w:val="00AF29A3"/>
    <w:rsid w:val="00AF2A91"/>
    <w:rsid w:val="00AF3053"/>
    <w:rsid w:val="00AF343A"/>
    <w:rsid w:val="00AF35AE"/>
    <w:rsid w:val="00AF3C81"/>
    <w:rsid w:val="00AF4015"/>
    <w:rsid w:val="00AF4964"/>
    <w:rsid w:val="00AF5459"/>
    <w:rsid w:val="00AF5EEF"/>
    <w:rsid w:val="00AF61A2"/>
    <w:rsid w:val="00AF690B"/>
    <w:rsid w:val="00AF7EF6"/>
    <w:rsid w:val="00B006F4"/>
    <w:rsid w:val="00B013EB"/>
    <w:rsid w:val="00B02074"/>
    <w:rsid w:val="00B0273B"/>
    <w:rsid w:val="00B02E29"/>
    <w:rsid w:val="00B030B8"/>
    <w:rsid w:val="00B03248"/>
    <w:rsid w:val="00B035EA"/>
    <w:rsid w:val="00B03746"/>
    <w:rsid w:val="00B03F94"/>
    <w:rsid w:val="00B04E6D"/>
    <w:rsid w:val="00B056A4"/>
    <w:rsid w:val="00B05838"/>
    <w:rsid w:val="00B0598B"/>
    <w:rsid w:val="00B05D3E"/>
    <w:rsid w:val="00B06D80"/>
    <w:rsid w:val="00B07399"/>
    <w:rsid w:val="00B07A51"/>
    <w:rsid w:val="00B101B8"/>
    <w:rsid w:val="00B10D8D"/>
    <w:rsid w:val="00B110FA"/>
    <w:rsid w:val="00B11718"/>
    <w:rsid w:val="00B11B04"/>
    <w:rsid w:val="00B13119"/>
    <w:rsid w:val="00B131D1"/>
    <w:rsid w:val="00B14FE2"/>
    <w:rsid w:val="00B15C60"/>
    <w:rsid w:val="00B160F6"/>
    <w:rsid w:val="00B16206"/>
    <w:rsid w:val="00B16842"/>
    <w:rsid w:val="00B16857"/>
    <w:rsid w:val="00B16E96"/>
    <w:rsid w:val="00B16EC2"/>
    <w:rsid w:val="00B1757F"/>
    <w:rsid w:val="00B20179"/>
    <w:rsid w:val="00B21A24"/>
    <w:rsid w:val="00B21E8F"/>
    <w:rsid w:val="00B22C93"/>
    <w:rsid w:val="00B236AF"/>
    <w:rsid w:val="00B246B0"/>
    <w:rsid w:val="00B24A92"/>
    <w:rsid w:val="00B24FBD"/>
    <w:rsid w:val="00B252B7"/>
    <w:rsid w:val="00B25C11"/>
    <w:rsid w:val="00B2681C"/>
    <w:rsid w:val="00B2692F"/>
    <w:rsid w:val="00B26EF9"/>
    <w:rsid w:val="00B27459"/>
    <w:rsid w:val="00B27E86"/>
    <w:rsid w:val="00B305F1"/>
    <w:rsid w:val="00B30C1E"/>
    <w:rsid w:val="00B30F5F"/>
    <w:rsid w:val="00B30F8C"/>
    <w:rsid w:val="00B31394"/>
    <w:rsid w:val="00B31434"/>
    <w:rsid w:val="00B317AB"/>
    <w:rsid w:val="00B31F7D"/>
    <w:rsid w:val="00B32159"/>
    <w:rsid w:val="00B32212"/>
    <w:rsid w:val="00B325A2"/>
    <w:rsid w:val="00B32A48"/>
    <w:rsid w:val="00B34B0A"/>
    <w:rsid w:val="00B3567E"/>
    <w:rsid w:val="00B35CE4"/>
    <w:rsid w:val="00B35E6A"/>
    <w:rsid w:val="00B361B6"/>
    <w:rsid w:val="00B3659D"/>
    <w:rsid w:val="00B36A62"/>
    <w:rsid w:val="00B400A4"/>
    <w:rsid w:val="00B407ED"/>
    <w:rsid w:val="00B40986"/>
    <w:rsid w:val="00B4119A"/>
    <w:rsid w:val="00B41761"/>
    <w:rsid w:val="00B41DC3"/>
    <w:rsid w:val="00B41E3B"/>
    <w:rsid w:val="00B41E7B"/>
    <w:rsid w:val="00B43800"/>
    <w:rsid w:val="00B43895"/>
    <w:rsid w:val="00B43B14"/>
    <w:rsid w:val="00B449EA"/>
    <w:rsid w:val="00B453ED"/>
    <w:rsid w:val="00B45E4C"/>
    <w:rsid w:val="00B45F14"/>
    <w:rsid w:val="00B47364"/>
    <w:rsid w:val="00B475AC"/>
    <w:rsid w:val="00B479A0"/>
    <w:rsid w:val="00B47B7D"/>
    <w:rsid w:val="00B47C17"/>
    <w:rsid w:val="00B50231"/>
    <w:rsid w:val="00B50731"/>
    <w:rsid w:val="00B51326"/>
    <w:rsid w:val="00B5134A"/>
    <w:rsid w:val="00B5154E"/>
    <w:rsid w:val="00B5157E"/>
    <w:rsid w:val="00B51602"/>
    <w:rsid w:val="00B51740"/>
    <w:rsid w:val="00B519A9"/>
    <w:rsid w:val="00B51E88"/>
    <w:rsid w:val="00B51F6C"/>
    <w:rsid w:val="00B5363D"/>
    <w:rsid w:val="00B541D8"/>
    <w:rsid w:val="00B54686"/>
    <w:rsid w:val="00B54F79"/>
    <w:rsid w:val="00B55B2B"/>
    <w:rsid w:val="00B561E4"/>
    <w:rsid w:val="00B56814"/>
    <w:rsid w:val="00B579EB"/>
    <w:rsid w:val="00B57D6B"/>
    <w:rsid w:val="00B57E56"/>
    <w:rsid w:val="00B607D1"/>
    <w:rsid w:val="00B61A4E"/>
    <w:rsid w:val="00B62637"/>
    <w:rsid w:val="00B62862"/>
    <w:rsid w:val="00B62B18"/>
    <w:rsid w:val="00B62DF7"/>
    <w:rsid w:val="00B63AB8"/>
    <w:rsid w:val="00B6429F"/>
    <w:rsid w:val="00B6436A"/>
    <w:rsid w:val="00B646CA"/>
    <w:rsid w:val="00B65214"/>
    <w:rsid w:val="00B65288"/>
    <w:rsid w:val="00B652F2"/>
    <w:rsid w:val="00B668DF"/>
    <w:rsid w:val="00B66D36"/>
    <w:rsid w:val="00B67C1F"/>
    <w:rsid w:val="00B70129"/>
    <w:rsid w:val="00B70CA9"/>
    <w:rsid w:val="00B71AC3"/>
    <w:rsid w:val="00B7232C"/>
    <w:rsid w:val="00B72575"/>
    <w:rsid w:val="00B72744"/>
    <w:rsid w:val="00B729CC"/>
    <w:rsid w:val="00B732B9"/>
    <w:rsid w:val="00B7345A"/>
    <w:rsid w:val="00B73C0D"/>
    <w:rsid w:val="00B7473A"/>
    <w:rsid w:val="00B747F2"/>
    <w:rsid w:val="00B75391"/>
    <w:rsid w:val="00B7616C"/>
    <w:rsid w:val="00B7688E"/>
    <w:rsid w:val="00B76DCD"/>
    <w:rsid w:val="00B76E96"/>
    <w:rsid w:val="00B77943"/>
    <w:rsid w:val="00B805AC"/>
    <w:rsid w:val="00B80E1C"/>
    <w:rsid w:val="00B8164D"/>
    <w:rsid w:val="00B81E87"/>
    <w:rsid w:val="00B81ED3"/>
    <w:rsid w:val="00B82C63"/>
    <w:rsid w:val="00B82CFB"/>
    <w:rsid w:val="00B8305C"/>
    <w:rsid w:val="00B83508"/>
    <w:rsid w:val="00B84AA4"/>
    <w:rsid w:val="00B854E1"/>
    <w:rsid w:val="00B8550B"/>
    <w:rsid w:val="00B86193"/>
    <w:rsid w:val="00B86384"/>
    <w:rsid w:val="00B864B5"/>
    <w:rsid w:val="00B86D2B"/>
    <w:rsid w:val="00B86D98"/>
    <w:rsid w:val="00B90B25"/>
    <w:rsid w:val="00B9160A"/>
    <w:rsid w:val="00B91786"/>
    <w:rsid w:val="00B919A0"/>
    <w:rsid w:val="00B91D2C"/>
    <w:rsid w:val="00B91E71"/>
    <w:rsid w:val="00B926D0"/>
    <w:rsid w:val="00B92D52"/>
    <w:rsid w:val="00B94D49"/>
    <w:rsid w:val="00B94E0C"/>
    <w:rsid w:val="00B953F0"/>
    <w:rsid w:val="00B95B69"/>
    <w:rsid w:val="00B975F0"/>
    <w:rsid w:val="00B97FC1"/>
    <w:rsid w:val="00BA00C6"/>
    <w:rsid w:val="00BA09A8"/>
    <w:rsid w:val="00BA0B56"/>
    <w:rsid w:val="00BA0C32"/>
    <w:rsid w:val="00BA19F4"/>
    <w:rsid w:val="00BA1D34"/>
    <w:rsid w:val="00BA1F3C"/>
    <w:rsid w:val="00BA2047"/>
    <w:rsid w:val="00BA2D9E"/>
    <w:rsid w:val="00BA3264"/>
    <w:rsid w:val="00BA375E"/>
    <w:rsid w:val="00BA3F0C"/>
    <w:rsid w:val="00BA3F72"/>
    <w:rsid w:val="00BA4705"/>
    <w:rsid w:val="00BA500E"/>
    <w:rsid w:val="00BA56A3"/>
    <w:rsid w:val="00BA5CA7"/>
    <w:rsid w:val="00BA5E58"/>
    <w:rsid w:val="00BA5EA1"/>
    <w:rsid w:val="00BA5FB1"/>
    <w:rsid w:val="00BA71A9"/>
    <w:rsid w:val="00BA73B4"/>
    <w:rsid w:val="00BA7CA3"/>
    <w:rsid w:val="00BA7DCF"/>
    <w:rsid w:val="00BB07B1"/>
    <w:rsid w:val="00BB07F8"/>
    <w:rsid w:val="00BB0CA9"/>
    <w:rsid w:val="00BB12D1"/>
    <w:rsid w:val="00BB14B3"/>
    <w:rsid w:val="00BB1D7C"/>
    <w:rsid w:val="00BB3DB1"/>
    <w:rsid w:val="00BB43B0"/>
    <w:rsid w:val="00BB4B1D"/>
    <w:rsid w:val="00BB4B62"/>
    <w:rsid w:val="00BB4D3F"/>
    <w:rsid w:val="00BB4E98"/>
    <w:rsid w:val="00BB5B79"/>
    <w:rsid w:val="00BB6320"/>
    <w:rsid w:val="00BB643F"/>
    <w:rsid w:val="00BB64EE"/>
    <w:rsid w:val="00BB657D"/>
    <w:rsid w:val="00BB6A1B"/>
    <w:rsid w:val="00BB6B90"/>
    <w:rsid w:val="00BB6EFD"/>
    <w:rsid w:val="00BB6F7C"/>
    <w:rsid w:val="00BC0E8D"/>
    <w:rsid w:val="00BC1516"/>
    <w:rsid w:val="00BC1ACC"/>
    <w:rsid w:val="00BC1E48"/>
    <w:rsid w:val="00BC1F8E"/>
    <w:rsid w:val="00BC24D6"/>
    <w:rsid w:val="00BC387A"/>
    <w:rsid w:val="00BC53B6"/>
    <w:rsid w:val="00BC6D3A"/>
    <w:rsid w:val="00BC6E62"/>
    <w:rsid w:val="00BD03AB"/>
    <w:rsid w:val="00BD0B6F"/>
    <w:rsid w:val="00BD0D1C"/>
    <w:rsid w:val="00BD10B0"/>
    <w:rsid w:val="00BD15C0"/>
    <w:rsid w:val="00BD1EC7"/>
    <w:rsid w:val="00BD1EEE"/>
    <w:rsid w:val="00BD29F0"/>
    <w:rsid w:val="00BD3242"/>
    <w:rsid w:val="00BD33C5"/>
    <w:rsid w:val="00BD33EE"/>
    <w:rsid w:val="00BD3A93"/>
    <w:rsid w:val="00BD3AFF"/>
    <w:rsid w:val="00BD3BA0"/>
    <w:rsid w:val="00BD42D0"/>
    <w:rsid w:val="00BD483B"/>
    <w:rsid w:val="00BD4C87"/>
    <w:rsid w:val="00BD5297"/>
    <w:rsid w:val="00BD61F6"/>
    <w:rsid w:val="00BD6F30"/>
    <w:rsid w:val="00BD747A"/>
    <w:rsid w:val="00BD7760"/>
    <w:rsid w:val="00BD791F"/>
    <w:rsid w:val="00BD7AEE"/>
    <w:rsid w:val="00BE0F9F"/>
    <w:rsid w:val="00BE16FC"/>
    <w:rsid w:val="00BE1AF4"/>
    <w:rsid w:val="00BE1C76"/>
    <w:rsid w:val="00BE1E12"/>
    <w:rsid w:val="00BE22A8"/>
    <w:rsid w:val="00BE3049"/>
    <w:rsid w:val="00BE48AC"/>
    <w:rsid w:val="00BE4A07"/>
    <w:rsid w:val="00BE4BF2"/>
    <w:rsid w:val="00BE5349"/>
    <w:rsid w:val="00BE5F6A"/>
    <w:rsid w:val="00BE63EF"/>
    <w:rsid w:val="00BF0262"/>
    <w:rsid w:val="00BF119B"/>
    <w:rsid w:val="00BF29D8"/>
    <w:rsid w:val="00BF2A01"/>
    <w:rsid w:val="00BF2B70"/>
    <w:rsid w:val="00BF32B4"/>
    <w:rsid w:val="00BF39A6"/>
    <w:rsid w:val="00BF4A36"/>
    <w:rsid w:val="00BF4ECC"/>
    <w:rsid w:val="00BF539E"/>
    <w:rsid w:val="00BF5C1A"/>
    <w:rsid w:val="00BF6030"/>
    <w:rsid w:val="00BF61CB"/>
    <w:rsid w:val="00BF6473"/>
    <w:rsid w:val="00BF6A78"/>
    <w:rsid w:val="00C00BEE"/>
    <w:rsid w:val="00C011B8"/>
    <w:rsid w:val="00C021C1"/>
    <w:rsid w:val="00C02DC8"/>
    <w:rsid w:val="00C02F95"/>
    <w:rsid w:val="00C03010"/>
    <w:rsid w:val="00C0331F"/>
    <w:rsid w:val="00C03500"/>
    <w:rsid w:val="00C04DE8"/>
    <w:rsid w:val="00C052E7"/>
    <w:rsid w:val="00C05302"/>
    <w:rsid w:val="00C05876"/>
    <w:rsid w:val="00C05F95"/>
    <w:rsid w:val="00C066C3"/>
    <w:rsid w:val="00C06A29"/>
    <w:rsid w:val="00C06B0E"/>
    <w:rsid w:val="00C06D32"/>
    <w:rsid w:val="00C077D0"/>
    <w:rsid w:val="00C07F13"/>
    <w:rsid w:val="00C1004B"/>
    <w:rsid w:val="00C1024E"/>
    <w:rsid w:val="00C1060E"/>
    <w:rsid w:val="00C1088F"/>
    <w:rsid w:val="00C10A4D"/>
    <w:rsid w:val="00C1105C"/>
    <w:rsid w:val="00C1169B"/>
    <w:rsid w:val="00C116F2"/>
    <w:rsid w:val="00C1210B"/>
    <w:rsid w:val="00C12E7A"/>
    <w:rsid w:val="00C1313E"/>
    <w:rsid w:val="00C131D5"/>
    <w:rsid w:val="00C13C06"/>
    <w:rsid w:val="00C13E76"/>
    <w:rsid w:val="00C13FBC"/>
    <w:rsid w:val="00C14367"/>
    <w:rsid w:val="00C14EE7"/>
    <w:rsid w:val="00C159AF"/>
    <w:rsid w:val="00C15C1E"/>
    <w:rsid w:val="00C15C54"/>
    <w:rsid w:val="00C15D93"/>
    <w:rsid w:val="00C15F66"/>
    <w:rsid w:val="00C16155"/>
    <w:rsid w:val="00C161EC"/>
    <w:rsid w:val="00C17E2E"/>
    <w:rsid w:val="00C21A0B"/>
    <w:rsid w:val="00C21D44"/>
    <w:rsid w:val="00C21D8B"/>
    <w:rsid w:val="00C21FC7"/>
    <w:rsid w:val="00C2231A"/>
    <w:rsid w:val="00C2260C"/>
    <w:rsid w:val="00C22AA9"/>
    <w:rsid w:val="00C23E91"/>
    <w:rsid w:val="00C24369"/>
    <w:rsid w:val="00C24987"/>
    <w:rsid w:val="00C24AA9"/>
    <w:rsid w:val="00C24DDF"/>
    <w:rsid w:val="00C24E7C"/>
    <w:rsid w:val="00C25434"/>
    <w:rsid w:val="00C255DB"/>
    <w:rsid w:val="00C25862"/>
    <w:rsid w:val="00C2678B"/>
    <w:rsid w:val="00C2706C"/>
    <w:rsid w:val="00C2743C"/>
    <w:rsid w:val="00C27514"/>
    <w:rsid w:val="00C27B62"/>
    <w:rsid w:val="00C27DFF"/>
    <w:rsid w:val="00C27F24"/>
    <w:rsid w:val="00C30160"/>
    <w:rsid w:val="00C3088A"/>
    <w:rsid w:val="00C321B5"/>
    <w:rsid w:val="00C323E5"/>
    <w:rsid w:val="00C32BF3"/>
    <w:rsid w:val="00C335E1"/>
    <w:rsid w:val="00C338B9"/>
    <w:rsid w:val="00C33FEC"/>
    <w:rsid w:val="00C341D9"/>
    <w:rsid w:val="00C34639"/>
    <w:rsid w:val="00C350D4"/>
    <w:rsid w:val="00C35476"/>
    <w:rsid w:val="00C355EE"/>
    <w:rsid w:val="00C356CF"/>
    <w:rsid w:val="00C35FFF"/>
    <w:rsid w:val="00C3655A"/>
    <w:rsid w:val="00C36563"/>
    <w:rsid w:val="00C36887"/>
    <w:rsid w:val="00C36FAA"/>
    <w:rsid w:val="00C379FC"/>
    <w:rsid w:val="00C37D5F"/>
    <w:rsid w:val="00C37EA2"/>
    <w:rsid w:val="00C40665"/>
    <w:rsid w:val="00C40DCE"/>
    <w:rsid w:val="00C41CD1"/>
    <w:rsid w:val="00C42704"/>
    <w:rsid w:val="00C429FD"/>
    <w:rsid w:val="00C42E0E"/>
    <w:rsid w:val="00C42E8F"/>
    <w:rsid w:val="00C43C02"/>
    <w:rsid w:val="00C442C3"/>
    <w:rsid w:val="00C44705"/>
    <w:rsid w:val="00C44711"/>
    <w:rsid w:val="00C4471E"/>
    <w:rsid w:val="00C4490D"/>
    <w:rsid w:val="00C44FEC"/>
    <w:rsid w:val="00C4516B"/>
    <w:rsid w:val="00C45306"/>
    <w:rsid w:val="00C47658"/>
    <w:rsid w:val="00C51750"/>
    <w:rsid w:val="00C5196D"/>
    <w:rsid w:val="00C52379"/>
    <w:rsid w:val="00C52E9D"/>
    <w:rsid w:val="00C53348"/>
    <w:rsid w:val="00C53BA4"/>
    <w:rsid w:val="00C55194"/>
    <w:rsid w:val="00C5636A"/>
    <w:rsid w:val="00C56CCE"/>
    <w:rsid w:val="00C56FD9"/>
    <w:rsid w:val="00C57144"/>
    <w:rsid w:val="00C57246"/>
    <w:rsid w:val="00C5749E"/>
    <w:rsid w:val="00C574AE"/>
    <w:rsid w:val="00C57DBB"/>
    <w:rsid w:val="00C57E74"/>
    <w:rsid w:val="00C6000A"/>
    <w:rsid w:val="00C6065B"/>
    <w:rsid w:val="00C610C4"/>
    <w:rsid w:val="00C61D0D"/>
    <w:rsid w:val="00C625BA"/>
    <w:rsid w:val="00C62824"/>
    <w:rsid w:val="00C62904"/>
    <w:rsid w:val="00C62990"/>
    <w:rsid w:val="00C63011"/>
    <w:rsid w:val="00C633EE"/>
    <w:rsid w:val="00C636A3"/>
    <w:rsid w:val="00C63913"/>
    <w:rsid w:val="00C63DAC"/>
    <w:rsid w:val="00C6493A"/>
    <w:rsid w:val="00C65049"/>
    <w:rsid w:val="00C65592"/>
    <w:rsid w:val="00C658BE"/>
    <w:rsid w:val="00C65A81"/>
    <w:rsid w:val="00C66075"/>
    <w:rsid w:val="00C668E9"/>
    <w:rsid w:val="00C66AB0"/>
    <w:rsid w:val="00C66F71"/>
    <w:rsid w:val="00C670CC"/>
    <w:rsid w:val="00C67510"/>
    <w:rsid w:val="00C677D0"/>
    <w:rsid w:val="00C6791F"/>
    <w:rsid w:val="00C67B99"/>
    <w:rsid w:val="00C67D50"/>
    <w:rsid w:val="00C71036"/>
    <w:rsid w:val="00C712EC"/>
    <w:rsid w:val="00C71BC4"/>
    <w:rsid w:val="00C7306F"/>
    <w:rsid w:val="00C739BD"/>
    <w:rsid w:val="00C739C7"/>
    <w:rsid w:val="00C75F5A"/>
    <w:rsid w:val="00C7657F"/>
    <w:rsid w:val="00C7674E"/>
    <w:rsid w:val="00C77D5E"/>
    <w:rsid w:val="00C77F82"/>
    <w:rsid w:val="00C805E3"/>
    <w:rsid w:val="00C80818"/>
    <w:rsid w:val="00C80B6F"/>
    <w:rsid w:val="00C81CB8"/>
    <w:rsid w:val="00C82C0F"/>
    <w:rsid w:val="00C82CE6"/>
    <w:rsid w:val="00C836C2"/>
    <w:rsid w:val="00C83786"/>
    <w:rsid w:val="00C839F4"/>
    <w:rsid w:val="00C83B4C"/>
    <w:rsid w:val="00C83B52"/>
    <w:rsid w:val="00C83B77"/>
    <w:rsid w:val="00C83D02"/>
    <w:rsid w:val="00C83E82"/>
    <w:rsid w:val="00C84787"/>
    <w:rsid w:val="00C85225"/>
    <w:rsid w:val="00C85481"/>
    <w:rsid w:val="00C85895"/>
    <w:rsid w:val="00C85D95"/>
    <w:rsid w:val="00C85F6A"/>
    <w:rsid w:val="00C86E9D"/>
    <w:rsid w:val="00C87F1D"/>
    <w:rsid w:val="00C904CD"/>
    <w:rsid w:val="00C9056F"/>
    <w:rsid w:val="00C9068D"/>
    <w:rsid w:val="00C914DB"/>
    <w:rsid w:val="00C91954"/>
    <w:rsid w:val="00C9220E"/>
    <w:rsid w:val="00C92AE4"/>
    <w:rsid w:val="00C95815"/>
    <w:rsid w:val="00C96182"/>
    <w:rsid w:val="00C96A47"/>
    <w:rsid w:val="00C97839"/>
    <w:rsid w:val="00C97C47"/>
    <w:rsid w:val="00CA04E7"/>
    <w:rsid w:val="00CA0852"/>
    <w:rsid w:val="00CA08BD"/>
    <w:rsid w:val="00CA0985"/>
    <w:rsid w:val="00CA1B0E"/>
    <w:rsid w:val="00CA1C2E"/>
    <w:rsid w:val="00CA2BFF"/>
    <w:rsid w:val="00CA2D85"/>
    <w:rsid w:val="00CA2E32"/>
    <w:rsid w:val="00CA321A"/>
    <w:rsid w:val="00CA3C07"/>
    <w:rsid w:val="00CA3EAE"/>
    <w:rsid w:val="00CA541F"/>
    <w:rsid w:val="00CA575E"/>
    <w:rsid w:val="00CA5F7E"/>
    <w:rsid w:val="00CA66AE"/>
    <w:rsid w:val="00CA6AAB"/>
    <w:rsid w:val="00CA6AB5"/>
    <w:rsid w:val="00CA6CF9"/>
    <w:rsid w:val="00CA7028"/>
    <w:rsid w:val="00CA703A"/>
    <w:rsid w:val="00CA7104"/>
    <w:rsid w:val="00CA7CA0"/>
    <w:rsid w:val="00CA7EC4"/>
    <w:rsid w:val="00CB005E"/>
    <w:rsid w:val="00CB014B"/>
    <w:rsid w:val="00CB04B2"/>
    <w:rsid w:val="00CB17EE"/>
    <w:rsid w:val="00CB1B1E"/>
    <w:rsid w:val="00CB2287"/>
    <w:rsid w:val="00CB33D5"/>
    <w:rsid w:val="00CB5214"/>
    <w:rsid w:val="00CB565B"/>
    <w:rsid w:val="00CB58B6"/>
    <w:rsid w:val="00CB64CD"/>
    <w:rsid w:val="00CB6A05"/>
    <w:rsid w:val="00CB7497"/>
    <w:rsid w:val="00CB76F7"/>
    <w:rsid w:val="00CB7E73"/>
    <w:rsid w:val="00CB7EFD"/>
    <w:rsid w:val="00CC0DBF"/>
    <w:rsid w:val="00CC131D"/>
    <w:rsid w:val="00CC1601"/>
    <w:rsid w:val="00CC16BD"/>
    <w:rsid w:val="00CC1991"/>
    <w:rsid w:val="00CC1D03"/>
    <w:rsid w:val="00CC1DD0"/>
    <w:rsid w:val="00CC2397"/>
    <w:rsid w:val="00CC29AC"/>
    <w:rsid w:val="00CC2A69"/>
    <w:rsid w:val="00CC2B3A"/>
    <w:rsid w:val="00CC3925"/>
    <w:rsid w:val="00CC44A2"/>
    <w:rsid w:val="00CC58F3"/>
    <w:rsid w:val="00CC58F6"/>
    <w:rsid w:val="00CC681C"/>
    <w:rsid w:val="00CC69F5"/>
    <w:rsid w:val="00CC710B"/>
    <w:rsid w:val="00CC72A1"/>
    <w:rsid w:val="00CC7505"/>
    <w:rsid w:val="00CC7F56"/>
    <w:rsid w:val="00CD198D"/>
    <w:rsid w:val="00CD327B"/>
    <w:rsid w:val="00CD417C"/>
    <w:rsid w:val="00CD4771"/>
    <w:rsid w:val="00CD4837"/>
    <w:rsid w:val="00CD49A7"/>
    <w:rsid w:val="00CD56A0"/>
    <w:rsid w:val="00CD5DB8"/>
    <w:rsid w:val="00CD5E09"/>
    <w:rsid w:val="00CD6147"/>
    <w:rsid w:val="00CD71DF"/>
    <w:rsid w:val="00CD71E2"/>
    <w:rsid w:val="00CD780C"/>
    <w:rsid w:val="00CD79EB"/>
    <w:rsid w:val="00CD7A6D"/>
    <w:rsid w:val="00CD7E9C"/>
    <w:rsid w:val="00CE0211"/>
    <w:rsid w:val="00CE03BD"/>
    <w:rsid w:val="00CE0CC9"/>
    <w:rsid w:val="00CE0E3C"/>
    <w:rsid w:val="00CE1074"/>
    <w:rsid w:val="00CE1ED0"/>
    <w:rsid w:val="00CE20D0"/>
    <w:rsid w:val="00CE2A09"/>
    <w:rsid w:val="00CE3038"/>
    <w:rsid w:val="00CE3CFE"/>
    <w:rsid w:val="00CE4776"/>
    <w:rsid w:val="00CE499A"/>
    <w:rsid w:val="00CE6CB9"/>
    <w:rsid w:val="00CF0466"/>
    <w:rsid w:val="00CF0A88"/>
    <w:rsid w:val="00CF0B3D"/>
    <w:rsid w:val="00CF0E6D"/>
    <w:rsid w:val="00CF13EA"/>
    <w:rsid w:val="00CF149D"/>
    <w:rsid w:val="00CF18DB"/>
    <w:rsid w:val="00CF2478"/>
    <w:rsid w:val="00CF2C41"/>
    <w:rsid w:val="00CF30A0"/>
    <w:rsid w:val="00CF37D6"/>
    <w:rsid w:val="00CF3878"/>
    <w:rsid w:val="00CF3D50"/>
    <w:rsid w:val="00CF4EED"/>
    <w:rsid w:val="00CF70F2"/>
    <w:rsid w:val="00D01671"/>
    <w:rsid w:val="00D01759"/>
    <w:rsid w:val="00D01EFE"/>
    <w:rsid w:val="00D025EB"/>
    <w:rsid w:val="00D03575"/>
    <w:rsid w:val="00D03C79"/>
    <w:rsid w:val="00D047FF"/>
    <w:rsid w:val="00D04BBF"/>
    <w:rsid w:val="00D04C4F"/>
    <w:rsid w:val="00D05A52"/>
    <w:rsid w:val="00D05F58"/>
    <w:rsid w:val="00D0702C"/>
    <w:rsid w:val="00D073CA"/>
    <w:rsid w:val="00D07745"/>
    <w:rsid w:val="00D109A0"/>
    <w:rsid w:val="00D11089"/>
    <w:rsid w:val="00D112A2"/>
    <w:rsid w:val="00D112C6"/>
    <w:rsid w:val="00D11FC0"/>
    <w:rsid w:val="00D12B73"/>
    <w:rsid w:val="00D12F5F"/>
    <w:rsid w:val="00D1417D"/>
    <w:rsid w:val="00D14F14"/>
    <w:rsid w:val="00D1507E"/>
    <w:rsid w:val="00D15C75"/>
    <w:rsid w:val="00D16674"/>
    <w:rsid w:val="00D16C3E"/>
    <w:rsid w:val="00D16C6E"/>
    <w:rsid w:val="00D16E02"/>
    <w:rsid w:val="00D16EF1"/>
    <w:rsid w:val="00D171EE"/>
    <w:rsid w:val="00D17243"/>
    <w:rsid w:val="00D17266"/>
    <w:rsid w:val="00D17421"/>
    <w:rsid w:val="00D201DF"/>
    <w:rsid w:val="00D206EE"/>
    <w:rsid w:val="00D208E9"/>
    <w:rsid w:val="00D209A4"/>
    <w:rsid w:val="00D21792"/>
    <w:rsid w:val="00D229A2"/>
    <w:rsid w:val="00D22A5F"/>
    <w:rsid w:val="00D22FD9"/>
    <w:rsid w:val="00D23BBE"/>
    <w:rsid w:val="00D23F1F"/>
    <w:rsid w:val="00D240BC"/>
    <w:rsid w:val="00D24724"/>
    <w:rsid w:val="00D251D3"/>
    <w:rsid w:val="00D25A82"/>
    <w:rsid w:val="00D26660"/>
    <w:rsid w:val="00D270C0"/>
    <w:rsid w:val="00D2788B"/>
    <w:rsid w:val="00D27B89"/>
    <w:rsid w:val="00D27CBE"/>
    <w:rsid w:val="00D30046"/>
    <w:rsid w:val="00D3168C"/>
    <w:rsid w:val="00D3173A"/>
    <w:rsid w:val="00D3175E"/>
    <w:rsid w:val="00D31B7A"/>
    <w:rsid w:val="00D321ED"/>
    <w:rsid w:val="00D3337E"/>
    <w:rsid w:val="00D34162"/>
    <w:rsid w:val="00D342F9"/>
    <w:rsid w:val="00D34D75"/>
    <w:rsid w:val="00D34E80"/>
    <w:rsid w:val="00D368D9"/>
    <w:rsid w:val="00D36E11"/>
    <w:rsid w:val="00D3774C"/>
    <w:rsid w:val="00D37994"/>
    <w:rsid w:val="00D4024A"/>
    <w:rsid w:val="00D40EE8"/>
    <w:rsid w:val="00D42A5E"/>
    <w:rsid w:val="00D43CDC"/>
    <w:rsid w:val="00D441C9"/>
    <w:rsid w:val="00D4431D"/>
    <w:rsid w:val="00D44452"/>
    <w:rsid w:val="00D44DD4"/>
    <w:rsid w:val="00D451CD"/>
    <w:rsid w:val="00D45649"/>
    <w:rsid w:val="00D45C9F"/>
    <w:rsid w:val="00D46720"/>
    <w:rsid w:val="00D46A3C"/>
    <w:rsid w:val="00D4766D"/>
    <w:rsid w:val="00D47A36"/>
    <w:rsid w:val="00D50066"/>
    <w:rsid w:val="00D50564"/>
    <w:rsid w:val="00D5070B"/>
    <w:rsid w:val="00D515CD"/>
    <w:rsid w:val="00D51B12"/>
    <w:rsid w:val="00D51FAF"/>
    <w:rsid w:val="00D52010"/>
    <w:rsid w:val="00D5277C"/>
    <w:rsid w:val="00D52A81"/>
    <w:rsid w:val="00D543E4"/>
    <w:rsid w:val="00D545D1"/>
    <w:rsid w:val="00D54B4E"/>
    <w:rsid w:val="00D5511A"/>
    <w:rsid w:val="00D555F7"/>
    <w:rsid w:val="00D5598A"/>
    <w:rsid w:val="00D561F5"/>
    <w:rsid w:val="00D56A36"/>
    <w:rsid w:val="00D57E3F"/>
    <w:rsid w:val="00D616DB"/>
    <w:rsid w:val="00D619D0"/>
    <w:rsid w:val="00D61BD9"/>
    <w:rsid w:val="00D62B42"/>
    <w:rsid w:val="00D63682"/>
    <w:rsid w:val="00D638A5"/>
    <w:rsid w:val="00D63A6E"/>
    <w:rsid w:val="00D643BF"/>
    <w:rsid w:val="00D6532E"/>
    <w:rsid w:val="00D655FC"/>
    <w:rsid w:val="00D659EA"/>
    <w:rsid w:val="00D663D4"/>
    <w:rsid w:val="00D66551"/>
    <w:rsid w:val="00D66B88"/>
    <w:rsid w:val="00D67934"/>
    <w:rsid w:val="00D67B07"/>
    <w:rsid w:val="00D67EBE"/>
    <w:rsid w:val="00D70590"/>
    <w:rsid w:val="00D70960"/>
    <w:rsid w:val="00D70A91"/>
    <w:rsid w:val="00D70D60"/>
    <w:rsid w:val="00D70DB6"/>
    <w:rsid w:val="00D71111"/>
    <w:rsid w:val="00D714A4"/>
    <w:rsid w:val="00D71D23"/>
    <w:rsid w:val="00D72092"/>
    <w:rsid w:val="00D72162"/>
    <w:rsid w:val="00D72227"/>
    <w:rsid w:val="00D722CD"/>
    <w:rsid w:val="00D7252E"/>
    <w:rsid w:val="00D73971"/>
    <w:rsid w:val="00D746E8"/>
    <w:rsid w:val="00D74EB4"/>
    <w:rsid w:val="00D75094"/>
    <w:rsid w:val="00D75636"/>
    <w:rsid w:val="00D75D44"/>
    <w:rsid w:val="00D76456"/>
    <w:rsid w:val="00D765D9"/>
    <w:rsid w:val="00D76C0B"/>
    <w:rsid w:val="00D771E9"/>
    <w:rsid w:val="00D7760C"/>
    <w:rsid w:val="00D7796C"/>
    <w:rsid w:val="00D803B1"/>
    <w:rsid w:val="00D80C48"/>
    <w:rsid w:val="00D8161B"/>
    <w:rsid w:val="00D8225C"/>
    <w:rsid w:val="00D82355"/>
    <w:rsid w:val="00D828FD"/>
    <w:rsid w:val="00D839D1"/>
    <w:rsid w:val="00D83CCB"/>
    <w:rsid w:val="00D83DF4"/>
    <w:rsid w:val="00D83F0B"/>
    <w:rsid w:val="00D8474C"/>
    <w:rsid w:val="00D848B7"/>
    <w:rsid w:val="00D84A00"/>
    <w:rsid w:val="00D86084"/>
    <w:rsid w:val="00D86174"/>
    <w:rsid w:val="00D86530"/>
    <w:rsid w:val="00D86A43"/>
    <w:rsid w:val="00D87745"/>
    <w:rsid w:val="00D90858"/>
    <w:rsid w:val="00D90B63"/>
    <w:rsid w:val="00D91292"/>
    <w:rsid w:val="00D9165F"/>
    <w:rsid w:val="00D9248F"/>
    <w:rsid w:val="00D92724"/>
    <w:rsid w:val="00D932DD"/>
    <w:rsid w:val="00D93A92"/>
    <w:rsid w:val="00D940E6"/>
    <w:rsid w:val="00D94C66"/>
    <w:rsid w:val="00D95106"/>
    <w:rsid w:val="00D95141"/>
    <w:rsid w:val="00D953A4"/>
    <w:rsid w:val="00D95E65"/>
    <w:rsid w:val="00D96D6F"/>
    <w:rsid w:val="00D97719"/>
    <w:rsid w:val="00D97E67"/>
    <w:rsid w:val="00D97EF6"/>
    <w:rsid w:val="00D97F0D"/>
    <w:rsid w:val="00DA0EC1"/>
    <w:rsid w:val="00DA1205"/>
    <w:rsid w:val="00DA1390"/>
    <w:rsid w:val="00DA1672"/>
    <w:rsid w:val="00DA176D"/>
    <w:rsid w:val="00DA18FB"/>
    <w:rsid w:val="00DA1AC2"/>
    <w:rsid w:val="00DA25AA"/>
    <w:rsid w:val="00DA29F4"/>
    <w:rsid w:val="00DA2E37"/>
    <w:rsid w:val="00DA345F"/>
    <w:rsid w:val="00DA35E2"/>
    <w:rsid w:val="00DA368C"/>
    <w:rsid w:val="00DA4075"/>
    <w:rsid w:val="00DA427C"/>
    <w:rsid w:val="00DA58D7"/>
    <w:rsid w:val="00DA5BE4"/>
    <w:rsid w:val="00DA60A6"/>
    <w:rsid w:val="00DA653B"/>
    <w:rsid w:val="00DA75F9"/>
    <w:rsid w:val="00DA76F9"/>
    <w:rsid w:val="00DA78FC"/>
    <w:rsid w:val="00DA7EFD"/>
    <w:rsid w:val="00DA7F79"/>
    <w:rsid w:val="00DB01DE"/>
    <w:rsid w:val="00DB1A84"/>
    <w:rsid w:val="00DB249F"/>
    <w:rsid w:val="00DB271C"/>
    <w:rsid w:val="00DB2AE9"/>
    <w:rsid w:val="00DB3847"/>
    <w:rsid w:val="00DB4363"/>
    <w:rsid w:val="00DB555B"/>
    <w:rsid w:val="00DB5690"/>
    <w:rsid w:val="00DB6563"/>
    <w:rsid w:val="00DB71E7"/>
    <w:rsid w:val="00DB744F"/>
    <w:rsid w:val="00DB7A2E"/>
    <w:rsid w:val="00DC1158"/>
    <w:rsid w:val="00DC1A76"/>
    <w:rsid w:val="00DC3119"/>
    <w:rsid w:val="00DC3229"/>
    <w:rsid w:val="00DC46A3"/>
    <w:rsid w:val="00DC4847"/>
    <w:rsid w:val="00DC48D7"/>
    <w:rsid w:val="00DC4D5B"/>
    <w:rsid w:val="00DC4EEB"/>
    <w:rsid w:val="00DC5090"/>
    <w:rsid w:val="00DC57DA"/>
    <w:rsid w:val="00DC5832"/>
    <w:rsid w:val="00DC5921"/>
    <w:rsid w:val="00DC5934"/>
    <w:rsid w:val="00DC5A0F"/>
    <w:rsid w:val="00DC5E69"/>
    <w:rsid w:val="00DC6792"/>
    <w:rsid w:val="00DC6C3F"/>
    <w:rsid w:val="00DC79A3"/>
    <w:rsid w:val="00DC7A88"/>
    <w:rsid w:val="00DD0BC7"/>
    <w:rsid w:val="00DD0C8C"/>
    <w:rsid w:val="00DD10AC"/>
    <w:rsid w:val="00DD1142"/>
    <w:rsid w:val="00DD1331"/>
    <w:rsid w:val="00DD1860"/>
    <w:rsid w:val="00DD1FB9"/>
    <w:rsid w:val="00DD3432"/>
    <w:rsid w:val="00DD3C47"/>
    <w:rsid w:val="00DD3CBE"/>
    <w:rsid w:val="00DD42BF"/>
    <w:rsid w:val="00DD4EEC"/>
    <w:rsid w:val="00DD5209"/>
    <w:rsid w:val="00DD5392"/>
    <w:rsid w:val="00DD5B6C"/>
    <w:rsid w:val="00DD6131"/>
    <w:rsid w:val="00DD697E"/>
    <w:rsid w:val="00DD6F98"/>
    <w:rsid w:val="00DD7294"/>
    <w:rsid w:val="00DD77A4"/>
    <w:rsid w:val="00DD7B4E"/>
    <w:rsid w:val="00DE00A1"/>
    <w:rsid w:val="00DE0F7E"/>
    <w:rsid w:val="00DE1380"/>
    <w:rsid w:val="00DE172D"/>
    <w:rsid w:val="00DE2293"/>
    <w:rsid w:val="00DE240C"/>
    <w:rsid w:val="00DE25EE"/>
    <w:rsid w:val="00DE2A9F"/>
    <w:rsid w:val="00DE5242"/>
    <w:rsid w:val="00DE57A7"/>
    <w:rsid w:val="00DE5A51"/>
    <w:rsid w:val="00DE5BD3"/>
    <w:rsid w:val="00DE5DB3"/>
    <w:rsid w:val="00DE6856"/>
    <w:rsid w:val="00DE6BE8"/>
    <w:rsid w:val="00DE6E92"/>
    <w:rsid w:val="00DE7003"/>
    <w:rsid w:val="00DE771F"/>
    <w:rsid w:val="00DF02E0"/>
    <w:rsid w:val="00DF09DD"/>
    <w:rsid w:val="00DF2081"/>
    <w:rsid w:val="00DF299C"/>
    <w:rsid w:val="00DF3180"/>
    <w:rsid w:val="00DF32E8"/>
    <w:rsid w:val="00DF331D"/>
    <w:rsid w:val="00DF3470"/>
    <w:rsid w:val="00DF3DBB"/>
    <w:rsid w:val="00DF4615"/>
    <w:rsid w:val="00DF4A0A"/>
    <w:rsid w:val="00DF4A81"/>
    <w:rsid w:val="00DF4C4C"/>
    <w:rsid w:val="00DF4D1D"/>
    <w:rsid w:val="00DF5187"/>
    <w:rsid w:val="00DF63B1"/>
    <w:rsid w:val="00DF71AE"/>
    <w:rsid w:val="00DF721C"/>
    <w:rsid w:val="00DF72AF"/>
    <w:rsid w:val="00DF7698"/>
    <w:rsid w:val="00DF78B5"/>
    <w:rsid w:val="00DF78B7"/>
    <w:rsid w:val="00DF7955"/>
    <w:rsid w:val="00DF7BC9"/>
    <w:rsid w:val="00DF7EDD"/>
    <w:rsid w:val="00E0017A"/>
    <w:rsid w:val="00E00810"/>
    <w:rsid w:val="00E01663"/>
    <w:rsid w:val="00E020E0"/>
    <w:rsid w:val="00E02423"/>
    <w:rsid w:val="00E025FE"/>
    <w:rsid w:val="00E0283B"/>
    <w:rsid w:val="00E0385C"/>
    <w:rsid w:val="00E03FFC"/>
    <w:rsid w:val="00E04EAC"/>
    <w:rsid w:val="00E0503A"/>
    <w:rsid w:val="00E0570A"/>
    <w:rsid w:val="00E06A04"/>
    <w:rsid w:val="00E06ECC"/>
    <w:rsid w:val="00E07DE6"/>
    <w:rsid w:val="00E11064"/>
    <w:rsid w:val="00E112DE"/>
    <w:rsid w:val="00E11604"/>
    <w:rsid w:val="00E11A48"/>
    <w:rsid w:val="00E12475"/>
    <w:rsid w:val="00E124AB"/>
    <w:rsid w:val="00E134D7"/>
    <w:rsid w:val="00E140FF"/>
    <w:rsid w:val="00E15118"/>
    <w:rsid w:val="00E15A89"/>
    <w:rsid w:val="00E15E40"/>
    <w:rsid w:val="00E16817"/>
    <w:rsid w:val="00E16F83"/>
    <w:rsid w:val="00E175AB"/>
    <w:rsid w:val="00E17B58"/>
    <w:rsid w:val="00E20443"/>
    <w:rsid w:val="00E206D0"/>
    <w:rsid w:val="00E21092"/>
    <w:rsid w:val="00E21A20"/>
    <w:rsid w:val="00E21A96"/>
    <w:rsid w:val="00E22098"/>
    <w:rsid w:val="00E22C2D"/>
    <w:rsid w:val="00E22DE0"/>
    <w:rsid w:val="00E22E76"/>
    <w:rsid w:val="00E23008"/>
    <w:rsid w:val="00E23210"/>
    <w:rsid w:val="00E23775"/>
    <w:rsid w:val="00E23C51"/>
    <w:rsid w:val="00E240AD"/>
    <w:rsid w:val="00E24662"/>
    <w:rsid w:val="00E251CD"/>
    <w:rsid w:val="00E26153"/>
    <w:rsid w:val="00E26324"/>
    <w:rsid w:val="00E264F3"/>
    <w:rsid w:val="00E26A42"/>
    <w:rsid w:val="00E26C0A"/>
    <w:rsid w:val="00E26C2E"/>
    <w:rsid w:val="00E27B75"/>
    <w:rsid w:val="00E27B83"/>
    <w:rsid w:val="00E27C91"/>
    <w:rsid w:val="00E31044"/>
    <w:rsid w:val="00E320A5"/>
    <w:rsid w:val="00E32CD4"/>
    <w:rsid w:val="00E32EDD"/>
    <w:rsid w:val="00E34B63"/>
    <w:rsid w:val="00E34F04"/>
    <w:rsid w:val="00E35330"/>
    <w:rsid w:val="00E354C4"/>
    <w:rsid w:val="00E364FE"/>
    <w:rsid w:val="00E373FD"/>
    <w:rsid w:val="00E3780A"/>
    <w:rsid w:val="00E37AD8"/>
    <w:rsid w:val="00E37B54"/>
    <w:rsid w:val="00E37E5E"/>
    <w:rsid w:val="00E400C2"/>
    <w:rsid w:val="00E40226"/>
    <w:rsid w:val="00E40B06"/>
    <w:rsid w:val="00E415D4"/>
    <w:rsid w:val="00E4188B"/>
    <w:rsid w:val="00E418E0"/>
    <w:rsid w:val="00E41937"/>
    <w:rsid w:val="00E41EF7"/>
    <w:rsid w:val="00E4222E"/>
    <w:rsid w:val="00E43230"/>
    <w:rsid w:val="00E435FC"/>
    <w:rsid w:val="00E44718"/>
    <w:rsid w:val="00E44D6A"/>
    <w:rsid w:val="00E44E3E"/>
    <w:rsid w:val="00E4515C"/>
    <w:rsid w:val="00E4540D"/>
    <w:rsid w:val="00E459C5"/>
    <w:rsid w:val="00E45B9D"/>
    <w:rsid w:val="00E46AB5"/>
    <w:rsid w:val="00E47C3E"/>
    <w:rsid w:val="00E47F6C"/>
    <w:rsid w:val="00E47FCC"/>
    <w:rsid w:val="00E5070F"/>
    <w:rsid w:val="00E5152D"/>
    <w:rsid w:val="00E51CE3"/>
    <w:rsid w:val="00E52C52"/>
    <w:rsid w:val="00E545CC"/>
    <w:rsid w:val="00E54AB6"/>
    <w:rsid w:val="00E54BAC"/>
    <w:rsid w:val="00E54FDF"/>
    <w:rsid w:val="00E55CDD"/>
    <w:rsid w:val="00E55D09"/>
    <w:rsid w:val="00E56092"/>
    <w:rsid w:val="00E56464"/>
    <w:rsid w:val="00E56AD5"/>
    <w:rsid w:val="00E56C13"/>
    <w:rsid w:val="00E56D12"/>
    <w:rsid w:val="00E56ED6"/>
    <w:rsid w:val="00E56F88"/>
    <w:rsid w:val="00E57517"/>
    <w:rsid w:val="00E60FEA"/>
    <w:rsid w:val="00E619F6"/>
    <w:rsid w:val="00E6245A"/>
    <w:rsid w:val="00E62612"/>
    <w:rsid w:val="00E62E9A"/>
    <w:rsid w:val="00E631F6"/>
    <w:rsid w:val="00E63821"/>
    <w:rsid w:val="00E6492C"/>
    <w:rsid w:val="00E65003"/>
    <w:rsid w:val="00E65346"/>
    <w:rsid w:val="00E65AD4"/>
    <w:rsid w:val="00E65C37"/>
    <w:rsid w:val="00E66051"/>
    <w:rsid w:val="00E66061"/>
    <w:rsid w:val="00E66692"/>
    <w:rsid w:val="00E66756"/>
    <w:rsid w:val="00E66A36"/>
    <w:rsid w:val="00E676BC"/>
    <w:rsid w:val="00E67ECC"/>
    <w:rsid w:val="00E67F80"/>
    <w:rsid w:val="00E67F8D"/>
    <w:rsid w:val="00E71798"/>
    <w:rsid w:val="00E7191B"/>
    <w:rsid w:val="00E7219B"/>
    <w:rsid w:val="00E726ED"/>
    <w:rsid w:val="00E730A0"/>
    <w:rsid w:val="00E736F4"/>
    <w:rsid w:val="00E73A45"/>
    <w:rsid w:val="00E741FE"/>
    <w:rsid w:val="00E745C8"/>
    <w:rsid w:val="00E74923"/>
    <w:rsid w:val="00E749FC"/>
    <w:rsid w:val="00E74B24"/>
    <w:rsid w:val="00E74C1A"/>
    <w:rsid w:val="00E756D5"/>
    <w:rsid w:val="00E767BB"/>
    <w:rsid w:val="00E77EF6"/>
    <w:rsid w:val="00E80344"/>
    <w:rsid w:val="00E803BD"/>
    <w:rsid w:val="00E804C2"/>
    <w:rsid w:val="00E81366"/>
    <w:rsid w:val="00E818A4"/>
    <w:rsid w:val="00E8196B"/>
    <w:rsid w:val="00E81A5D"/>
    <w:rsid w:val="00E82ADF"/>
    <w:rsid w:val="00E8371D"/>
    <w:rsid w:val="00E83809"/>
    <w:rsid w:val="00E8391E"/>
    <w:rsid w:val="00E83A04"/>
    <w:rsid w:val="00E85DB8"/>
    <w:rsid w:val="00E86411"/>
    <w:rsid w:val="00E86C9B"/>
    <w:rsid w:val="00E9002C"/>
    <w:rsid w:val="00E908D4"/>
    <w:rsid w:val="00E90D8C"/>
    <w:rsid w:val="00E919F6"/>
    <w:rsid w:val="00E91B92"/>
    <w:rsid w:val="00E92B5A"/>
    <w:rsid w:val="00E932B6"/>
    <w:rsid w:val="00E9331A"/>
    <w:rsid w:val="00E938B8"/>
    <w:rsid w:val="00E93A05"/>
    <w:rsid w:val="00E93AC4"/>
    <w:rsid w:val="00E942DA"/>
    <w:rsid w:val="00E9474C"/>
    <w:rsid w:val="00E950BF"/>
    <w:rsid w:val="00E96778"/>
    <w:rsid w:val="00E970D4"/>
    <w:rsid w:val="00E972F0"/>
    <w:rsid w:val="00E97AAD"/>
    <w:rsid w:val="00E97B87"/>
    <w:rsid w:val="00E97E7F"/>
    <w:rsid w:val="00EA02A9"/>
    <w:rsid w:val="00EA0DA8"/>
    <w:rsid w:val="00EA163A"/>
    <w:rsid w:val="00EA1B8C"/>
    <w:rsid w:val="00EA1FD4"/>
    <w:rsid w:val="00EA245B"/>
    <w:rsid w:val="00EA3309"/>
    <w:rsid w:val="00EA3A2C"/>
    <w:rsid w:val="00EA3C28"/>
    <w:rsid w:val="00EA3C89"/>
    <w:rsid w:val="00EA3F1E"/>
    <w:rsid w:val="00EA4C7B"/>
    <w:rsid w:val="00EA5113"/>
    <w:rsid w:val="00EA59D0"/>
    <w:rsid w:val="00EA626B"/>
    <w:rsid w:val="00EA64B0"/>
    <w:rsid w:val="00EA65BD"/>
    <w:rsid w:val="00EA6687"/>
    <w:rsid w:val="00EA6B39"/>
    <w:rsid w:val="00EA6EF6"/>
    <w:rsid w:val="00EA7996"/>
    <w:rsid w:val="00EB0602"/>
    <w:rsid w:val="00EB1F16"/>
    <w:rsid w:val="00EB20F6"/>
    <w:rsid w:val="00EB2330"/>
    <w:rsid w:val="00EB2905"/>
    <w:rsid w:val="00EB29FE"/>
    <w:rsid w:val="00EB35E0"/>
    <w:rsid w:val="00EB3827"/>
    <w:rsid w:val="00EB3B61"/>
    <w:rsid w:val="00EB4333"/>
    <w:rsid w:val="00EB44C9"/>
    <w:rsid w:val="00EB51F8"/>
    <w:rsid w:val="00EB5277"/>
    <w:rsid w:val="00EB5DBC"/>
    <w:rsid w:val="00EB60B2"/>
    <w:rsid w:val="00EB61E7"/>
    <w:rsid w:val="00EB64FE"/>
    <w:rsid w:val="00EB68E8"/>
    <w:rsid w:val="00EB75FA"/>
    <w:rsid w:val="00EB766F"/>
    <w:rsid w:val="00EB7CA3"/>
    <w:rsid w:val="00EB7E51"/>
    <w:rsid w:val="00EB7F43"/>
    <w:rsid w:val="00EC14D8"/>
    <w:rsid w:val="00EC182D"/>
    <w:rsid w:val="00EC192C"/>
    <w:rsid w:val="00EC1A1B"/>
    <w:rsid w:val="00EC23BE"/>
    <w:rsid w:val="00EC298A"/>
    <w:rsid w:val="00EC45D8"/>
    <w:rsid w:val="00EC4651"/>
    <w:rsid w:val="00EC46B4"/>
    <w:rsid w:val="00EC4BA5"/>
    <w:rsid w:val="00EC55F2"/>
    <w:rsid w:val="00EC5636"/>
    <w:rsid w:val="00EC5BEA"/>
    <w:rsid w:val="00EC5C5C"/>
    <w:rsid w:val="00EC6175"/>
    <w:rsid w:val="00EC6576"/>
    <w:rsid w:val="00EC6756"/>
    <w:rsid w:val="00EC6E22"/>
    <w:rsid w:val="00EC6F8A"/>
    <w:rsid w:val="00EC7B51"/>
    <w:rsid w:val="00EC7F84"/>
    <w:rsid w:val="00ED0133"/>
    <w:rsid w:val="00ED0F84"/>
    <w:rsid w:val="00ED1438"/>
    <w:rsid w:val="00ED1C5E"/>
    <w:rsid w:val="00ED1E69"/>
    <w:rsid w:val="00ED31F6"/>
    <w:rsid w:val="00ED4144"/>
    <w:rsid w:val="00ED4AAA"/>
    <w:rsid w:val="00ED4FFC"/>
    <w:rsid w:val="00ED616C"/>
    <w:rsid w:val="00ED6451"/>
    <w:rsid w:val="00ED6B73"/>
    <w:rsid w:val="00EE0345"/>
    <w:rsid w:val="00EE0ECD"/>
    <w:rsid w:val="00EE136D"/>
    <w:rsid w:val="00EE2039"/>
    <w:rsid w:val="00EE30B4"/>
    <w:rsid w:val="00EE363B"/>
    <w:rsid w:val="00EE3D15"/>
    <w:rsid w:val="00EE4588"/>
    <w:rsid w:val="00EE4DDE"/>
    <w:rsid w:val="00EE4F95"/>
    <w:rsid w:val="00EE68C0"/>
    <w:rsid w:val="00EE6CD1"/>
    <w:rsid w:val="00EE7037"/>
    <w:rsid w:val="00EE7DC5"/>
    <w:rsid w:val="00EF0BB7"/>
    <w:rsid w:val="00EF14F8"/>
    <w:rsid w:val="00EF1673"/>
    <w:rsid w:val="00EF21F8"/>
    <w:rsid w:val="00EF2639"/>
    <w:rsid w:val="00EF3A16"/>
    <w:rsid w:val="00EF4446"/>
    <w:rsid w:val="00EF45AB"/>
    <w:rsid w:val="00EF55FE"/>
    <w:rsid w:val="00EF6719"/>
    <w:rsid w:val="00EF6971"/>
    <w:rsid w:val="00EF7AE7"/>
    <w:rsid w:val="00F00BE4"/>
    <w:rsid w:val="00F00F47"/>
    <w:rsid w:val="00F010A3"/>
    <w:rsid w:val="00F01B1C"/>
    <w:rsid w:val="00F01D8F"/>
    <w:rsid w:val="00F023A0"/>
    <w:rsid w:val="00F02EE2"/>
    <w:rsid w:val="00F031B7"/>
    <w:rsid w:val="00F032F7"/>
    <w:rsid w:val="00F034F5"/>
    <w:rsid w:val="00F037C7"/>
    <w:rsid w:val="00F04892"/>
    <w:rsid w:val="00F04B4E"/>
    <w:rsid w:val="00F064FA"/>
    <w:rsid w:val="00F074A6"/>
    <w:rsid w:val="00F07CC6"/>
    <w:rsid w:val="00F10475"/>
    <w:rsid w:val="00F108EC"/>
    <w:rsid w:val="00F10918"/>
    <w:rsid w:val="00F120E3"/>
    <w:rsid w:val="00F122C8"/>
    <w:rsid w:val="00F13B85"/>
    <w:rsid w:val="00F140AA"/>
    <w:rsid w:val="00F142D0"/>
    <w:rsid w:val="00F14AD7"/>
    <w:rsid w:val="00F15501"/>
    <w:rsid w:val="00F1565B"/>
    <w:rsid w:val="00F16D66"/>
    <w:rsid w:val="00F16E75"/>
    <w:rsid w:val="00F16FCD"/>
    <w:rsid w:val="00F2047D"/>
    <w:rsid w:val="00F20639"/>
    <w:rsid w:val="00F20928"/>
    <w:rsid w:val="00F20C32"/>
    <w:rsid w:val="00F20D5C"/>
    <w:rsid w:val="00F21A4E"/>
    <w:rsid w:val="00F22047"/>
    <w:rsid w:val="00F224BF"/>
    <w:rsid w:val="00F2298E"/>
    <w:rsid w:val="00F23212"/>
    <w:rsid w:val="00F235C3"/>
    <w:rsid w:val="00F245C4"/>
    <w:rsid w:val="00F24930"/>
    <w:rsid w:val="00F25EF9"/>
    <w:rsid w:val="00F26347"/>
    <w:rsid w:val="00F2657F"/>
    <w:rsid w:val="00F26CE3"/>
    <w:rsid w:val="00F2711D"/>
    <w:rsid w:val="00F2765B"/>
    <w:rsid w:val="00F3006F"/>
    <w:rsid w:val="00F30234"/>
    <w:rsid w:val="00F30593"/>
    <w:rsid w:val="00F30A8F"/>
    <w:rsid w:val="00F30AA6"/>
    <w:rsid w:val="00F30C82"/>
    <w:rsid w:val="00F314A2"/>
    <w:rsid w:val="00F31648"/>
    <w:rsid w:val="00F32CD4"/>
    <w:rsid w:val="00F33C61"/>
    <w:rsid w:val="00F3408A"/>
    <w:rsid w:val="00F340EC"/>
    <w:rsid w:val="00F343EA"/>
    <w:rsid w:val="00F3456D"/>
    <w:rsid w:val="00F34662"/>
    <w:rsid w:val="00F35188"/>
    <w:rsid w:val="00F35581"/>
    <w:rsid w:val="00F35936"/>
    <w:rsid w:val="00F35CCC"/>
    <w:rsid w:val="00F35F5B"/>
    <w:rsid w:val="00F36DFA"/>
    <w:rsid w:val="00F37816"/>
    <w:rsid w:val="00F37FE9"/>
    <w:rsid w:val="00F40027"/>
    <w:rsid w:val="00F40264"/>
    <w:rsid w:val="00F4074F"/>
    <w:rsid w:val="00F4156F"/>
    <w:rsid w:val="00F41C10"/>
    <w:rsid w:val="00F41CE2"/>
    <w:rsid w:val="00F41EC2"/>
    <w:rsid w:val="00F4225D"/>
    <w:rsid w:val="00F4392B"/>
    <w:rsid w:val="00F4400F"/>
    <w:rsid w:val="00F440B3"/>
    <w:rsid w:val="00F44B09"/>
    <w:rsid w:val="00F44D5E"/>
    <w:rsid w:val="00F44D96"/>
    <w:rsid w:val="00F452F8"/>
    <w:rsid w:val="00F4536C"/>
    <w:rsid w:val="00F4542F"/>
    <w:rsid w:val="00F454E6"/>
    <w:rsid w:val="00F45E8B"/>
    <w:rsid w:val="00F46350"/>
    <w:rsid w:val="00F46615"/>
    <w:rsid w:val="00F46FA9"/>
    <w:rsid w:val="00F474DE"/>
    <w:rsid w:val="00F47679"/>
    <w:rsid w:val="00F47931"/>
    <w:rsid w:val="00F47DD2"/>
    <w:rsid w:val="00F47E1E"/>
    <w:rsid w:val="00F515A3"/>
    <w:rsid w:val="00F51E31"/>
    <w:rsid w:val="00F5243C"/>
    <w:rsid w:val="00F52AF1"/>
    <w:rsid w:val="00F52E33"/>
    <w:rsid w:val="00F52FC0"/>
    <w:rsid w:val="00F53161"/>
    <w:rsid w:val="00F539D5"/>
    <w:rsid w:val="00F5444E"/>
    <w:rsid w:val="00F55294"/>
    <w:rsid w:val="00F559C1"/>
    <w:rsid w:val="00F56C9A"/>
    <w:rsid w:val="00F57E6E"/>
    <w:rsid w:val="00F57F8E"/>
    <w:rsid w:val="00F609B6"/>
    <w:rsid w:val="00F610B3"/>
    <w:rsid w:val="00F61615"/>
    <w:rsid w:val="00F61A27"/>
    <w:rsid w:val="00F62032"/>
    <w:rsid w:val="00F625D1"/>
    <w:rsid w:val="00F6281D"/>
    <w:rsid w:val="00F62EBA"/>
    <w:rsid w:val="00F63730"/>
    <w:rsid w:val="00F638CE"/>
    <w:rsid w:val="00F63B32"/>
    <w:rsid w:val="00F63EEC"/>
    <w:rsid w:val="00F640D9"/>
    <w:rsid w:val="00F6491F"/>
    <w:rsid w:val="00F64B25"/>
    <w:rsid w:val="00F651CB"/>
    <w:rsid w:val="00F6558B"/>
    <w:rsid w:val="00F65F51"/>
    <w:rsid w:val="00F65F7E"/>
    <w:rsid w:val="00F6667A"/>
    <w:rsid w:val="00F66FE0"/>
    <w:rsid w:val="00F70BFD"/>
    <w:rsid w:val="00F70F06"/>
    <w:rsid w:val="00F71CAA"/>
    <w:rsid w:val="00F721E3"/>
    <w:rsid w:val="00F72B15"/>
    <w:rsid w:val="00F72E51"/>
    <w:rsid w:val="00F72EDF"/>
    <w:rsid w:val="00F73063"/>
    <w:rsid w:val="00F73D5E"/>
    <w:rsid w:val="00F744F0"/>
    <w:rsid w:val="00F745C4"/>
    <w:rsid w:val="00F755A2"/>
    <w:rsid w:val="00F75F1B"/>
    <w:rsid w:val="00F75F46"/>
    <w:rsid w:val="00F767E9"/>
    <w:rsid w:val="00F77AF0"/>
    <w:rsid w:val="00F77FA4"/>
    <w:rsid w:val="00F80116"/>
    <w:rsid w:val="00F807EA"/>
    <w:rsid w:val="00F817FF"/>
    <w:rsid w:val="00F81B74"/>
    <w:rsid w:val="00F82B91"/>
    <w:rsid w:val="00F82C63"/>
    <w:rsid w:val="00F848B0"/>
    <w:rsid w:val="00F84C48"/>
    <w:rsid w:val="00F84CE1"/>
    <w:rsid w:val="00F85A94"/>
    <w:rsid w:val="00F86B65"/>
    <w:rsid w:val="00F86C1B"/>
    <w:rsid w:val="00F871C6"/>
    <w:rsid w:val="00F90A14"/>
    <w:rsid w:val="00F90A91"/>
    <w:rsid w:val="00F90EA2"/>
    <w:rsid w:val="00F90EB4"/>
    <w:rsid w:val="00F93B2B"/>
    <w:rsid w:val="00F95791"/>
    <w:rsid w:val="00F967A8"/>
    <w:rsid w:val="00F96F00"/>
    <w:rsid w:val="00F9760E"/>
    <w:rsid w:val="00F9767F"/>
    <w:rsid w:val="00F97911"/>
    <w:rsid w:val="00F97A1D"/>
    <w:rsid w:val="00FA06F1"/>
    <w:rsid w:val="00FA0C34"/>
    <w:rsid w:val="00FA0D7F"/>
    <w:rsid w:val="00FA10B3"/>
    <w:rsid w:val="00FA1EF5"/>
    <w:rsid w:val="00FA261C"/>
    <w:rsid w:val="00FA2636"/>
    <w:rsid w:val="00FA2D52"/>
    <w:rsid w:val="00FA3F86"/>
    <w:rsid w:val="00FA5200"/>
    <w:rsid w:val="00FA520D"/>
    <w:rsid w:val="00FA5F53"/>
    <w:rsid w:val="00FA6733"/>
    <w:rsid w:val="00FA6A76"/>
    <w:rsid w:val="00FA743F"/>
    <w:rsid w:val="00FA7483"/>
    <w:rsid w:val="00FA75FA"/>
    <w:rsid w:val="00FA7A63"/>
    <w:rsid w:val="00FB05D7"/>
    <w:rsid w:val="00FB0CF6"/>
    <w:rsid w:val="00FB1E5F"/>
    <w:rsid w:val="00FB245C"/>
    <w:rsid w:val="00FB27D3"/>
    <w:rsid w:val="00FB30F4"/>
    <w:rsid w:val="00FB3F9E"/>
    <w:rsid w:val="00FB74A4"/>
    <w:rsid w:val="00FB7FB5"/>
    <w:rsid w:val="00FC02E9"/>
    <w:rsid w:val="00FC091C"/>
    <w:rsid w:val="00FC18C1"/>
    <w:rsid w:val="00FC2A23"/>
    <w:rsid w:val="00FC2C2C"/>
    <w:rsid w:val="00FC3B4D"/>
    <w:rsid w:val="00FC401B"/>
    <w:rsid w:val="00FC42FB"/>
    <w:rsid w:val="00FC4331"/>
    <w:rsid w:val="00FC49FF"/>
    <w:rsid w:val="00FC4B7C"/>
    <w:rsid w:val="00FC534E"/>
    <w:rsid w:val="00FC5420"/>
    <w:rsid w:val="00FC5827"/>
    <w:rsid w:val="00FC6326"/>
    <w:rsid w:val="00FC7197"/>
    <w:rsid w:val="00FC7346"/>
    <w:rsid w:val="00FC73ED"/>
    <w:rsid w:val="00FC7459"/>
    <w:rsid w:val="00FD00F5"/>
    <w:rsid w:val="00FD02D0"/>
    <w:rsid w:val="00FD11F9"/>
    <w:rsid w:val="00FD1582"/>
    <w:rsid w:val="00FD2D62"/>
    <w:rsid w:val="00FD31EF"/>
    <w:rsid w:val="00FD3334"/>
    <w:rsid w:val="00FD38DF"/>
    <w:rsid w:val="00FD395E"/>
    <w:rsid w:val="00FD3F1D"/>
    <w:rsid w:val="00FD3FA9"/>
    <w:rsid w:val="00FD5AF2"/>
    <w:rsid w:val="00FD7666"/>
    <w:rsid w:val="00FD7AA6"/>
    <w:rsid w:val="00FD7B17"/>
    <w:rsid w:val="00FE00C2"/>
    <w:rsid w:val="00FE04F5"/>
    <w:rsid w:val="00FE0840"/>
    <w:rsid w:val="00FE104D"/>
    <w:rsid w:val="00FE10D9"/>
    <w:rsid w:val="00FE14B9"/>
    <w:rsid w:val="00FE168B"/>
    <w:rsid w:val="00FE183A"/>
    <w:rsid w:val="00FE1D6A"/>
    <w:rsid w:val="00FE245A"/>
    <w:rsid w:val="00FE2FAC"/>
    <w:rsid w:val="00FE32F5"/>
    <w:rsid w:val="00FE367F"/>
    <w:rsid w:val="00FE4631"/>
    <w:rsid w:val="00FE46A9"/>
    <w:rsid w:val="00FE4796"/>
    <w:rsid w:val="00FE4A7E"/>
    <w:rsid w:val="00FE5189"/>
    <w:rsid w:val="00FE645A"/>
    <w:rsid w:val="00FE6E60"/>
    <w:rsid w:val="00FE751A"/>
    <w:rsid w:val="00FE7AF3"/>
    <w:rsid w:val="00FE7C21"/>
    <w:rsid w:val="00FF1863"/>
    <w:rsid w:val="00FF1889"/>
    <w:rsid w:val="00FF1F68"/>
    <w:rsid w:val="00FF2C89"/>
    <w:rsid w:val="00FF2F90"/>
    <w:rsid w:val="00FF3CF7"/>
    <w:rsid w:val="00FF423F"/>
    <w:rsid w:val="00FF441C"/>
    <w:rsid w:val="00FF5306"/>
    <w:rsid w:val="00FF553A"/>
    <w:rsid w:val="00FF5BF0"/>
    <w:rsid w:val="00FF627F"/>
    <w:rsid w:val="00FF6657"/>
    <w:rsid w:val="00FF6A04"/>
    <w:rsid w:val="00FF6F14"/>
    <w:rsid w:val="00FF75D0"/>
    <w:rsid w:val="00FF7B3C"/>
    <w:rsid w:val="00FF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2183B3"/>
  <w15:docId w15:val="{AB754F21-517D-46E3-B82F-168159113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D89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02461"/>
    <w:pPr>
      <w:keepNext/>
      <w:numPr>
        <w:numId w:val="2"/>
      </w:numPr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link w:val="Heading2Char"/>
    <w:qFormat/>
    <w:rsid w:val="00302461"/>
    <w:pPr>
      <w:keepNext/>
      <w:numPr>
        <w:ilvl w:val="1"/>
        <w:numId w:val="2"/>
      </w:numPr>
      <w:outlineLvl w:val="1"/>
    </w:pPr>
    <w:rPr>
      <w:rFonts w:cs="Arial"/>
      <w:bCs/>
      <w:i/>
      <w:iCs/>
    </w:rPr>
  </w:style>
  <w:style w:type="paragraph" w:styleId="Heading3">
    <w:name w:val="heading 3"/>
    <w:basedOn w:val="Heading2"/>
    <w:next w:val="Normal"/>
    <w:qFormat/>
    <w:rsid w:val="00302461"/>
    <w:pPr>
      <w:numPr>
        <w:ilvl w:val="2"/>
      </w:numPr>
      <w:spacing w:before="240" w:after="60"/>
      <w:outlineLvl w:val="2"/>
    </w:pPr>
    <w:rPr>
      <w:bCs w:val="0"/>
    </w:rPr>
  </w:style>
  <w:style w:type="paragraph" w:styleId="Heading4">
    <w:name w:val="heading 4"/>
    <w:basedOn w:val="Normal"/>
    <w:next w:val="Normal"/>
    <w:qFormat/>
    <w:rsid w:val="00302461"/>
    <w:pPr>
      <w:keepNext/>
      <w:numPr>
        <w:ilvl w:val="3"/>
        <w:numId w:val="2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302461"/>
    <w:pPr>
      <w:numPr>
        <w:ilvl w:val="4"/>
        <w:numId w:val="2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302461"/>
    <w:pPr>
      <w:numPr>
        <w:ilvl w:val="5"/>
        <w:numId w:val="2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rsid w:val="00302461"/>
    <w:pPr>
      <w:numPr>
        <w:ilvl w:val="6"/>
        <w:numId w:val="2"/>
      </w:numPr>
      <w:spacing w:before="240" w:after="60"/>
      <w:outlineLvl w:val="6"/>
    </w:pPr>
  </w:style>
  <w:style w:type="paragraph" w:styleId="Heading8">
    <w:name w:val="heading 8"/>
    <w:basedOn w:val="Normal"/>
    <w:next w:val="Normal"/>
    <w:qFormat/>
    <w:rsid w:val="00302461"/>
    <w:pPr>
      <w:numPr>
        <w:ilvl w:val="7"/>
        <w:numId w:val="2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rsid w:val="00302461"/>
    <w:pPr>
      <w:numPr>
        <w:ilvl w:val="8"/>
        <w:numId w:val="2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D1F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102C3D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EB7CA3"/>
    <w:rPr>
      <w:color w:val="0000FF"/>
      <w:u w:val="single"/>
    </w:rPr>
  </w:style>
  <w:style w:type="character" w:styleId="CommentReference">
    <w:name w:val="annotation reference"/>
    <w:semiHidden/>
    <w:rsid w:val="005C4D3F"/>
    <w:rPr>
      <w:sz w:val="16"/>
      <w:szCs w:val="16"/>
    </w:rPr>
  </w:style>
  <w:style w:type="paragraph" w:styleId="CommentText">
    <w:name w:val="annotation text"/>
    <w:basedOn w:val="Normal"/>
    <w:semiHidden/>
    <w:rsid w:val="005C4D3F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5C4D3F"/>
    <w:rPr>
      <w:b/>
      <w:bCs/>
    </w:rPr>
  </w:style>
  <w:style w:type="paragraph" w:styleId="FootnoteText">
    <w:name w:val="footnote text"/>
    <w:basedOn w:val="Normal"/>
    <w:link w:val="FootnoteTextChar"/>
    <w:rsid w:val="005C4D3F"/>
    <w:rPr>
      <w:sz w:val="20"/>
      <w:szCs w:val="20"/>
    </w:rPr>
  </w:style>
  <w:style w:type="character" w:styleId="FootnoteReference">
    <w:name w:val="footnote reference"/>
    <w:rsid w:val="005C4D3F"/>
    <w:rPr>
      <w:vertAlign w:val="superscript"/>
    </w:rPr>
  </w:style>
  <w:style w:type="paragraph" w:customStyle="1" w:styleId="MTDisplayEquation">
    <w:name w:val="MTDisplayEquation"/>
    <w:basedOn w:val="Normal"/>
    <w:next w:val="Normal"/>
    <w:rsid w:val="00C27514"/>
    <w:pPr>
      <w:tabs>
        <w:tab w:val="center" w:pos="4320"/>
        <w:tab w:val="right" w:pos="8640"/>
      </w:tabs>
    </w:pPr>
    <w:rPr>
      <w:szCs w:val="20"/>
    </w:rPr>
  </w:style>
  <w:style w:type="paragraph" w:styleId="Footer">
    <w:name w:val="footer"/>
    <w:basedOn w:val="Normal"/>
    <w:link w:val="FooterChar"/>
    <w:uiPriority w:val="99"/>
    <w:rsid w:val="006A212F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A212F"/>
  </w:style>
  <w:style w:type="character" w:styleId="Strong">
    <w:name w:val="Strong"/>
    <w:qFormat/>
    <w:rsid w:val="002E5698"/>
    <w:rPr>
      <w:b/>
      <w:bCs/>
    </w:rPr>
  </w:style>
  <w:style w:type="paragraph" w:styleId="Caption">
    <w:name w:val="caption"/>
    <w:basedOn w:val="Normal"/>
    <w:next w:val="Normal"/>
    <w:qFormat/>
    <w:rsid w:val="00E745C8"/>
    <w:rPr>
      <w:b/>
      <w:bCs/>
      <w:sz w:val="20"/>
      <w:szCs w:val="20"/>
    </w:rPr>
  </w:style>
  <w:style w:type="paragraph" w:styleId="Header">
    <w:name w:val="header"/>
    <w:basedOn w:val="Normal"/>
    <w:link w:val="HeaderChar"/>
    <w:rsid w:val="002E5698"/>
    <w:pPr>
      <w:tabs>
        <w:tab w:val="center" w:pos="4320"/>
        <w:tab w:val="right" w:pos="8640"/>
      </w:tabs>
    </w:pPr>
  </w:style>
  <w:style w:type="paragraph" w:styleId="TOC1">
    <w:name w:val="toc 1"/>
    <w:basedOn w:val="Normal"/>
    <w:next w:val="Normal"/>
    <w:autoRedefine/>
    <w:semiHidden/>
    <w:rsid w:val="009C65F8"/>
  </w:style>
  <w:style w:type="character" w:styleId="EndnoteReference">
    <w:name w:val="endnote reference"/>
    <w:rsid w:val="002665F7"/>
    <w:rPr>
      <w:vertAlign w:val="superscript"/>
    </w:rPr>
  </w:style>
  <w:style w:type="paragraph" w:styleId="TableofFigures">
    <w:name w:val="table of figures"/>
    <w:aliases w:val="wcp_TOF,TOC object TM"/>
    <w:basedOn w:val="Normal"/>
    <w:next w:val="Normal"/>
    <w:uiPriority w:val="99"/>
    <w:rsid w:val="005313E7"/>
  </w:style>
  <w:style w:type="paragraph" w:styleId="TOC2">
    <w:name w:val="toc 2"/>
    <w:basedOn w:val="Normal"/>
    <w:next w:val="Normal"/>
    <w:autoRedefine/>
    <w:semiHidden/>
    <w:rsid w:val="00CB17EE"/>
    <w:pPr>
      <w:ind w:left="240"/>
    </w:pPr>
  </w:style>
  <w:style w:type="character" w:customStyle="1" w:styleId="Heading1Char">
    <w:name w:val="Heading 1 Char"/>
    <w:link w:val="Heading1"/>
    <w:rsid w:val="00BA5E58"/>
    <w:rPr>
      <w:b/>
      <w:bCs/>
      <w:sz w:val="28"/>
      <w:szCs w:val="24"/>
    </w:rPr>
  </w:style>
  <w:style w:type="character" w:styleId="LineNumber">
    <w:name w:val="line number"/>
    <w:basedOn w:val="DefaultParagraphFont"/>
    <w:rsid w:val="00B54F79"/>
  </w:style>
  <w:style w:type="paragraph" w:customStyle="1" w:styleId="StyleHeading2BoldNotItalicLinespacingDouble">
    <w:name w:val="Style Heading 2 + Bold Not Italic Line spacing:  Double"/>
    <w:basedOn w:val="Heading2"/>
    <w:rsid w:val="00EB44C9"/>
    <w:pPr>
      <w:numPr>
        <w:ilvl w:val="0"/>
        <w:numId w:val="0"/>
      </w:numPr>
      <w:spacing w:line="480" w:lineRule="auto"/>
    </w:pPr>
    <w:rPr>
      <w:rFonts w:ascii="Times New Roman Bold" w:hAnsi="Times New Roman Bold" w:cs="Times New Roman"/>
      <w:b/>
      <w:i w:val="0"/>
      <w:iCs w:val="0"/>
      <w:szCs w:val="20"/>
    </w:rPr>
  </w:style>
  <w:style w:type="paragraph" w:customStyle="1" w:styleId="StyleHeading2BoldNotItalicLinespacingDouble1">
    <w:name w:val="Style Heading 2 + Bold Not Italic Line spacing:  Double1"/>
    <w:basedOn w:val="Heading2"/>
    <w:rsid w:val="00EB44C9"/>
    <w:pPr>
      <w:numPr>
        <w:ilvl w:val="0"/>
        <w:numId w:val="0"/>
      </w:numPr>
      <w:spacing w:line="480" w:lineRule="auto"/>
    </w:pPr>
    <w:rPr>
      <w:rFonts w:ascii="Times New Roman Bold" w:hAnsi="Times New Roman Bold" w:cs="Times New Roman"/>
      <w:b/>
      <w:i w:val="0"/>
      <w:iCs w:val="0"/>
      <w:szCs w:val="20"/>
    </w:rPr>
  </w:style>
  <w:style w:type="paragraph" w:customStyle="1" w:styleId="StyleHeading2LinespacingDouble">
    <w:name w:val="Style Heading 2 + Line spacing:  Double"/>
    <w:basedOn w:val="Heading2"/>
    <w:rsid w:val="00EB44C9"/>
    <w:pPr>
      <w:numPr>
        <w:ilvl w:val="0"/>
        <w:numId w:val="0"/>
      </w:numPr>
      <w:spacing w:line="480" w:lineRule="auto"/>
    </w:pPr>
    <w:rPr>
      <w:rFonts w:ascii="Times New Roman Bold" w:hAnsi="Times New Roman Bold" w:cs="Times New Roman"/>
      <w:b/>
      <w:bCs w:val="0"/>
      <w:i w:val="0"/>
      <w:szCs w:val="20"/>
    </w:rPr>
  </w:style>
  <w:style w:type="paragraph" w:styleId="ListParagraph">
    <w:name w:val="List Paragraph"/>
    <w:basedOn w:val="Normal"/>
    <w:uiPriority w:val="34"/>
    <w:qFormat/>
    <w:rsid w:val="006B27F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83A04"/>
    <w:rPr>
      <w:color w:val="808080"/>
    </w:rPr>
  </w:style>
  <w:style w:type="character" w:styleId="FollowedHyperlink">
    <w:name w:val="FollowedHyperlink"/>
    <w:rsid w:val="001E2BE1"/>
    <w:rPr>
      <w:color w:val="800080"/>
      <w:u w:val="single"/>
    </w:rPr>
  </w:style>
  <w:style w:type="character" w:customStyle="1" w:styleId="BalloonTextChar">
    <w:name w:val="Balloon Text Char"/>
    <w:link w:val="BalloonText"/>
    <w:rsid w:val="001E2BE1"/>
    <w:rPr>
      <w:rFonts w:ascii="Tahoma" w:hAnsi="Tahoma" w:cs="Tahoma"/>
      <w:sz w:val="16"/>
      <w:szCs w:val="16"/>
    </w:rPr>
  </w:style>
  <w:style w:type="character" w:customStyle="1" w:styleId="HeaderChar">
    <w:name w:val="Header Char"/>
    <w:link w:val="Header"/>
    <w:rsid w:val="001E2BE1"/>
    <w:rPr>
      <w:sz w:val="24"/>
      <w:szCs w:val="24"/>
    </w:rPr>
  </w:style>
  <w:style w:type="character" w:customStyle="1" w:styleId="FooterChar">
    <w:name w:val="Footer Char"/>
    <w:link w:val="Footer"/>
    <w:uiPriority w:val="99"/>
    <w:rsid w:val="001E2BE1"/>
    <w:rPr>
      <w:sz w:val="24"/>
      <w:szCs w:val="24"/>
    </w:rPr>
  </w:style>
  <w:style w:type="paragraph" w:styleId="EndnoteText">
    <w:name w:val="endnote text"/>
    <w:basedOn w:val="Normal"/>
    <w:link w:val="EndnoteTextChar"/>
    <w:rsid w:val="001E2BE1"/>
    <w:rPr>
      <w:rFonts w:ascii="Calibri"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1E2BE1"/>
    <w:rPr>
      <w:rFonts w:ascii="Calibri" w:hAnsi="Calibri"/>
    </w:rPr>
  </w:style>
  <w:style w:type="character" w:customStyle="1" w:styleId="FootnoteTextChar">
    <w:name w:val="Footnote Text Char"/>
    <w:basedOn w:val="DefaultParagraphFont"/>
    <w:link w:val="FootnoteText"/>
    <w:rsid w:val="001E2BE1"/>
  </w:style>
  <w:style w:type="character" w:customStyle="1" w:styleId="Heading2Char">
    <w:name w:val="Heading 2 Char"/>
    <w:basedOn w:val="DefaultParagraphFont"/>
    <w:link w:val="Heading2"/>
    <w:rsid w:val="007D7895"/>
    <w:rPr>
      <w:rFonts w:cs="Arial"/>
      <w:bCs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8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20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76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1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355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606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4138723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45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94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0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24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39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921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9690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2624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862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66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1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43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80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25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435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685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062454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03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86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2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42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96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4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69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04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5.bin"/><Relationship Id="rId39" Type="http://schemas.openxmlformats.org/officeDocument/2006/relationships/oleObject" Target="embeddings/oleObject28.bin"/><Relationship Id="rId21" Type="http://schemas.openxmlformats.org/officeDocument/2006/relationships/oleObject" Target="embeddings/oleObject10.bin"/><Relationship Id="rId34" Type="http://schemas.openxmlformats.org/officeDocument/2006/relationships/oleObject" Target="embeddings/oleObject23.bin"/><Relationship Id="rId42" Type="http://schemas.openxmlformats.org/officeDocument/2006/relationships/oleObject" Target="embeddings/oleObject31.bin"/><Relationship Id="rId47" Type="http://schemas.openxmlformats.org/officeDocument/2006/relationships/oleObject" Target="embeddings/oleObject36.bin"/><Relationship Id="rId50" Type="http://schemas.openxmlformats.org/officeDocument/2006/relationships/oleObject" Target="embeddings/oleObject39.bin"/><Relationship Id="rId55" Type="http://schemas.openxmlformats.org/officeDocument/2006/relationships/oleObject" Target="embeddings/oleObject44.bin"/><Relationship Id="rId63" Type="http://schemas.openxmlformats.org/officeDocument/2006/relationships/oleObject" Target="embeddings/oleObject52.bin"/><Relationship Id="rId68" Type="http://schemas.openxmlformats.org/officeDocument/2006/relationships/oleObject" Target="embeddings/oleObject57.bin"/><Relationship Id="rId76" Type="http://schemas.openxmlformats.org/officeDocument/2006/relationships/oleObject" Target="embeddings/oleObject65.bin"/><Relationship Id="rId84" Type="http://schemas.openxmlformats.org/officeDocument/2006/relationships/oleObject" Target="embeddings/oleObject73.bin"/><Relationship Id="rId89" Type="http://schemas.openxmlformats.org/officeDocument/2006/relationships/fontTable" Target="fontTable.xml"/><Relationship Id="rId7" Type="http://schemas.openxmlformats.org/officeDocument/2006/relationships/endnotes" Target="endnotes.xml"/><Relationship Id="rId71" Type="http://schemas.openxmlformats.org/officeDocument/2006/relationships/oleObject" Target="embeddings/oleObject60.bin"/><Relationship Id="rId2" Type="http://schemas.openxmlformats.org/officeDocument/2006/relationships/numbering" Target="numbering.xml"/><Relationship Id="rId16" Type="http://schemas.openxmlformats.org/officeDocument/2006/relationships/oleObject" Target="embeddings/oleObject5.bin"/><Relationship Id="rId29" Type="http://schemas.openxmlformats.org/officeDocument/2006/relationships/oleObject" Target="embeddings/oleObject18.bin"/><Relationship Id="rId11" Type="http://schemas.openxmlformats.org/officeDocument/2006/relationships/oleObject" Target="embeddings/oleObject2.bin"/><Relationship Id="rId24" Type="http://schemas.openxmlformats.org/officeDocument/2006/relationships/oleObject" Target="embeddings/oleObject13.bin"/><Relationship Id="rId32" Type="http://schemas.openxmlformats.org/officeDocument/2006/relationships/oleObject" Target="embeddings/oleObject21.bin"/><Relationship Id="rId37" Type="http://schemas.openxmlformats.org/officeDocument/2006/relationships/oleObject" Target="embeddings/oleObject26.bin"/><Relationship Id="rId40" Type="http://schemas.openxmlformats.org/officeDocument/2006/relationships/oleObject" Target="embeddings/oleObject29.bin"/><Relationship Id="rId45" Type="http://schemas.openxmlformats.org/officeDocument/2006/relationships/oleObject" Target="embeddings/oleObject34.bin"/><Relationship Id="rId53" Type="http://schemas.openxmlformats.org/officeDocument/2006/relationships/oleObject" Target="embeddings/oleObject42.bin"/><Relationship Id="rId58" Type="http://schemas.openxmlformats.org/officeDocument/2006/relationships/oleObject" Target="embeddings/oleObject47.bin"/><Relationship Id="rId66" Type="http://schemas.openxmlformats.org/officeDocument/2006/relationships/oleObject" Target="embeddings/oleObject55.bin"/><Relationship Id="rId74" Type="http://schemas.openxmlformats.org/officeDocument/2006/relationships/oleObject" Target="embeddings/oleObject63.bin"/><Relationship Id="rId79" Type="http://schemas.openxmlformats.org/officeDocument/2006/relationships/oleObject" Target="embeddings/oleObject68.bin"/><Relationship Id="rId87" Type="http://schemas.openxmlformats.org/officeDocument/2006/relationships/footer" Target="footer1.xml"/><Relationship Id="rId5" Type="http://schemas.openxmlformats.org/officeDocument/2006/relationships/webSettings" Target="webSettings.xml"/><Relationship Id="rId61" Type="http://schemas.openxmlformats.org/officeDocument/2006/relationships/oleObject" Target="embeddings/oleObject50.bin"/><Relationship Id="rId82" Type="http://schemas.openxmlformats.org/officeDocument/2006/relationships/oleObject" Target="embeddings/oleObject71.bin"/><Relationship Id="rId90" Type="http://schemas.openxmlformats.org/officeDocument/2006/relationships/theme" Target="theme/theme1.xml"/><Relationship Id="rId19" Type="http://schemas.openxmlformats.org/officeDocument/2006/relationships/oleObject" Target="embeddings/oleObject8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oleObject" Target="embeddings/oleObject11.bin"/><Relationship Id="rId27" Type="http://schemas.openxmlformats.org/officeDocument/2006/relationships/oleObject" Target="embeddings/oleObject16.bin"/><Relationship Id="rId30" Type="http://schemas.openxmlformats.org/officeDocument/2006/relationships/oleObject" Target="embeddings/oleObject19.bin"/><Relationship Id="rId35" Type="http://schemas.openxmlformats.org/officeDocument/2006/relationships/oleObject" Target="embeddings/oleObject24.bin"/><Relationship Id="rId43" Type="http://schemas.openxmlformats.org/officeDocument/2006/relationships/oleObject" Target="embeddings/oleObject32.bin"/><Relationship Id="rId48" Type="http://schemas.openxmlformats.org/officeDocument/2006/relationships/oleObject" Target="embeddings/oleObject37.bin"/><Relationship Id="rId56" Type="http://schemas.openxmlformats.org/officeDocument/2006/relationships/oleObject" Target="embeddings/oleObject45.bin"/><Relationship Id="rId64" Type="http://schemas.openxmlformats.org/officeDocument/2006/relationships/oleObject" Target="embeddings/oleObject53.bin"/><Relationship Id="rId69" Type="http://schemas.openxmlformats.org/officeDocument/2006/relationships/oleObject" Target="embeddings/oleObject58.bin"/><Relationship Id="rId77" Type="http://schemas.openxmlformats.org/officeDocument/2006/relationships/oleObject" Target="embeddings/oleObject66.bin"/><Relationship Id="rId8" Type="http://schemas.openxmlformats.org/officeDocument/2006/relationships/image" Target="media/image1.wmf"/><Relationship Id="rId51" Type="http://schemas.openxmlformats.org/officeDocument/2006/relationships/oleObject" Target="embeddings/oleObject40.bin"/><Relationship Id="rId72" Type="http://schemas.openxmlformats.org/officeDocument/2006/relationships/oleObject" Target="embeddings/oleObject61.bin"/><Relationship Id="rId80" Type="http://schemas.openxmlformats.org/officeDocument/2006/relationships/oleObject" Target="embeddings/oleObject69.bin"/><Relationship Id="rId85" Type="http://schemas.openxmlformats.org/officeDocument/2006/relationships/image" Target="media/image5.wmf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4.bin"/><Relationship Id="rId33" Type="http://schemas.openxmlformats.org/officeDocument/2006/relationships/oleObject" Target="embeddings/oleObject22.bin"/><Relationship Id="rId38" Type="http://schemas.openxmlformats.org/officeDocument/2006/relationships/oleObject" Target="embeddings/oleObject27.bin"/><Relationship Id="rId46" Type="http://schemas.openxmlformats.org/officeDocument/2006/relationships/oleObject" Target="embeddings/oleObject35.bin"/><Relationship Id="rId59" Type="http://schemas.openxmlformats.org/officeDocument/2006/relationships/oleObject" Target="embeddings/oleObject48.bin"/><Relationship Id="rId67" Type="http://schemas.openxmlformats.org/officeDocument/2006/relationships/oleObject" Target="embeddings/oleObject56.bin"/><Relationship Id="rId20" Type="http://schemas.openxmlformats.org/officeDocument/2006/relationships/oleObject" Target="embeddings/oleObject9.bin"/><Relationship Id="rId41" Type="http://schemas.openxmlformats.org/officeDocument/2006/relationships/oleObject" Target="embeddings/oleObject30.bin"/><Relationship Id="rId54" Type="http://schemas.openxmlformats.org/officeDocument/2006/relationships/oleObject" Target="embeddings/oleObject43.bin"/><Relationship Id="rId62" Type="http://schemas.openxmlformats.org/officeDocument/2006/relationships/oleObject" Target="embeddings/oleObject51.bin"/><Relationship Id="rId70" Type="http://schemas.openxmlformats.org/officeDocument/2006/relationships/oleObject" Target="embeddings/oleObject59.bin"/><Relationship Id="rId75" Type="http://schemas.openxmlformats.org/officeDocument/2006/relationships/oleObject" Target="embeddings/oleObject64.bin"/><Relationship Id="rId83" Type="http://schemas.openxmlformats.org/officeDocument/2006/relationships/oleObject" Target="embeddings/oleObject72.bin"/><Relationship Id="rId88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12.bin"/><Relationship Id="rId28" Type="http://schemas.openxmlformats.org/officeDocument/2006/relationships/oleObject" Target="embeddings/oleObject17.bin"/><Relationship Id="rId36" Type="http://schemas.openxmlformats.org/officeDocument/2006/relationships/oleObject" Target="embeddings/oleObject25.bin"/><Relationship Id="rId49" Type="http://schemas.openxmlformats.org/officeDocument/2006/relationships/oleObject" Target="embeddings/oleObject38.bin"/><Relationship Id="rId57" Type="http://schemas.openxmlformats.org/officeDocument/2006/relationships/oleObject" Target="embeddings/oleObject46.bin"/><Relationship Id="rId10" Type="http://schemas.openxmlformats.org/officeDocument/2006/relationships/image" Target="media/image2.wmf"/><Relationship Id="rId31" Type="http://schemas.openxmlformats.org/officeDocument/2006/relationships/oleObject" Target="embeddings/oleObject20.bin"/><Relationship Id="rId44" Type="http://schemas.openxmlformats.org/officeDocument/2006/relationships/oleObject" Target="embeddings/oleObject33.bin"/><Relationship Id="rId52" Type="http://schemas.openxmlformats.org/officeDocument/2006/relationships/oleObject" Target="embeddings/oleObject41.bin"/><Relationship Id="rId60" Type="http://schemas.openxmlformats.org/officeDocument/2006/relationships/oleObject" Target="embeddings/oleObject49.bin"/><Relationship Id="rId65" Type="http://schemas.openxmlformats.org/officeDocument/2006/relationships/oleObject" Target="embeddings/oleObject54.bin"/><Relationship Id="rId73" Type="http://schemas.openxmlformats.org/officeDocument/2006/relationships/oleObject" Target="embeddings/oleObject62.bin"/><Relationship Id="rId78" Type="http://schemas.openxmlformats.org/officeDocument/2006/relationships/oleObject" Target="embeddings/oleObject67.bin"/><Relationship Id="rId81" Type="http://schemas.openxmlformats.org/officeDocument/2006/relationships/oleObject" Target="embeddings/oleObject70.bin"/><Relationship Id="rId86" Type="http://schemas.openxmlformats.org/officeDocument/2006/relationships/oleObject" Target="embeddings/oleObject7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F7DCC9-3D64-4B76-A0DA-5F39147F1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41</Words>
  <Characters>707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o Do 2-Feb-06</vt:lpstr>
    </vt:vector>
  </TitlesOfParts>
  <Company>Aventis</Company>
  <LinksUpToDate>false</LinksUpToDate>
  <CharactersWithSpaces>8299</CharactersWithSpaces>
  <SharedDoc>false</SharedDoc>
  <HLinks>
    <vt:vector size="6" baseType="variant">
      <vt:variant>
        <vt:i4>7405570</vt:i4>
      </vt:variant>
      <vt:variant>
        <vt:i4>0</vt:i4>
      </vt:variant>
      <vt:variant>
        <vt:i4>0</vt:i4>
      </vt:variant>
      <vt:variant>
        <vt:i4>5</vt:i4>
      </vt:variant>
      <vt:variant>
        <vt:lpwstr>mailto:adunning@alumni.washington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 Do 2-Feb-06</dc:title>
  <dc:creator>andrew.dunning</dc:creator>
  <cp:lastModifiedBy>Andrew Dunning</cp:lastModifiedBy>
  <cp:revision>2</cp:revision>
  <cp:lastPrinted>2015-09-23T21:50:00Z</cp:lastPrinted>
  <dcterms:created xsi:type="dcterms:W3CDTF">2015-12-08T17:47:00Z</dcterms:created>
  <dcterms:modified xsi:type="dcterms:W3CDTF">2015-12-08T17:47:00Z</dcterms:modified>
</cp:coreProperties>
</file>